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4482F" w14:textId="77777777" w:rsidR="00B0120E" w:rsidRDefault="00B0120E" w:rsidP="00B0120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C6A31">
        <w:rPr>
          <w:noProof/>
        </w:rPr>
        <w:drawing>
          <wp:inline distT="0" distB="0" distL="0" distR="0" wp14:anchorId="65D02BB1" wp14:editId="7E291EFB">
            <wp:extent cx="1495425" cy="790575"/>
            <wp:effectExtent l="19050" t="0" r="9525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5425" cy="790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4120280" w14:textId="455C591B" w:rsidR="00B0120E" w:rsidRPr="00A74CCC" w:rsidRDefault="00B0120E" w:rsidP="00B0120E">
      <w:pPr>
        <w:tabs>
          <w:tab w:val="left" w:pos="1605"/>
        </w:tabs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74CCC">
        <w:rPr>
          <w:rFonts w:ascii="Times New Roman" w:hAnsi="Times New Roman" w:cs="Times New Roman"/>
          <w:b/>
          <w:sz w:val="32"/>
          <w:szCs w:val="32"/>
        </w:rPr>
        <w:t>Household Survey Questionnaire for women</w:t>
      </w:r>
      <w:r w:rsidR="00EE3DF1">
        <w:rPr>
          <w:rFonts w:ascii="Times New Roman" w:hAnsi="Times New Roman" w:cs="Times New Roman"/>
          <w:b/>
          <w:sz w:val="32"/>
          <w:szCs w:val="32"/>
        </w:rPr>
        <w:t xml:space="preserve"> of Reproductive Age</w:t>
      </w:r>
    </w:p>
    <w:p w14:paraId="01F6B0A9" w14:textId="77777777" w:rsidR="00B0120E" w:rsidRPr="00A74CCC" w:rsidRDefault="00B0120E" w:rsidP="00B0120E">
      <w:pPr>
        <w:spacing w:before="29" w:after="29" w:line="360" w:lineRule="auto"/>
        <w:jc w:val="center"/>
        <w:rPr>
          <w:rFonts w:ascii="Times New Roman" w:hAnsi="Times New Roman"/>
          <w:sz w:val="32"/>
          <w:szCs w:val="32"/>
        </w:rPr>
      </w:pPr>
      <w:r w:rsidRPr="00A74CCC">
        <w:rPr>
          <w:rFonts w:ascii="Times New Roman" w:hAnsi="Times New Roman" w:cs="Times New Roman"/>
          <w:b/>
          <w:sz w:val="32"/>
          <w:szCs w:val="32"/>
        </w:rPr>
        <w:t>Addis Ababa University</w:t>
      </w:r>
    </w:p>
    <w:p w14:paraId="6FE3F3CC" w14:textId="77777777" w:rsidR="00B0120E" w:rsidRPr="00A74CCC" w:rsidRDefault="00B0120E" w:rsidP="00B0120E">
      <w:pPr>
        <w:spacing w:before="29" w:after="29" w:line="360" w:lineRule="auto"/>
        <w:jc w:val="center"/>
        <w:rPr>
          <w:rFonts w:ascii="Times New Roman" w:hAnsi="Times New Roman"/>
          <w:sz w:val="32"/>
          <w:szCs w:val="32"/>
        </w:rPr>
      </w:pPr>
      <w:r w:rsidRPr="00A74CCC">
        <w:rPr>
          <w:rFonts w:ascii="Times New Roman" w:hAnsi="Times New Roman" w:cs="Times New Roman"/>
          <w:b/>
          <w:sz w:val="32"/>
          <w:szCs w:val="32"/>
        </w:rPr>
        <w:t>College of Social Sciences</w:t>
      </w:r>
    </w:p>
    <w:p w14:paraId="170CBFFE" w14:textId="73079F9C" w:rsidR="00B0120E" w:rsidRPr="00851B36" w:rsidRDefault="00B0120E" w:rsidP="00B91073">
      <w:pPr>
        <w:spacing w:line="240" w:lineRule="auto"/>
        <w:rPr>
          <w:rFonts w:ascii="Times New Roman" w:hAnsi="Times New Roman"/>
          <w:sz w:val="24"/>
          <w:szCs w:val="24"/>
        </w:rPr>
      </w:pPr>
      <w:r w:rsidRPr="00376443">
        <w:rPr>
          <w:rFonts w:ascii="Times New Roman" w:hAnsi="Times New Roman" w:cs="Times New Roman"/>
          <w:bCs/>
          <w:sz w:val="28"/>
          <w:szCs w:val="28"/>
        </w:rPr>
        <w:t xml:space="preserve">Questionnaire </w:t>
      </w:r>
      <w:r w:rsidR="00B91073">
        <w:rPr>
          <w:rFonts w:ascii="Times New Roman" w:hAnsi="Times New Roman" w:cs="Times New Roman"/>
          <w:bCs/>
          <w:sz w:val="28"/>
          <w:szCs w:val="28"/>
        </w:rPr>
        <w:t>designed to examine a study problem titled as “</w:t>
      </w:r>
      <w:r w:rsidR="00B91073" w:rsidRPr="00B91073">
        <w:rPr>
          <w:rFonts w:ascii="Times New Roman" w:hAnsi="Times New Roman" w:cs="Times New Roman"/>
          <w:bCs/>
          <w:sz w:val="24"/>
          <w:szCs w:val="24"/>
        </w:rPr>
        <w:t xml:space="preserve">Using Andersen’s behavioral model </w:t>
      </w:r>
      <w:r w:rsidR="00B91073" w:rsidRPr="00B91073">
        <w:rPr>
          <w:rFonts w:ascii="Times New Roman" w:eastAsia="Times New Roman" w:hAnsi="Times New Roman" w:cs="Times New Roman"/>
          <w:bCs/>
          <w:sz w:val="24"/>
          <w:szCs w:val="24"/>
        </w:rPr>
        <w:t>of health care</w:t>
      </w:r>
      <w:r w:rsidR="00B91073" w:rsidRPr="00B91073">
        <w:rPr>
          <w:rFonts w:ascii="Times New Roman" w:hAnsi="Times New Roman" w:cs="Times New Roman"/>
          <w:bCs/>
          <w:sz w:val="24"/>
          <w:szCs w:val="24"/>
        </w:rPr>
        <w:t xml:space="preserve"> utilization in</w:t>
      </w:r>
      <w:r w:rsidR="00B91073" w:rsidRPr="00B91073">
        <w:rPr>
          <w:rFonts w:ascii="Times New Roman" w:eastAsia="Times New Roman" w:hAnsi="Times New Roman" w:cs="Times New Roman"/>
          <w:bCs/>
          <w:sz w:val="24"/>
          <w:szCs w:val="24"/>
        </w:rPr>
        <w:t xml:space="preserve"> a decentralized program </w:t>
      </w:r>
      <w:r w:rsidR="00B91073" w:rsidRPr="00B91073">
        <w:rPr>
          <w:rFonts w:ascii="Times New Roman" w:hAnsi="Times New Roman" w:cs="Times New Roman"/>
          <w:bCs/>
          <w:sz w:val="24"/>
          <w:szCs w:val="24"/>
        </w:rPr>
        <w:t>to examine the use of antenatal care in rural western Ethiopia</w:t>
      </w:r>
      <w:r w:rsidR="00B91073">
        <w:rPr>
          <w:rFonts w:ascii="Times New Roman" w:hAnsi="Times New Roman" w:cs="Times New Roman"/>
          <w:bCs/>
          <w:sz w:val="24"/>
          <w:szCs w:val="24"/>
        </w:rPr>
        <w:t>”</w:t>
      </w:r>
    </w:p>
    <w:p w14:paraId="5F2E2673" w14:textId="2B5ADAB2" w:rsidR="00B0120E" w:rsidRPr="004B12DF" w:rsidRDefault="00B0120E" w:rsidP="00B0120E">
      <w:pPr>
        <w:spacing w:before="29" w:after="29" w:line="360" w:lineRule="auto"/>
        <w:jc w:val="both"/>
        <w:rPr>
          <w:rFonts w:ascii="Times New Roman" w:hAnsi="Times New Roman"/>
          <w:b/>
          <w:sz w:val="28"/>
          <w:szCs w:val="28"/>
        </w:rPr>
      </w:pPr>
      <w:r w:rsidRPr="004B12DF">
        <w:rPr>
          <w:rFonts w:ascii="Times New Roman" w:hAnsi="Times New Roman" w:cs="Times New Roman"/>
          <w:b/>
          <w:sz w:val="28"/>
          <w:szCs w:val="28"/>
        </w:rPr>
        <w:t xml:space="preserve">Consent form that certify the </w:t>
      </w:r>
      <w:r w:rsidR="00B91073" w:rsidRPr="004B12DF">
        <w:rPr>
          <w:rFonts w:ascii="Times New Roman" w:hAnsi="Times New Roman" w:cs="Times New Roman"/>
          <w:b/>
          <w:sz w:val="28"/>
          <w:szCs w:val="28"/>
        </w:rPr>
        <w:t>respondent’s</w:t>
      </w:r>
      <w:r w:rsidRPr="004B12DF">
        <w:rPr>
          <w:rFonts w:ascii="Times New Roman" w:hAnsi="Times New Roman" w:cs="Times New Roman"/>
          <w:b/>
          <w:sz w:val="28"/>
          <w:szCs w:val="28"/>
        </w:rPr>
        <w:t xml:space="preserve"> agreement before the interview </w:t>
      </w:r>
    </w:p>
    <w:p w14:paraId="0885E5F1" w14:textId="658ADB49" w:rsidR="00B0120E" w:rsidRDefault="00B0120E" w:rsidP="00B0120E">
      <w:pPr>
        <w:pStyle w:val="ListParagraph"/>
        <w:numPr>
          <w:ilvl w:val="0"/>
          <w:numId w:val="2"/>
        </w:numPr>
        <w:spacing w:before="29" w:after="29" w:line="360" w:lineRule="auto"/>
        <w:ind w:left="7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the</w:t>
      </w:r>
      <w:r w:rsidRPr="004B12D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91073">
        <w:rPr>
          <w:rFonts w:ascii="Times New Roman" w:hAnsi="Times New Roman" w:cs="Times New Roman"/>
          <w:i/>
          <w:sz w:val="24"/>
          <w:szCs w:val="24"/>
        </w:rPr>
        <w:t>K</w:t>
      </w:r>
      <w:r w:rsidR="00B91073" w:rsidRPr="004B12DF">
        <w:rPr>
          <w:rFonts w:ascii="Times New Roman" w:hAnsi="Times New Roman" w:cs="Times New Roman"/>
          <w:i/>
          <w:sz w:val="24"/>
          <w:szCs w:val="24"/>
        </w:rPr>
        <w:t>ebele</w:t>
      </w:r>
      <w:r w:rsidR="00B91073">
        <w:rPr>
          <w:rFonts w:ascii="Times New Roman" w:hAnsi="Times New Roman" w:cs="Times New Roman"/>
          <w:sz w:val="24"/>
          <w:szCs w:val="24"/>
        </w:rPr>
        <w:t>: _</w:t>
      </w:r>
      <w:r>
        <w:rPr>
          <w:rFonts w:ascii="Times New Roman" w:hAnsi="Times New Roman" w:cs="Times New Roman"/>
          <w:sz w:val="24"/>
          <w:szCs w:val="24"/>
        </w:rPr>
        <w:t xml:space="preserve">_________________________________________ </w:t>
      </w:r>
    </w:p>
    <w:p w14:paraId="13D31210" w14:textId="62D420F6" w:rsidR="00B0120E" w:rsidRDefault="00B0120E" w:rsidP="00B0120E">
      <w:pPr>
        <w:pStyle w:val="ListParagraph"/>
        <w:numPr>
          <w:ilvl w:val="0"/>
          <w:numId w:val="2"/>
        </w:numPr>
        <w:spacing w:before="29" w:after="29" w:line="360" w:lineRule="auto"/>
        <w:ind w:left="7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estionnaire Identification </w:t>
      </w:r>
      <w:r w:rsidR="00B91073">
        <w:rPr>
          <w:rFonts w:ascii="Times New Roman" w:hAnsi="Times New Roman" w:cs="Times New Roman"/>
          <w:sz w:val="24"/>
          <w:szCs w:val="24"/>
        </w:rPr>
        <w:t>Number: _</w:t>
      </w:r>
      <w:r>
        <w:rPr>
          <w:rFonts w:ascii="Times New Roman" w:hAnsi="Times New Roman" w:cs="Times New Roman"/>
          <w:sz w:val="24"/>
          <w:szCs w:val="24"/>
        </w:rPr>
        <w:t xml:space="preserve">_______________________ </w:t>
      </w:r>
    </w:p>
    <w:p w14:paraId="2368BC8B" w14:textId="77777777" w:rsidR="00B0120E" w:rsidRDefault="00B0120E" w:rsidP="00B0120E">
      <w:pPr>
        <w:pStyle w:val="ListParagraph"/>
        <w:spacing w:before="29" w:after="29"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roduction</w:t>
      </w:r>
    </w:p>
    <w:p w14:paraId="5A6FE776" w14:textId="0711AB80" w:rsidR="00B0120E" w:rsidRDefault="00B0120E" w:rsidP="00B0120E">
      <w:pPr>
        <w:spacing w:before="29" w:after="29" w:line="36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Good morning</w:t>
      </w:r>
      <w:r w:rsidR="00AB30F3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 xml:space="preserve">afternoon. My name is _____________________. I am public health science professional and now I am collecting  data  from   pregnant  women of reproductive age groups (15- 49 years) for the research being conducted  to  identify    </w:t>
      </w:r>
      <w:r>
        <w:rPr>
          <w:rFonts w:ascii="Times New Roman" w:hAnsi="Times New Roman" w:cs="Times New Roman"/>
          <w:bCs/>
          <w:sz w:val="24"/>
          <w:szCs w:val="24"/>
        </w:rPr>
        <w:t>factors</w:t>
      </w:r>
      <w:r>
        <w:rPr>
          <w:rFonts w:ascii="Times New Roman" w:hAnsi="Times New Roman" w:cs="Times New Roman"/>
          <w:sz w:val="24"/>
          <w:szCs w:val="24"/>
        </w:rPr>
        <w:t xml:space="preserve"> affecting utilization</w:t>
      </w:r>
      <w:r w:rsidR="00B91073">
        <w:rPr>
          <w:rFonts w:ascii="Times New Roman" w:hAnsi="Times New Roman" w:cs="Times New Roman"/>
          <w:sz w:val="24"/>
          <w:szCs w:val="24"/>
        </w:rPr>
        <w:t xml:space="preserve"> recommended number of ANC visits and fewer than recommended number of ANC visits versus no visits as a base model</w:t>
      </w:r>
      <w:r w:rsidR="00227E22">
        <w:rPr>
          <w:rFonts w:ascii="Times New Roman" w:hAnsi="Times New Roman" w:cs="Times New Roman"/>
          <w:sz w:val="24"/>
          <w:szCs w:val="24"/>
        </w:rPr>
        <w:t>,</w:t>
      </w:r>
      <w:r w:rsidR="00B91073">
        <w:rPr>
          <w:rFonts w:ascii="Times New Roman" w:hAnsi="Times New Roman" w:cs="Times New Roman"/>
          <w:sz w:val="24"/>
          <w:szCs w:val="24"/>
        </w:rPr>
        <w:t xml:space="preserve"> using Andersen’s Behavioral health care utilizatio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n Gida Ayana </w:t>
      </w:r>
      <w:r w:rsidRPr="003E4FA8">
        <w:rPr>
          <w:rFonts w:ascii="Times New Roman" w:hAnsi="Times New Roman" w:cs="Times New Roman"/>
          <w:i/>
          <w:color w:val="000000"/>
          <w:sz w:val="24"/>
          <w:szCs w:val="24"/>
        </w:rPr>
        <w:t>Wored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B91073">
        <w:rPr>
          <w:rFonts w:ascii="Times New Roman" w:hAnsi="Times New Roman" w:cs="Times New Roman"/>
          <w:color w:val="000000"/>
          <w:sz w:val="24"/>
          <w:szCs w:val="24"/>
        </w:rPr>
        <w:t xml:space="preserve">rural </w:t>
      </w:r>
      <w:r>
        <w:rPr>
          <w:rFonts w:ascii="Times New Roman" w:hAnsi="Times New Roman" w:cs="Times New Roman"/>
          <w:color w:val="000000"/>
          <w:sz w:val="24"/>
          <w:szCs w:val="24"/>
        </w:rPr>
        <w:t>western Ethiopia</w:t>
      </w:r>
      <w:r>
        <w:rPr>
          <w:rFonts w:ascii="Times New Roman" w:hAnsi="Times New Roman" w:cs="Times New Roman"/>
          <w:sz w:val="24"/>
          <w:szCs w:val="24"/>
        </w:rPr>
        <w:t xml:space="preserve"> Mr. Habtamu Tolera, and Professor </w:t>
      </w:r>
      <w:proofErr w:type="spellStart"/>
      <w:r>
        <w:rPr>
          <w:rFonts w:ascii="Times New Roman" w:hAnsi="Times New Roman" w:cs="Times New Roman"/>
          <w:sz w:val="24"/>
          <w:szCs w:val="24"/>
        </w:rPr>
        <w:t>Tegeg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eb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gziab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Addis Ababa University Social Sciences College and Dr. Helmut </w:t>
      </w:r>
      <w:proofErr w:type="spellStart"/>
      <w:r>
        <w:rPr>
          <w:rFonts w:ascii="Times New Roman" w:hAnsi="Times New Roman" w:cs="Times New Roman"/>
          <w:sz w:val="24"/>
          <w:szCs w:val="24"/>
        </w:rPr>
        <w:t>Klo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California University, Department of Epidemiology and Biostatistics. You are selected to be one of the participants in the study by chance. The study will be conducted through interview. </w:t>
      </w:r>
      <w:r w:rsidR="00B91073">
        <w:rPr>
          <w:rFonts w:ascii="Times New Roman" w:hAnsi="Times New Roman" w:cs="Times New Roman"/>
          <w:sz w:val="24"/>
          <w:szCs w:val="24"/>
        </w:rPr>
        <w:t>Your name and other personal identifiers will not be recorded on data</w:t>
      </w:r>
      <w:r>
        <w:rPr>
          <w:rFonts w:ascii="Times New Roman" w:hAnsi="Times New Roman" w:cs="Times New Roman"/>
          <w:sz w:val="24"/>
          <w:szCs w:val="24"/>
        </w:rPr>
        <w:t xml:space="preserve"> collection format </w:t>
      </w:r>
      <w:r w:rsidR="00B91073">
        <w:rPr>
          <w:rFonts w:ascii="Times New Roman" w:hAnsi="Times New Roman" w:cs="Times New Roman"/>
          <w:sz w:val="24"/>
          <w:szCs w:val="24"/>
        </w:rPr>
        <w:t>and the information that you give</w:t>
      </w:r>
      <w:r>
        <w:rPr>
          <w:rFonts w:ascii="Times New Roman" w:hAnsi="Times New Roman" w:cs="Times New Roman"/>
          <w:sz w:val="24"/>
          <w:szCs w:val="24"/>
        </w:rPr>
        <w:t xml:space="preserve"> us will be kept confidential and </w:t>
      </w:r>
      <w:r w:rsidR="00B91073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ill also be used for this study purpose alone. A code number will identify every participant and no names will be used. If a report of the result is published, only summarized information of the </w:t>
      </w:r>
      <w:r w:rsidR="00B91073">
        <w:rPr>
          <w:rFonts w:ascii="Times New Roman" w:hAnsi="Times New Roman" w:cs="Times New Roman"/>
          <w:sz w:val="24"/>
          <w:szCs w:val="24"/>
        </w:rPr>
        <w:t>total group</w:t>
      </w:r>
      <w:r>
        <w:rPr>
          <w:rFonts w:ascii="Times New Roman" w:hAnsi="Times New Roman" w:cs="Times New Roman"/>
          <w:sz w:val="24"/>
          <w:szCs w:val="24"/>
        </w:rPr>
        <w:t xml:space="preserve"> will appear. The interview takes </w:t>
      </w:r>
      <w:r w:rsidR="00B91073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0 minutes on average and is voluntary and you have the right to participate, or not to participate or to refuse at any time during the interview. You </w:t>
      </w:r>
      <w:r w:rsidR="00B91073">
        <w:rPr>
          <w:rFonts w:ascii="Times New Roman" w:hAnsi="Times New Roman" w:cs="Times New Roman"/>
          <w:sz w:val="24"/>
          <w:szCs w:val="24"/>
        </w:rPr>
        <w:t>will not face any problem if you</w:t>
      </w:r>
      <w:r>
        <w:rPr>
          <w:rFonts w:ascii="Times New Roman" w:hAnsi="Times New Roman" w:cs="Times New Roman"/>
          <w:sz w:val="24"/>
          <w:szCs w:val="24"/>
        </w:rPr>
        <w:t xml:space="preserve"> do not agree to the information to be asked. Your participation on this study helps to improve and identify factors affecting </w:t>
      </w:r>
      <w:r w:rsidR="00B91073">
        <w:rPr>
          <w:rFonts w:ascii="Times New Roman" w:hAnsi="Times New Roman" w:cs="Times New Roman"/>
          <w:sz w:val="24"/>
          <w:szCs w:val="24"/>
        </w:rPr>
        <w:t xml:space="preserve">recommended minimum number of ANC visits </w:t>
      </w:r>
      <w:r w:rsidR="00B91073">
        <w:rPr>
          <w:rFonts w:ascii="Times New Roman" w:hAnsi="Times New Roman" w:cs="Times New Roman"/>
          <w:sz w:val="24"/>
          <w:szCs w:val="24"/>
        </w:rPr>
        <w:lastRenderedPageBreak/>
        <w:t xml:space="preserve">in the study </w:t>
      </w:r>
      <w:r w:rsidR="00B91073" w:rsidRPr="00B91073">
        <w:rPr>
          <w:rFonts w:ascii="Times New Roman" w:hAnsi="Times New Roman" w:cs="Times New Roman"/>
          <w:i/>
          <w:iCs/>
          <w:sz w:val="24"/>
          <w:szCs w:val="24"/>
        </w:rPr>
        <w:t>Woreda</w:t>
      </w:r>
      <w:r>
        <w:rPr>
          <w:rFonts w:ascii="Times New Roman" w:hAnsi="Times New Roman" w:cs="Times New Roman"/>
          <w:sz w:val="24"/>
          <w:szCs w:val="24"/>
        </w:rPr>
        <w:t xml:space="preserve">.  If you have any questions about this study you can ask me or contact the principal investigator Mr. Habtamu </w:t>
      </w:r>
      <w:r w:rsidR="00B91073">
        <w:rPr>
          <w:rFonts w:ascii="Times New Roman" w:hAnsi="Times New Roman" w:cs="Times New Roman"/>
          <w:sz w:val="24"/>
          <w:szCs w:val="24"/>
        </w:rPr>
        <w:t>Tolera; Email</w:t>
      </w:r>
      <w:r>
        <w:rPr>
          <w:rFonts w:ascii="Times New Roman" w:hAnsi="Times New Roman" w:cs="Times New Roman"/>
          <w:sz w:val="24"/>
          <w:szCs w:val="24"/>
        </w:rPr>
        <w:t xml:space="preserve"> Address: </w:t>
      </w:r>
      <w:r>
        <w:rPr>
          <w:rStyle w:val="InternetLink"/>
          <w:rFonts w:ascii="Times New Roman" w:hAnsi="Times New Roman" w:cs="Times New Roman"/>
          <w:sz w:val="24"/>
          <w:szCs w:val="24"/>
        </w:rPr>
        <w:t>habtol@yahoo.</w:t>
      </w:r>
      <w:r w:rsidRPr="00B91073">
        <w:rPr>
          <w:rStyle w:val="InternetLink"/>
          <w:rFonts w:ascii="Times New Roman" w:hAnsi="Times New Roman" w:cs="Times New Roman"/>
          <w:sz w:val="24"/>
          <w:szCs w:val="24"/>
          <w:u w:val="none"/>
        </w:rPr>
        <w:t>com.</w:t>
      </w:r>
      <w:r w:rsidRPr="00B91073">
        <w:rPr>
          <w:rStyle w:val="Internet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Mobile:</w:t>
      </w:r>
      <w:r w:rsidRPr="00B91073">
        <w:rPr>
          <w:rStyle w:val="InternetLink"/>
          <w:rFonts w:ascii="Times New Roman" w:hAnsi="Times New Roman" w:cs="Times New Roman"/>
          <w:sz w:val="24"/>
          <w:szCs w:val="24"/>
          <w:u w:val="none"/>
        </w:rPr>
        <w:t xml:space="preserve">   </w:t>
      </w:r>
      <w:r w:rsidRPr="00B91073">
        <w:rPr>
          <w:rFonts w:ascii="Times New Roman" w:hAnsi="Times New Roman" w:cs="Times New Roman"/>
          <w:sz w:val="24"/>
          <w:szCs w:val="24"/>
        </w:rPr>
        <w:t>+251912015545</w:t>
      </w:r>
      <w:r w:rsidR="00B9107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P.O.Bo:1176</w:t>
      </w:r>
      <w:r w:rsidR="00B91073">
        <w:rPr>
          <w:rFonts w:ascii="Times New Roman" w:hAnsi="Times New Roman" w:cs="Times New Roman"/>
          <w:sz w:val="24"/>
          <w:szCs w:val="24"/>
        </w:rPr>
        <w:t>.</w:t>
      </w:r>
    </w:p>
    <w:p w14:paraId="120F8BFC" w14:textId="77777777" w:rsidR="00B0120E" w:rsidRDefault="00B0120E" w:rsidP="00B0120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e you willing to participate in the study? </w:t>
      </w:r>
    </w:p>
    <w:p w14:paraId="797A0E85" w14:textId="77777777" w:rsidR="00B0120E" w:rsidRDefault="00B0120E" w:rsidP="00B0120E">
      <w:pPr>
        <w:pStyle w:val="ListParagraph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     Yes                                                          2.         No</w:t>
      </w:r>
    </w:p>
    <w:p w14:paraId="5A8C0B90" w14:textId="77777777" w:rsidR="00B0120E" w:rsidRDefault="00B0120E" w:rsidP="00B0120E">
      <w:pPr>
        <w:pStyle w:val="ListParagraph"/>
        <w:spacing w:line="360" w:lineRule="auto"/>
        <w:ind w:left="360" w:hanging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viewer who certified that the informed consent has been given in written from the respondents  </w:t>
      </w:r>
    </w:p>
    <w:p w14:paraId="49A467E8" w14:textId="77777777" w:rsidR="00B0120E" w:rsidRDefault="00B0120E" w:rsidP="00B0120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Name:_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_________________ </w:t>
      </w:r>
      <w:proofErr w:type="spellStart"/>
      <w:r>
        <w:rPr>
          <w:rFonts w:ascii="Times New Roman" w:hAnsi="Times New Roman" w:cs="Times New Roman"/>
          <w:sz w:val="24"/>
          <w:szCs w:val="24"/>
        </w:rPr>
        <w:t>Signature:__________________________Date</w:t>
      </w:r>
      <w:proofErr w:type="spellEnd"/>
      <w:r>
        <w:rPr>
          <w:rFonts w:ascii="Times New Roman" w:hAnsi="Times New Roman" w:cs="Times New Roman"/>
          <w:sz w:val="24"/>
          <w:szCs w:val="24"/>
        </w:rPr>
        <w:t>:_______________</w:t>
      </w:r>
    </w:p>
    <w:p w14:paraId="43330BE5" w14:textId="77777777" w:rsidR="00B0120E" w:rsidRPr="00876332" w:rsidRDefault="00B0120E" w:rsidP="00B0120E">
      <w:pPr>
        <w:pStyle w:val="ListParagraph"/>
        <w:spacing w:line="360" w:lineRule="auto"/>
        <w:ind w:left="360"/>
        <w:jc w:val="both"/>
        <w:rPr>
          <w:rFonts w:ascii="Times New Roman" w:hAnsi="Times New Roman"/>
          <w:b/>
          <w:sz w:val="24"/>
          <w:szCs w:val="24"/>
        </w:rPr>
      </w:pPr>
      <w:r w:rsidRPr="00876332">
        <w:rPr>
          <w:rFonts w:ascii="Times New Roman" w:hAnsi="Times New Roman" w:cs="Times New Roman"/>
          <w:b/>
          <w:sz w:val="24"/>
          <w:szCs w:val="24"/>
        </w:rPr>
        <w:t xml:space="preserve">Result </w:t>
      </w:r>
    </w:p>
    <w:p w14:paraId="185C1727" w14:textId="77777777" w:rsidR="00B0120E" w:rsidRDefault="00B0120E" w:rsidP="00B0120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leted</w:t>
      </w:r>
    </w:p>
    <w:p w14:paraId="1FF0E72C" w14:textId="77777777" w:rsidR="00B0120E" w:rsidRPr="00876332" w:rsidRDefault="00B0120E" w:rsidP="00B0120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ially completed</w:t>
      </w:r>
    </w:p>
    <w:p w14:paraId="77E138B4" w14:textId="77777777" w:rsidR="00B0120E" w:rsidRDefault="00B0120E" w:rsidP="00B0120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used to complete</w:t>
      </w:r>
    </w:p>
    <w:p w14:paraId="16495AAA" w14:textId="77777777" w:rsidR="00B0120E" w:rsidRPr="00876332" w:rsidRDefault="00B0120E" w:rsidP="00B0120E">
      <w:pPr>
        <w:pStyle w:val="ListParagraph"/>
        <w:spacing w:line="360" w:lineRule="auto"/>
        <w:ind w:left="360"/>
        <w:rPr>
          <w:rFonts w:ascii="Times New Roman" w:hAnsi="Times New Roman"/>
          <w:b/>
          <w:sz w:val="24"/>
          <w:szCs w:val="24"/>
        </w:rPr>
      </w:pPr>
      <w:r w:rsidRPr="00876332">
        <w:rPr>
          <w:rFonts w:ascii="Times New Roman" w:hAnsi="Times New Roman" w:cs="Times New Roman"/>
          <w:b/>
          <w:sz w:val="24"/>
          <w:szCs w:val="24"/>
        </w:rPr>
        <w:t xml:space="preserve">Checked by:     </w:t>
      </w:r>
    </w:p>
    <w:p w14:paraId="1727D63F" w14:textId="70AD086F" w:rsidR="00B0120E" w:rsidRDefault="005A5DAF" w:rsidP="00B0120E">
      <w:pPr>
        <w:pStyle w:val="ListParagraph"/>
        <w:spacing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Name:_</w:t>
      </w:r>
      <w:proofErr w:type="gramEnd"/>
      <w:r w:rsidR="00B0120E">
        <w:rPr>
          <w:rFonts w:ascii="Times New Roman" w:hAnsi="Times New Roman" w:cs="Times New Roman"/>
          <w:sz w:val="24"/>
          <w:szCs w:val="24"/>
        </w:rPr>
        <w:t>____________________________</w:t>
      </w:r>
      <w:r>
        <w:rPr>
          <w:rFonts w:ascii="Times New Roman" w:hAnsi="Times New Roman" w:cs="Times New Roman"/>
          <w:sz w:val="24"/>
          <w:szCs w:val="24"/>
        </w:rPr>
        <w:t>Signature:_</w:t>
      </w:r>
      <w:r w:rsidR="00B0120E">
        <w:rPr>
          <w:rFonts w:ascii="Times New Roman" w:hAnsi="Times New Roman" w:cs="Times New Roman"/>
          <w:sz w:val="24"/>
          <w:szCs w:val="24"/>
        </w:rPr>
        <w:t>_________________</w:t>
      </w:r>
      <w:r>
        <w:rPr>
          <w:rFonts w:ascii="Times New Roman" w:hAnsi="Times New Roman" w:cs="Times New Roman"/>
          <w:sz w:val="24"/>
          <w:szCs w:val="24"/>
        </w:rPr>
        <w:t>Date: _</w:t>
      </w:r>
      <w:r w:rsidR="00B0120E">
        <w:rPr>
          <w:rFonts w:ascii="Times New Roman" w:hAnsi="Times New Roman" w:cs="Times New Roman"/>
          <w:sz w:val="24"/>
          <w:szCs w:val="24"/>
        </w:rPr>
        <w:t>_____</w:t>
      </w:r>
    </w:p>
    <w:p w14:paraId="6E52E1FC" w14:textId="3ACC2011" w:rsidR="00B0120E" w:rsidRDefault="00B0120E" w:rsidP="00B0120E">
      <w:pPr>
        <w:tabs>
          <w:tab w:val="left" w:pos="1605"/>
        </w:tabs>
        <w:spacing w:after="0" w:line="360" w:lineRule="auto"/>
        <w:jc w:val="both"/>
        <w:outlineLvl w:val="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76332">
        <w:rPr>
          <w:rFonts w:ascii="Times New Roman" w:eastAsia="Calibri" w:hAnsi="Times New Roman" w:cs="Times New Roman"/>
          <w:b/>
          <w:sz w:val="24"/>
          <w:szCs w:val="24"/>
          <w:lang w:val="en-GB"/>
        </w:rPr>
        <w:t>Instruction</w:t>
      </w:r>
      <w:r w:rsidRPr="00876332">
        <w:rPr>
          <w:rFonts w:ascii="Times New Roman" w:eastAsia="Calibri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or the questions that have alternatives, encircle to the response of the mother</w:t>
      </w:r>
      <w:r w:rsidR="00FA1C9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w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rite appropriate response (s) on the space provided for questions for which alternatives are not given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</w:p>
    <w:p w14:paraId="7CB47C1A" w14:textId="77777777" w:rsidR="00B0120E" w:rsidRDefault="00B0120E" w:rsidP="00B0120E">
      <w:pPr>
        <w:tabs>
          <w:tab w:val="left" w:pos="1605"/>
        </w:tabs>
        <w:spacing w:after="0" w:line="360" w:lineRule="auto"/>
        <w:jc w:val="both"/>
        <w:outlineLvl w:val="0"/>
        <w:rPr>
          <w:rFonts w:ascii="Times New Roman" w:hAnsi="Times New Roman" w:cs="Times New Roman"/>
          <w:b/>
          <w:color w:val="C00000"/>
          <w:sz w:val="24"/>
          <w:szCs w:val="24"/>
        </w:rPr>
      </w:pPr>
      <w:r w:rsidRPr="008C6A31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Pr="008C6A31">
        <w:rPr>
          <w:rFonts w:ascii="Times New Roman" w:hAnsi="Times New Roman" w:cs="Times New Roman"/>
          <w:b/>
          <w:sz w:val="24"/>
          <w:szCs w:val="24"/>
        </w:rPr>
        <w:t>Thank you in advance for your cooperation</w:t>
      </w:r>
      <w:r w:rsidRPr="005F4AF2">
        <w:rPr>
          <w:rFonts w:ascii="Times New Roman" w:hAnsi="Times New Roman" w:cs="Times New Roman"/>
          <w:b/>
          <w:sz w:val="24"/>
          <w:szCs w:val="24"/>
        </w:rPr>
        <w:t xml:space="preserve">! </w:t>
      </w:r>
    </w:p>
    <w:p w14:paraId="3309DF84" w14:textId="77777777" w:rsidR="00B0120E" w:rsidRDefault="00B0120E" w:rsidP="00B0120E">
      <w:pPr>
        <w:pStyle w:val="ListParagraph"/>
        <w:spacing w:line="240" w:lineRule="auto"/>
        <w:ind w:left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0E07470" w14:textId="33441497" w:rsidR="00662AD0" w:rsidRPr="00D348EA" w:rsidRDefault="00AE6982">
      <w:pPr>
        <w:rPr>
          <w:rFonts w:ascii="Times New Roman" w:hAnsi="Times New Roman" w:cs="Times New Roman"/>
          <w:sz w:val="24"/>
          <w:szCs w:val="24"/>
        </w:rPr>
      </w:pPr>
      <w:r w:rsidRPr="00D348EA">
        <w:rPr>
          <w:rFonts w:ascii="Times New Roman" w:hAnsi="Times New Roman" w:cs="Times New Roman"/>
          <w:sz w:val="24"/>
          <w:szCs w:val="24"/>
        </w:rPr>
        <w:t>Part I: Individual and community level p</w:t>
      </w:r>
      <w:r w:rsidR="002465AA" w:rsidRPr="00D348EA">
        <w:rPr>
          <w:rFonts w:ascii="Times New Roman" w:hAnsi="Times New Roman" w:cs="Times New Roman"/>
          <w:sz w:val="24"/>
          <w:szCs w:val="24"/>
        </w:rPr>
        <w:t>redisposing characteristic</w:t>
      </w:r>
      <w:r w:rsidR="00662AD0" w:rsidRPr="00D348EA">
        <w:rPr>
          <w:rFonts w:ascii="Times New Roman" w:hAnsi="Times New Roman" w:cs="Times New Roman"/>
          <w:sz w:val="24"/>
          <w:szCs w:val="24"/>
        </w:rPr>
        <w:t xml:space="preserve"> </w:t>
      </w:r>
      <w:r w:rsidRPr="00D348EA">
        <w:rPr>
          <w:rFonts w:ascii="Times New Roman" w:hAnsi="Times New Roman" w:cs="Times New Roman"/>
          <w:sz w:val="24"/>
          <w:szCs w:val="24"/>
        </w:rPr>
        <w:t xml:space="preserve">influencing health service seeking of </w:t>
      </w:r>
      <w:r w:rsidR="00662AD0" w:rsidRPr="00D348EA">
        <w:rPr>
          <w:rFonts w:ascii="Times New Roman" w:hAnsi="Times New Roman" w:cs="Times New Roman"/>
          <w:sz w:val="24"/>
          <w:szCs w:val="24"/>
        </w:rPr>
        <w:t>pregnant women</w:t>
      </w:r>
      <w:r w:rsidR="00D348EA" w:rsidRPr="00D348EA">
        <w:rPr>
          <w:rFonts w:ascii="Times New Roman" w:hAnsi="Times New Roman" w:cs="Times New Roman"/>
          <w:sz w:val="24"/>
          <w:szCs w:val="24"/>
        </w:rPr>
        <w:t xml:space="preserve"> for minimum number of ANC vis</w:t>
      </w:r>
      <w:bookmarkStart w:id="0" w:name="_GoBack"/>
      <w:bookmarkEnd w:id="0"/>
      <w:r w:rsidR="00D348EA" w:rsidRPr="00D348EA">
        <w:rPr>
          <w:rFonts w:ascii="Times New Roman" w:hAnsi="Times New Roman" w:cs="Times New Roman"/>
          <w:sz w:val="24"/>
          <w:szCs w:val="24"/>
        </w:rPr>
        <w:t>its in Gida Ayana Woreda, rural western Ethiopia.</w:t>
      </w:r>
    </w:p>
    <w:tbl>
      <w:tblPr>
        <w:tblStyle w:val="TableGrid"/>
        <w:tblpPr w:leftFromText="180" w:rightFromText="180" w:vertAnchor="text" w:horzAnchor="margin" w:tblpXSpec="center" w:tblpY="478"/>
        <w:tblW w:w="8725" w:type="dxa"/>
        <w:tblLayout w:type="fixed"/>
        <w:tblLook w:val="04A0" w:firstRow="1" w:lastRow="0" w:firstColumn="1" w:lastColumn="0" w:noHBand="0" w:noVBand="1"/>
      </w:tblPr>
      <w:tblGrid>
        <w:gridCol w:w="782"/>
        <w:gridCol w:w="3826"/>
        <w:gridCol w:w="3330"/>
        <w:gridCol w:w="787"/>
      </w:tblGrid>
      <w:tr w:rsidR="00D348EA" w:rsidRPr="001A14F0" w14:paraId="3076A088" w14:textId="77777777" w:rsidTr="001A14F0">
        <w:trPr>
          <w:trHeight w:val="268"/>
        </w:trPr>
        <w:tc>
          <w:tcPr>
            <w:tcW w:w="782" w:type="dxa"/>
          </w:tcPr>
          <w:p w14:paraId="49627505" w14:textId="77777777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bCs/>
                <w:sz w:val="18"/>
                <w:szCs w:val="18"/>
              </w:rPr>
              <w:t>S/N</w:t>
            </w:r>
          </w:p>
        </w:tc>
        <w:tc>
          <w:tcPr>
            <w:tcW w:w="3826" w:type="dxa"/>
          </w:tcPr>
          <w:p w14:paraId="61302C43" w14:textId="77777777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Questions </w:t>
            </w:r>
          </w:p>
        </w:tc>
        <w:tc>
          <w:tcPr>
            <w:tcW w:w="3330" w:type="dxa"/>
          </w:tcPr>
          <w:p w14:paraId="101EF251" w14:textId="77777777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esponse option </w:t>
            </w:r>
          </w:p>
        </w:tc>
        <w:tc>
          <w:tcPr>
            <w:tcW w:w="787" w:type="dxa"/>
          </w:tcPr>
          <w:p w14:paraId="0E42B717" w14:textId="7349FABB" w:rsidR="00102DA2" w:rsidRPr="001A14F0" w:rsidRDefault="00D348EA" w:rsidP="00C3306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bCs/>
                <w:sz w:val="18"/>
                <w:szCs w:val="18"/>
              </w:rPr>
              <w:t>remark</w:t>
            </w:r>
            <w:r w:rsidR="00102DA2" w:rsidRPr="001A14F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D348EA" w:rsidRPr="001A14F0" w14:paraId="1D783AA6" w14:textId="77777777" w:rsidTr="001A14F0">
        <w:trPr>
          <w:trHeight w:val="268"/>
        </w:trPr>
        <w:tc>
          <w:tcPr>
            <w:tcW w:w="782" w:type="dxa"/>
          </w:tcPr>
          <w:p w14:paraId="51F95D91" w14:textId="5C54C0E9" w:rsidR="00102DA2" w:rsidRPr="001A14F0" w:rsidRDefault="00650BBE" w:rsidP="00C330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826" w:type="dxa"/>
          </w:tcPr>
          <w:p w14:paraId="66876D8C" w14:textId="5B50A0FF" w:rsidR="00102DA2" w:rsidRPr="001A14F0" w:rsidRDefault="005A0E95" w:rsidP="00C330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Women’s age</w:t>
            </w:r>
            <w:r w:rsidR="00102DA2" w:rsidRPr="001A14F0">
              <w:rPr>
                <w:rFonts w:ascii="Times New Roman" w:hAnsi="Times New Roman" w:cs="Times New Roman"/>
                <w:sz w:val="18"/>
                <w:szCs w:val="18"/>
              </w:rPr>
              <w:t xml:space="preserve"> at last pregnancy</w:t>
            </w:r>
          </w:p>
        </w:tc>
        <w:tc>
          <w:tcPr>
            <w:tcW w:w="3330" w:type="dxa"/>
          </w:tcPr>
          <w:p w14:paraId="748286F2" w14:textId="6AB6ECDF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Age in complete years [_______________</w:t>
            </w:r>
            <w:proofErr w:type="gramStart"/>
            <w:r w:rsidR="001A14F0" w:rsidRPr="001A14F0">
              <w:rPr>
                <w:rFonts w:ascii="Times New Roman" w:hAnsi="Times New Roman" w:cs="Times New Roman"/>
                <w:sz w:val="18"/>
                <w:szCs w:val="18"/>
              </w:rPr>
              <w:t xml:space="preserve">_]  </w:t>
            </w: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End"/>
            <w:r w:rsidRPr="001A14F0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787" w:type="dxa"/>
          </w:tcPr>
          <w:p w14:paraId="4E7FF21E" w14:textId="77777777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1A14F0" w14:paraId="599BDF9E" w14:textId="77777777" w:rsidTr="001A14F0">
        <w:trPr>
          <w:trHeight w:val="268"/>
        </w:trPr>
        <w:tc>
          <w:tcPr>
            <w:tcW w:w="782" w:type="dxa"/>
          </w:tcPr>
          <w:p w14:paraId="286EAC4D" w14:textId="48C66200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50BBE" w:rsidRPr="001A14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26" w:type="dxa"/>
          </w:tcPr>
          <w:p w14:paraId="38D4D014" w14:textId="77777777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hat is your marital status?</w:t>
            </w:r>
          </w:p>
        </w:tc>
        <w:tc>
          <w:tcPr>
            <w:tcW w:w="3330" w:type="dxa"/>
          </w:tcPr>
          <w:p w14:paraId="573F5B64" w14:textId="77777777" w:rsidR="00102DA2" w:rsidRPr="001A14F0" w:rsidRDefault="00102DA2" w:rsidP="00C3306F">
            <w:pPr>
              <w:rPr>
                <w:rFonts w:ascii="Times New Roman" w:hAnsi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Single-------------------------------------0</w:t>
            </w:r>
          </w:p>
          <w:p w14:paraId="34A1FA26" w14:textId="77777777" w:rsidR="00102DA2" w:rsidRPr="001A14F0" w:rsidRDefault="00102DA2" w:rsidP="00C3306F">
            <w:pPr>
              <w:rPr>
                <w:rFonts w:ascii="Times New Roman" w:hAnsi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Married ----------------------------------1</w:t>
            </w:r>
          </w:p>
          <w:p w14:paraId="45065015" w14:textId="77777777" w:rsidR="00102DA2" w:rsidRPr="001A14F0" w:rsidRDefault="00102DA2" w:rsidP="00C3306F">
            <w:pPr>
              <w:rPr>
                <w:rFonts w:ascii="Times New Roman" w:hAnsi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Divorced---------------------------------2</w:t>
            </w:r>
          </w:p>
          <w:p w14:paraId="1E3B0C06" w14:textId="77777777" w:rsidR="00102DA2" w:rsidRPr="001A14F0" w:rsidRDefault="00102DA2" w:rsidP="00C3306F">
            <w:pPr>
              <w:rPr>
                <w:rFonts w:ascii="Times New Roman" w:hAnsi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Widowed---------------------------------3</w:t>
            </w:r>
          </w:p>
          <w:p w14:paraId="5A490637" w14:textId="77777777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Others [specify] ------------------------99</w:t>
            </w:r>
          </w:p>
        </w:tc>
        <w:tc>
          <w:tcPr>
            <w:tcW w:w="787" w:type="dxa"/>
          </w:tcPr>
          <w:p w14:paraId="3E80431F" w14:textId="77777777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1A14F0" w14:paraId="50FDBFBF" w14:textId="77777777" w:rsidTr="001A14F0">
        <w:trPr>
          <w:trHeight w:val="268"/>
        </w:trPr>
        <w:tc>
          <w:tcPr>
            <w:tcW w:w="782" w:type="dxa"/>
          </w:tcPr>
          <w:p w14:paraId="4BDE84B1" w14:textId="0CD4EBAE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  <w:r w:rsidR="00650BBE" w:rsidRPr="001A14F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26" w:type="dxa"/>
          </w:tcPr>
          <w:p w14:paraId="32956167" w14:textId="77777777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hat is your religion?</w:t>
            </w:r>
          </w:p>
        </w:tc>
        <w:tc>
          <w:tcPr>
            <w:tcW w:w="3330" w:type="dxa"/>
          </w:tcPr>
          <w:p w14:paraId="27C683DC" w14:textId="77777777" w:rsidR="00102DA2" w:rsidRPr="001A14F0" w:rsidRDefault="00102DA2" w:rsidP="00C3306F">
            <w:pPr>
              <w:ind w:left="360" w:hanging="360"/>
              <w:rPr>
                <w:rFonts w:ascii="Times New Roman" w:hAnsi="Times New Roman"/>
                <w:sz w:val="18"/>
                <w:szCs w:val="18"/>
              </w:rPr>
            </w:pPr>
            <w:r w:rsidRPr="001A14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rotestant</w:t>
            </w: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---------------------------------0</w:t>
            </w:r>
          </w:p>
          <w:p w14:paraId="05BD67CA" w14:textId="77777777" w:rsidR="00102DA2" w:rsidRPr="001A14F0" w:rsidRDefault="00102DA2" w:rsidP="00C3306F">
            <w:pPr>
              <w:ind w:left="360" w:hanging="360"/>
              <w:rPr>
                <w:rFonts w:ascii="Times New Roman" w:hAnsi="Times New Roman"/>
                <w:sz w:val="18"/>
                <w:szCs w:val="18"/>
              </w:rPr>
            </w:pPr>
            <w:r w:rsidRPr="001A14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rthodox</w:t>
            </w: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---------------------------------1</w:t>
            </w:r>
          </w:p>
          <w:p w14:paraId="4E437431" w14:textId="77777777" w:rsidR="00102DA2" w:rsidRPr="001A14F0" w:rsidRDefault="00102DA2" w:rsidP="00C3306F">
            <w:pPr>
              <w:ind w:left="360" w:hanging="360"/>
              <w:rPr>
                <w:rFonts w:ascii="Times New Roman" w:hAnsi="Times New Roman"/>
                <w:sz w:val="18"/>
                <w:szCs w:val="18"/>
              </w:rPr>
            </w:pPr>
            <w:r w:rsidRPr="001A14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uslim</w:t>
            </w: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-----------------------------------2</w:t>
            </w:r>
          </w:p>
          <w:p w14:paraId="0CCD6467" w14:textId="77777777" w:rsidR="00102DA2" w:rsidRPr="001A14F0" w:rsidRDefault="00102DA2" w:rsidP="00C3306F">
            <w:pPr>
              <w:ind w:left="360" w:hanging="360"/>
              <w:rPr>
                <w:rFonts w:ascii="Times New Roman" w:hAnsi="Times New Roman"/>
                <w:sz w:val="18"/>
                <w:szCs w:val="18"/>
              </w:rPr>
            </w:pPr>
            <w:r w:rsidRPr="001A14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tholic</w:t>
            </w: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----------------------------------3</w:t>
            </w:r>
          </w:p>
          <w:p w14:paraId="3E918CC6" w14:textId="77777777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Other [Specify] </w:t>
            </w: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------------------------99</w:t>
            </w:r>
          </w:p>
        </w:tc>
        <w:tc>
          <w:tcPr>
            <w:tcW w:w="787" w:type="dxa"/>
          </w:tcPr>
          <w:p w14:paraId="70D25B19" w14:textId="77777777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1A14F0" w14:paraId="66C1A07A" w14:textId="77777777" w:rsidTr="001A14F0">
        <w:trPr>
          <w:trHeight w:val="268"/>
        </w:trPr>
        <w:tc>
          <w:tcPr>
            <w:tcW w:w="782" w:type="dxa"/>
          </w:tcPr>
          <w:p w14:paraId="31B1F15B" w14:textId="67DF5AE9" w:rsidR="00102DA2" w:rsidRPr="001A14F0" w:rsidRDefault="00650BBE" w:rsidP="00C330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826" w:type="dxa"/>
          </w:tcPr>
          <w:p w14:paraId="12850A46" w14:textId="77777777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hat is your ethnicity?</w:t>
            </w:r>
          </w:p>
        </w:tc>
        <w:tc>
          <w:tcPr>
            <w:tcW w:w="3330" w:type="dxa"/>
          </w:tcPr>
          <w:p w14:paraId="14E7ED95" w14:textId="77777777" w:rsidR="00102DA2" w:rsidRPr="001A14F0" w:rsidRDefault="00102DA2" w:rsidP="00C3306F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A14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romo------------------------------------0</w:t>
            </w:r>
          </w:p>
          <w:p w14:paraId="209231EA" w14:textId="77777777" w:rsidR="00102DA2" w:rsidRPr="001A14F0" w:rsidRDefault="00102DA2" w:rsidP="00C3306F">
            <w:pPr>
              <w:ind w:left="360" w:hanging="36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A14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mhara ----------------------------------1</w:t>
            </w:r>
          </w:p>
          <w:p w14:paraId="2391AE1C" w14:textId="77777777" w:rsidR="00102DA2" w:rsidRPr="001A14F0" w:rsidRDefault="00102DA2" w:rsidP="00C3306F">
            <w:pPr>
              <w:ind w:left="-198" w:firstLine="180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1A14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igire</w:t>
            </w:r>
            <w:proofErr w:type="spellEnd"/>
            <w:r w:rsidRPr="001A14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-------------------------------------2</w:t>
            </w:r>
          </w:p>
          <w:p w14:paraId="26D12251" w14:textId="77777777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ther [Specify]-------------------------99</w:t>
            </w:r>
          </w:p>
        </w:tc>
        <w:tc>
          <w:tcPr>
            <w:tcW w:w="787" w:type="dxa"/>
          </w:tcPr>
          <w:p w14:paraId="401E5578" w14:textId="77777777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1A14F0" w14:paraId="1212CA55" w14:textId="77777777" w:rsidTr="001A14F0">
        <w:trPr>
          <w:trHeight w:val="268"/>
        </w:trPr>
        <w:tc>
          <w:tcPr>
            <w:tcW w:w="782" w:type="dxa"/>
          </w:tcPr>
          <w:p w14:paraId="2D3657E4" w14:textId="4168D126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50BBE" w:rsidRPr="001A14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26" w:type="dxa"/>
          </w:tcPr>
          <w:p w14:paraId="18D68B11" w14:textId="3F15CBD5" w:rsidR="00102DA2" w:rsidRPr="001A14F0" w:rsidRDefault="00102DA2" w:rsidP="00C33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/>
                <w:sz w:val="18"/>
                <w:szCs w:val="18"/>
              </w:rPr>
              <w:t xml:space="preserve">The number of children </w:t>
            </w:r>
            <w:r w:rsidR="00650BBE" w:rsidRPr="001A14F0">
              <w:rPr>
                <w:rFonts w:ascii="Times New Roman" w:hAnsi="Times New Roman"/>
                <w:sz w:val="18"/>
                <w:szCs w:val="18"/>
              </w:rPr>
              <w:t xml:space="preserve">was /were born to </w:t>
            </w:r>
            <w:r w:rsidRPr="001A14F0">
              <w:rPr>
                <w:rFonts w:ascii="Times New Roman" w:hAnsi="Times New Roman"/>
                <w:sz w:val="18"/>
                <w:szCs w:val="18"/>
              </w:rPr>
              <w:t>a woman?</w:t>
            </w:r>
          </w:p>
        </w:tc>
        <w:tc>
          <w:tcPr>
            <w:tcW w:w="3330" w:type="dxa"/>
          </w:tcPr>
          <w:p w14:paraId="79A1B85B" w14:textId="77777777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Number [__________________________]</w:t>
            </w:r>
          </w:p>
        </w:tc>
        <w:tc>
          <w:tcPr>
            <w:tcW w:w="787" w:type="dxa"/>
          </w:tcPr>
          <w:p w14:paraId="4C2A6934" w14:textId="77777777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1A14F0" w14:paraId="0E4921EC" w14:textId="77777777" w:rsidTr="001A14F0">
        <w:trPr>
          <w:trHeight w:val="268"/>
        </w:trPr>
        <w:tc>
          <w:tcPr>
            <w:tcW w:w="782" w:type="dxa"/>
          </w:tcPr>
          <w:p w14:paraId="75E8DB91" w14:textId="63D24D56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50BBE" w:rsidRPr="001A14F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26" w:type="dxa"/>
          </w:tcPr>
          <w:p w14:paraId="013C4ED4" w14:textId="32A165CA" w:rsidR="00102DA2" w:rsidRPr="001A14F0" w:rsidRDefault="00650BBE" w:rsidP="00C3306F">
            <w:pPr>
              <w:rPr>
                <w:rFonts w:ascii="Times New Roman" w:hAnsi="Times New Roman"/>
                <w:sz w:val="18"/>
                <w:szCs w:val="18"/>
              </w:rPr>
            </w:pPr>
            <w:r w:rsidRPr="001A14F0">
              <w:rPr>
                <w:rFonts w:ascii="Times New Roman" w:hAnsi="Times New Roman"/>
                <w:sz w:val="18"/>
                <w:szCs w:val="18"/>
              </w:rPr>
              <w:t>Pregnant women’s</w:t>
            </w:r>
            <w:r w:rsidR="00102DA2" w:rsidRPr="001A14F0">
              <w:rPr>
                <w:rFonts w:ascii="Times New Roman" w:hAnsi="Times New Roman"/>
                <w:sz w:val="18"/>
                <w:szCs w:val="18"/>
              </w:rPr>
              <w:t xml:space="preserve"> education</w:t>
            </w:r>
            <w:r w:rsidRPr="001A14F0">
              <w:rPr>
                <w:rFonts w:ascii="Times New Roman" w:hAnsi="Times New Roman"/>
                <w:sz w:val="18"/>
                <w:szCs w:val="18"/>
              </w:rPr>
              <w:t>al status?</w:t>
            </w:r>
          </w:p>
          <w:p w14:paraId="01A8C5F4" w14:textId="77777777" w:rsidR="00102DA2" w:rsidRPr="001A14F0" w:rsidRDefault="00102DA2" w:rsidP="00C3306F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0" w:type="dxa"/>
          </w:tcPr>
          <w:p w14:paraId="42BED831" w14:textId="77777777" w:rsidR="00102DA2" w:rsidRPr="001A14F0" w:rsidRDefault="00102DA2" w:rsidP="00C3306F">
            <w:pPr>
              <w:ind w:left="-198" w:hanging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 xml:space="preserve"> Cannot read and write -------------------0</w:t>
            </w:r>
          </w:p>
          <w:p w14:paraId="2E7897C5" w14:textId="77777777" w:rsidR="00102DA2" w:rsidRPr="001A14F0" w:rsidRDefault="00102DA2" w:rsidP="00C3306F">
            <w:pPr>
              <w:ind w:left="-108" w:hanging="4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 xml:space="preserve">  Able to read and write -------------------1</w:t>
            </w:r>
          </w:p>
          <w:p w14:paraId="63632220" w14:textId="77777777" w:rsidR="00102DA2" w:rsidRPr="001A14F0" w:rsidRDefault="00102DA2" w:rsidP="00C3306F">
            <w:pPr>
              <w:ind w:hanging="46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Primary school [1-8] ---------------------2</w:t>
            </w:r>
          </w:p>
          <w:p w14:paraId="6D21235A" w14:textId="77777777" w:rsidR="00102DA2" w:rsidRPr="001A14F0" w:rsidRDefault="00102DA2" w:rsidP="00C3306F">
            <w:pPr>
              <w:ind w:left="-108" w:hanging="4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 xml:space="preserve"> Secondary school [10-12] ---------------3</w:t>
            </w:r>
          </w:p>
          <w:p w14:paraId="2B562BF5" w14:textId="5257FFBB" w:rsidR="00102DA2" w:rsidRPr="001A14F0" w:rsidRDefault="00102DA2" w:rsidP="00C3306F">
            <w:pPr>
              <w:ind w:left="-108" w:hanging="4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 xml:space="preserve">  College diploma </w:t>
            </w:r>
            <w:r w:rsidR="00650BBE" w:rsidRPr="001A14F0">
              <w:rPr>
                <w:rFonts w:ascii="Times New Roman" w:hAnsi="Times New Roman" w:cs="Times New Roman"/>
                <w:sz w:val="18"/>
                <w:szCs w:val="18"/>
              </w:rPr>
              <w:t>or higher</w:t>
            </w: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 xml:space="preserve"> -------------4</w:t>
            </w:r>
          </w:p>
        </w:tc>
        <w:tc>
          <w:tcPr>
            <w:tcW w:w="787" w:type="dxa"/>
          </w:tcPr>
          <w:p w14:paraId="23E11E03" w14:textId="77777777" w:rsidR="00102DA2" w:rsidRPr="001A14F0" w:rsidRDefault="00102DA2" w:rsidP="00C330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1A14F0" w14:paraId="6A9F6157" w14:textId="77777777" w:rsidTr="001A14F0">
        <w:trPr>
          <w:trHeight w:val="268"/>
        </w:trPr>
        <w:tc>
          <w:tcPr>
            <w:tcW w:w="782" w:type="dxa"/>
          </w:tcPr>
          <w:p w14:paraId="08EAFB5F" w14:textId="0EE9095A" w:rsidR="00AF13AE" w:rsidRPr="001A14F0" w:rsidRDefault="00AF13AE" w:rsidP="00C330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826" w:type="dxa"/>
            <w:tcBorders>
              <w:bottom w:val="single" w:sz="4" w:space="0" w:color="000000" w:themeColor="text1"/>
            </w:tcBorders>
          </w:tcPr>
          <w:p w14:paraId="372C6A9B" w14:textId="0E6DDFF8" w:rsidR="00AF13AE" w:rsidRPr="001A14F0" w:rsidRDefault="00AF13AE" w:rsidP="00C3306F">
            <w:pPr>
              <w:rPr>
                <w:rFonts w:ascii="Times New Roman" w:hAnsi="Times New Roman"/>
                <w:sz w:val="18"/>
                <w:szCs w:val="18"/>
              </w:rPr>
            </w:pPr>
            <w:r w:rsidRPr="001A14F0">
              <w:rPr>
                <w:rFonts w:ascii="Times New Roman" w:hAnsi="Times New Roman"/>
                <w:sz w:val="18"/>
                <w:szCs w:val="18"/>
              </w:rPr>
              <w:t>Husband’s educational status?</w:t>
            </w:r>
          </w:p>
          <w:p w14:paraId="39BA1433" w14:textId="77777777" w:rsidR="00AF13AE" w:rsidRPr="001A14F0" w:rsidRDefault="00AF13AE" w:rsidP="00C330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0" w:type="dxa"/>
          </w:tcPr>
          <w:p w14:paraId="23B213C7" w14:textId="77777777" w:rsidR="00AF13AE" w:rsidRPr="001A14F0" w:rsidRDefault="00AF13AE" w:rsidP="00C3306F">
            <w:pPr>
              <w:ind w:left="-198" w:hanging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Cannot read and write -------------------0</w:t>
            </w:r>
          </w:p>
          <w:p w14:paraId="01AD9190" w14:textId="77777777" w:rsidR="00AF13AE" w:rsidRPr="001A14F0" w:rsidRDefault="00AF13AE" w:rsidP="00C3306F">
            <w:pPr>
              <w:ind w:left="-108" w:hanging="4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 xml:space="preserve">  Able to read and write -------------------1</w:t>
            </w:r>
          </w:p>
          <w:p w14:paraId="7AB5F3BC" w14:textId="77777777" w:rsidR="00AF13AE" w:rsidRPr="001A14F0" w:rsidRDefault="00AF13AE" w:rsidP="00C3306F">
            <w:pPr>
              <w:ind w:hanging="46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Primary school [1-8] ---------------------2</w:t>
            </w:r>
          </w:p>
          <w:p w14:paraId="31547CDE" w14:textId="77777777" w:rsidR="00AF13AE" w:rsidRPr="001A14F0" w:rsidRDefault="00AF13AE" w:rsidP="00C3306F">
            <w:pPr>
              <w:ind w:left="-108" w:hanging="4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 xml:space="preserve"> Secondary school [10-12] ---------------3</w:t>
            </w:r>
          </w:p>
          <w:p w14:paraId="32A5B435" w14:textId="11472E16" w:rsidR="00AF13AE" w:rsidRPr="001A14F0" w:rsidRDefault="00AF13AE" w:rsidP="00C3306F">
            <w:pPr>
              <w:ind w:left="-198" w:hanging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 xml:space="preserve">  College diploma or higher -------------4</w:t>
            </w:r>
          </w:p>
        </w:tc>
        <w:tc>
          <w:tcPr>
            <w:tcW w:w="787" w:type="dxa"/>
          </w:tcPr>
          <w:p w14:paraId="19FF1A44" w14:textId="77777777" w:rsidR="00AF13AE" w:rsidRPr="001A14F0" w:rsidRDefault="00AF13AE" w:rsidP="00C330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1A14F0" w14:paraId="35492145" w14:textId="77777777" w:rsidTr="001A14F0">
        <w:trPr>
          <w:trHeight w:val="520"/>
        </w:trPr>
        <w:tc>
          <w:tcPr>
            <w:tcW w:w="782" w:type="dxa"/>
            <w:tcBorders>
              <w:bottom w:val="single" w:sz="4" w:space="0" w:color="auto"/>
            </w:tcBorders>
          </w:tcPr>
          <w:p w14:paraId="735487CB" w14:textId="561F537A" w:rsidR="00AF13AE" w:rsidRPr="001A14F0" w:rsidRDefault="00AF13AE" w:rsidP="00C3306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826" w:type="dxa"/>
            <w:tcBorders>
              <w:bottom w:val="single" w:sz="4" w:space="0" w:color="auto"/>
            </w:tcBorders>
          </w:tcPr>
          <w:p w14:paraId="0CEA7D3F" w14:textId="6D326406" w:rsidR="00AF13AE" w:rsidRPr="001A14F0" w:rsidRDefault="00AF13AE" w:rsidP="00C330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eastAsia="TimesNewRoman" w:hAnsi="Times New Roman" w:cs="Times New Roman"/>
                <w:sz w:val="18"/>
                <w:szCs w:val="18"/>
              </w:rPr>
              <w:t>Decision on family resource</w:t>
            </w:r>
            <w:r w:rsidR="00D770C1" w:rsidRPr="001A14F0">
              <w:rPr>
                <w:rFonts w:ascii="Times New Roman" w:eastAsia="TimesNewRoman" w:hAnsi="Times New Roman" w:cs="Times New Roman"/>
                <w:sz w:val="18"/>
                <w:szCs w:val="18"/>
              </w:rPr>
              <w:t>s</w:t>
            </w:r>
            <w:r w:rsidRPr="001A14F0">
              <w:rPr>
                <w:rFonts w:ascii="Times New Roman" w:eastAsia="TimesNewRoman" w:hAnsi="Times New Roman" w:cs="Times New Roman"/>
                <w:sz w:val="18"/>
                <w:szCs w:val="18"/>
              </w:rPr>
              <w:t xml:space="preserve"> for visiting ANC clinics  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51C3A2AA" w14:textId="02111CEA" w:rsidR="00AF13AE" w:rsidRPr="001A14F0" w:rsidRDefault="00AF13AE" w:rsidP="00C3306F">
            <w:pPr>
              <w:tabs>
                <w:tab w:val="left" w:pos="183"/>
              </w:tabs>
              <w:ind w:left="-198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Husband alone</w:t>
            </w:r>
            <w:r w:rsidR="00C3306F" w:rsidRPr="001A14F0">
              <w:rPr>
                <w:rFonts w:ascii="Times New Roman" w:hAnsi="Times New Roman" w:cs="Times New Roman"/>
                <w:sz w:val="18"/>
                <w:szCs w:val="18"/>
              </w:rPr>
              <w:t>------------------------------1</w:t>
            </w:r>
          </w:p>
          <w:p w14:paraId="28FB9040" w14:textId="7A2CB2A8" w:rsidR="00AF13AE" w:rsidRPr="001A14F0" w:rsidRDefault="00AF13AE" w:rsidP="00C3306F">
            <w:pPr>
              <w:tabs>
                <w:tab w:val="left" w:pos="183"/>
              </w:tabs>
              <w:ind w:left="-198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Wife/Husband</w:t>
            </w:r>
            <w:r w:rsidR="00C3306F" w:rsidRPr="001A14F0">
              <w:rPr>
                <w:rFonts w:ascii="Times New Roman" w:hAnsi="Times New Roman" w:cs="Times New Roman"/>
                <w:sz w:val="18"/>
                <w:szCs w:val="18"/>
              </w:rPr>
              <w:t>------------------------------2</w:t>
            </w:r>
          </w:p>
          <w:p w14:paraId="1AD38F2A" w14:textId="1DC8FC53" w:rsidR="00AF13AE" w:rsidRPr="001A14F0" w:rsidRDefault="00AF13AE" w:rsidP="00C3306F">
            <w:pPr>
              <w:tabs>
                <w:tab w:val="left" w:pos="183"/>
              </w:tabs>
              <w:ind w:left="-198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Wife alone</w:t>
            </w:r>
            <w:r w:rsidR="00C3306F" w:rsidRPr="001A14F0">
              <w:rPr>
                <w:rFonts w:ascii="Times New Roman" w:hAnsi="Times New Roman" w:cs="Times New Roman"/>
                <w:sz w:val="18"/>
                <w:szCs w:val="18"/>
              </w:rPr>
              <w:t>----------------------------------3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4127F75A" w14:textId="77777777" w:rsidR="00AF13AE" w:rsidRPr="001A14F0" w:rsidRDefault="00AF13AE" w:rsidP="00C3306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6095BB3D" w14:textId="6BC2543F" w:rsidR="00102DA2" w:rsidRPr="00D348EA" w:rsidRDefault="00102DA2"/>
    <w:p w14:paraId="666E0321" w14:textId="77777777" w:rsidR="00D770C1" w:rsidRPr="00D348EA" w:rsidRDefault="00D770C1" w:rsidP="00D770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F8BE44" w14:textId="5657192F" w:rsidR="004423FD" w:rsidRPr="00D348EA" w:rsidRDefault="00AF13AE" w:rsidP="00D770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8EA">
        <w:rPr>
          <w:rFonts w:ascii="Times New Roman" w:hAnsi="Times New Roman" w:cs="Times New Roman"/>
          <w:sz w:val="24"/>
          <w:szCs w:val="24"/>
        </w:rPr>
        <w:t xml:space="preserve">Part II: Enabling </w:t>
      </w:r>
      <w:r w:rsidR="004423FD" w:rsidRPr="00D348EA">
        <w:rPr>
          <w:rFonts w:ascii="Times New Roman" w:hAnsi="Times New Roman" w:cs="Times New Roman"/>
          <w:sz w:val="24"/>
          <w:szCs w:val="24"/>
        </w:rPr>
        <w:t xml:space="preserve">behavioral </w:t>
      </w:r>
      <w:r w:rsidRPr="00D348EA">
        <w:rPr>
          <w:rFonts w:ascii="Times New Roman" w:hAnsi="Times New Roman" w:cs="Times New Roman"/>
          <w:sz w:val="24"/>
          <w:szCs w:val="24"/>
        </w:rPr>
        <w:t xml:space="preserve">characteristic </w:t>
      </w:r>
      <w:r w:rsidR="004423FD" w:rsidRPr="00D348EA">
        <w:rPr>
          <w:rFonts w:ascii="Times New Roman" w:hAnsi="Times New Roman" w:cs="Times New Roman"/>
          <w:sz w:val="24"/>
          <w:szCs w:val="24"/>
        </w:rPr>
        <w:t xml:space="preserve">influencing </w:t>
      </w:r>
      <w:r w:rsidRPr="00D348EA">
        <w:rPr>
          <w:rFonts w:ascii="Times New Roman" w:hAnsi="Times New Roman" w:cs="Times New Roman"/>
          <w:sz w:val="24"/>
          <w:szCs w:val="24"/>
        </w:rPr>
        <w:t>pregnant women</w:t>
      </w:r>
      <w:r w:rsidR="004423FD" w:rsidRPr="00D348EA">
        <w:rPr>
          <w:rFonts w:ascii="Times New Roman" w:hAnsi="Times New Roman" w:cs="Times New Roman"/>
          <w:sz w:val="24"/>
          <w:szCs w:val="24"/>
        </w:rPr>
        <w:t xml:space="preserve"> to use decentralized health facilities for a minimum number of ANC.</w:t>
      </w:r>
    </w:p>
    <w:tbl>
      <w:tblPr>
        <w:tblStyle w:val="TableGrid"/>
        <w:tblpPr w:leftFromText="180" w:rightFromText="180" w:vertAnchor="text" w:horzAnchor="margin" w:tblpY="478"/>
        <w:tblW w:w="8545" w:type="dxa"/>
        <w:tblLayout w:type="fixed"/>
        <w:tblLook w:val="04A0" w:firstRow="1" w:lastRow="0" w:firstColumn="1" w:lastColumn="0" w:noHBand="0" w:noVBand="1"/>
      </w:tblPr>
      <w:tblGrid>
        <w:gridCol w:w="445"/>
        <w:gridCol w:w="3780"/>
        <w:gridCol w:w="3420"/>
        <w:gridCol w:w="900"/>
      </w:tblGrid>
      <w:tr w:rsidR="005A5DAF" w:rsidRPr="005A5DAF" w14:paraId="79F28C29" w14:textId="77777777" w:rsidTr="005A5DAF">
        <w:trPr>
          <w:trHeight w:val="203"/>
        </w:trPr>
        <w:tc>
          <w:tcPr>
            <w:tcW w:w="445" w:type="dxa"/>
          </w:tcPr>
          <w:p w14:paraId="7E59BB9A" w14:textId="77777777" w:rsidR="004423FD" w:rsidRPr="005A5DAF" w:rsidRDefault="004423FD" w:rsidP="00D70D1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b/>
                <w:sz w:val="18"/>
                <w:szCs w:val="18"/>
              </w:rPr>
              <w:t>S/N</w:t>
            </w:r>
          </w:p>
        </w:tc>
        <w:tc>
          <w:tcPr>
            <w:tcW w:w="3780" w:type="dxa"/>
          </w:tcPr>
          <w:p w14:paraId="537F1188" w14:textId="77777777" w:rsidR="004423FD" w:rsidRPr="005A5DAF" w:rsidRDefault="004423FD" w:rsidP="00D70D1E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/>
                <w:sz w:val="18"/>
                <w:szCs w:val="18"/>
              </w:rPr>
            </w:pPr>
            <w:r w:rsidRPr="005A5DAF">
              <w:rPr>
                <w:rFonts w:ascii="Times New Roman" w:eastAsia="TimesNewRoman" w:hAnsi="Times New Roman" w:cs="Times New Roman"/>
                <w:b/>
                <w:sz w:val="18"/>
                <w:szCs w:val="18"/>
              </w:rPr>
              <w:t>Question</w:t>
            </w:r>
          </w:p>
        </w:tc>
        <w:tc>
          <w:tcPr>
            <w:tcW w:w="3420" w:type="dxa"/>
          </w:tcPr>
          <w:p w14:paraId="4CD081B8" w14:textId="77777777" w:rsidR="004423FD" w:rsidRPr="005A5DAF" w:rsidRDefault="004423FD" w:rsidP="00D70D1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b/>
                <w:sz w:val="18"/>
                <w:szCs w:val="18"/>
              </w:rPr>
              <w:t>Response</w:t>
            </w:r>
          </w:p>
        </w:tc>
        <w:tc>
          <w:tcPr>
            <w:tcW w:w="900" w:type="dxa"/>
          </w:tcPr>
          <w:p w14:paraId="760D5E96" w14:textId="77777777" w:rsidR="004423FD" w:rsidRPr="005A5DAF" w:rsidRDefault="004423FD" w:rsidP="00D70D1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b/>
                <w:sz w:val="18"/>
                <w:szCs w:val="18"/>
              </w:rPr>
              <w:t>Remark</w:t>
            </w:r>
          </w:p>
        </w:tc>
      </w:tr>
      <w:tr w:rsidR="005A5DAF" w:rsidRPr="005A5DAF" w14:paraId="2E2F31AD" w14:textId="77777777" w:rsidTr="005A5DAF">
        <w:trPr>
          <w:trHeight w:val="1128"/>
        </w:trPr>
        <w:tc>
          <w:tcPr>
            <w:tcW w:w="445" w:type="dxa"/>
          </w:tcPr>
          <w:p w14:paraId="1E63A975" w14:textId="22583CCC" w:rsidR="004423FD" w:rsidRPr="005A5DAF" w:rsidRDefault="007D3EA2" w:rsidP="00D70D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780" w:type="dxa"/>
          </w:tcPr>
          <w:p w14:paraId="7068A207" w14:textId="18B58D38" w:rsidR="004423FD" w:rsidRPr="005A5DAF" w:rsidRDefault="004423FD" w:rsidP="00D70D1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5DA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What is maternal occupation during last </w:t>
            </w:r>
            <w:r w:rsidR="00D770C1" w:rsidRPr="005A5DA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regnancy</w:t>
            </w:r>
            <w:r w:rsidRPr="005A5DA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3420" w:type="dxa"/>
          </w:tcPr>
          <w:p w14:paraId="791CCD0B" w14:textId="77777777" w:rsidR="004423FD" w:rsidRPr="005A5DAF" w:rsidRDefault="004423FD" w:rsidP="00D70D1E">
            <w:pPr>
              <w:pStyle w:val="ListParagraph"/>
              <w:ind w:left="360" w:hanging="344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Housewife----------------------------------0</w:t>
            </w:r>
          </w:p>
          <w:p w14:paraId="60F30B6A" w14:textId="77777777" w:rsidR="004423FD" w:rsidRPr="005A5DAF" w:rsidRDefault="004423FD" w:rsidP="00D70D1E">
            <w:pPr>
              <w:pStyle w:val="ListParagraph"/>
              <w:ind w:left="360" w:hanging="344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Government Employed. -------------------1</w:t>
            </w:r>
          </w:p>
          <w:p w14:paraId="6709DB6A" w14:textId="77777777" w:rsidR="004423FD" w:rsidRPr="005A5DAF" w:rsidRDefault="004423FD" w:rsidP="00D70D1E">
            <w:pPr>
              <w:pStyle w:val="ListParagraph"/>
              <w:ind w:left="360" w:hanging="344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Small business/service---------------------2</w:t>
            </w:r>
          </w:p>
          <w:p w14:paraId="330AFE42" w14:textId="77777777" w:rsidR="007607BE" w:rsidRPr="005A5DAF" w:rsidRDefault="004423FD" w:rsidP="007607BE">
            <w:pPr>
              <w:pStyle w:val="ListParagraph"/>
              <w:ind w:left="360" w:hanging="344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Farmer---------------------------------------</w:t>
            </w:r>
          </w:p>
          <w:p w14:paraId="4DE963F5" w14:textId="54F0C038" w:rsidR="004423FD" w:rsidRPr="005A5DAF" w:rsidRDefault="004423FD" w:rsidP="007607BE">
            <w:pPr>
              <w:pStyle w:val="ListParagraph"/>
              <w:ind w:left="360" w:hanging="344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If other [specify]--------------------------99</w:t>
            </w:r>
          </w:p>
        </w:tc>
        <w:tc>
          <w:tcPr>
            <w:tcW w:w="900" w:type="dxa"/>
          </w:tcPr>
          <w:p w14:paraId="0DAC8321" w14:textId="77777777" w:rsidR="004423FD" w:rsidRPr="005A5DAF" w:rsidRDefault="004423FD" w:rsidP="00D70D1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D5B78" w:rsidRPr="005A5DAF" w14:paraId="4A5A214A" w14:textId="77777777" w:rsidTr="005A5DAF">
        <w:trPr>
          <w:trHeight w:val="489"/>
        </w:trPr>
        <w:tc>
          <w:tcPr>
            <w:tcW w:w="445" w:type="dxa"/>
            <w:tcBorders>
              <w:left w:val="single" w:sz="4" w:space="0" w:color="auto"/>
            </w:tcBorders>
          </w:tcPr>
          <w:p w14:paraId="6C76EAC7" w14:textId="12015619" w:rsidR="004423FD" w:rsidRPr="005A5DAF" w:rsidRDefault="007D3EA2" w:rsidP="00D70D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780" w:type="dxa"/>
          </w:tcPr>
          <w:p w14:paraId="512B588B" w14:textId="75223C06" w:rsidR="004423FD" w:rsidRPr="005A5DAF" w:rsidRDefault="004423FD" w:rsidP="004423F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 xml:space="preserve">What is your husband’s </w:t>
            </w:r>
            <w:r w:rsidR="00D770C1" w:rsidRPr="005A5DAF">
              <w:rPr>
                <w:rFonts w:ascii="Times New Roman" w:hAnsi="Times New Roman" w:cs="Times New Roman"/>
                <w:sz w:val="18"/>
                <w:szCs w:val="18"/>
              </w:rPr>
              <w:t>occupation during last pregnancy</w:t>
            </w: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 xml:space="preserve">? </w:t>
            </w:r>
          </w:p>
          <w:p w14:paraId="2919B999" w14:textId="77777777" w:rsidR="004423FD" w:rsidRPr="005A5DAF" w:rsidRDefault="004423FD" w:rsidP="00D70D1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420" w:type="dxa"/>
          </w:tcPr>
          <w:p w14:paraId="327502C5" w14:textId="77777777" w:rsidR="004423FD" w:rsidRPr="005A5DAF" w:rsidRDefault="004423FD" w:rsidP="004423FD">
            <w:pPr>
              <w:ind w:left="360" w:hanging="344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Farmer--------------------------------------1</w:t>
            </w:r>
          </w:p>
          <w:p w14:paraId="4DF80852" w14:textId="77777777" w:rsidR="004423FD" w:rsidRPr="005A5DAF" w:rsidRDefault="004423FD" w:rsidP="004423FD">
            <w:pPr>
              <w:ind w:left="360" w:hanging="344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Merchant-----------------------------------2</w:t>
            </w:r>
          </w:p>
          <w:p w14:paraId="3F6419F1" w14:textId="77777777" w:rsidR="004423FD" w:rsidRPr="005A5DAF" w:rsidRDefault="004423FD" w:rsidP="004423FD">
            <w:pPr>
              <w:ind w:left="360" w:hanging="344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public employee/private employee-----3</w:t>
            </w:r>
          </w:p>
          <w:p w14:paraId="5AF1EC3C" w14:textId="7E43F875" w:rsidR="004423FD" w:rsidRPr="005A5DAF" w:rsidRDefault="004423FD" w:rsidP="004423FD">
            <w:pPr>
              <w:pStyle w:val="ListParagraph"/>
              <w:ind w:left="360" w:hanging="344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If other [specify]--------------------------99</w:t>
            </w:r>
          </w:p>
        </w:tc>
        <w:tc>
          <w:tcPr>
            <w:tcW w:w="900" w:type="dxa"/>
          </w:tcPr>
          <w:p w14:paraId="0E00A8D8" w14:textId="77777777" w:rsidR="004423FD" w:rsidRPr="005A5DAF" w:rsidRDefault="004423FD" w:rsidP="00D70D1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5DAF" w:rsidRPr="005A5DAF" w14:paraId="0C220736" w14:textId="77777777" w:rsidTr="005A5DAF">
        <w:trPr>
          <w:trHeight w:val="260"/>
        </w:trPr>
        <w:tc>
          <w:tcPr>
            <w:tcW w:w="445" w:type="dxa"/>
          </w:tcPr>
          <w:p w14:paraId="5503B840" w14:textId="2981414C" w:rsidR="00D770C1" w:rsidRPr="005A5DAF" w:rsidRDefault="007D3EA2" w:rsidP="00D7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780" w:type="dxa"/>
          </w:tcPr>
          <w:p w14:paraId="0AC06305" w14:textId="2E6B1CD9" w:rsidR="00D770C1" w:rsidRPr="005A5DAF" w:rsidRDefault="00D770C1" w:rsidP="00D770C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Estimated household monthly income?</w:t>
            </w:r>
          </w:p>
        </w:tc>
        <w:tc>
          <w:tcPr>
            <w:tcW w:w="3420" w:type="dxa"/>
          </w:tcPr>
          <w:p w14:paraId="11A35C49" w14:textId="6D8080E8" w:rsidR="00D770C1" w:rsidRPr="005A5DAF" w:rsidRDefault="007D3EA2" w:rsidP="007D3EA2">
            <w:pPr>
              <w:ind w:left="360" w:hanging="344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In Ethiopian birr: [_________________]</w:t>
            </w:r>
          </w:p>
        </w:tc>
        <w:tc>
          <w:tcPr>
            <w:tcW w:w="900" w:type="dxa"/>
          </w:tcPr>
          <w:p w14:paraId="4318091A" w14:textId="77777777" w:rsidR="00D770C1" w:rsidRPr="005A5DAF" w:rsidRDefault="00D770C1" w:rsidP="00D770C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5DAF" w:rsidRPr="005A5DAF" w14:paraId="2644A22F" w14:textId="77777777" w:rsidTr="005A5DAF">
        <w:trPr>
          <w:trHeight w:val="170"/>
        </w:trPr>
        <w:tc>
          <w:tcPr>
            <w:tcW w:w="445" w:type="dxa"/>
          </w:tcPr>
          <w:p w14:paraId="786B56F6" w14:textId="16685FE0" w:rsidR="004423FD" w:rsidRPr="005A5DAF" w:rsidRDefault="00C34654" w:rsidP="004423F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780" w:type="dxa"/>
          </w:tcPr>
          <w:p w14:paraId="48F41C9E" w14:textId="79776FC2" w:rsidR="004423FD" w:rsidRPr="005A5DAF" w:rsidRDefault="004423FD" w:rsidP="00C3465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 xml:space="preserve">Estimated walking </w:t>
            </w:r>
            <w:r w:rsidR="0078439A" w:rsidRPr="005A5DAF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C34654" w:rsidRPr="005A5DAF">
              <w:rPr>
                <w:rFonts w:ascii="Times New Roman" w:hAnsi="Times New Roman" w:cs="Times New Roman"/>
                <w:sz w:val="18"/>
                <w:szCs w:val="18"/>
              </w:rPr>
              <w:t xml:space="preserve">nearby decentralized healthcare </w:t>
            </w:r>
            <w:r w:rsidR="0078439A" w:rsidRPr="005A5DAF">
              <w:rPr>
                <w:rFonts w:ascii="Times New Roman" w:hAnsi="Times New Roman" w:cs="Times New Roman"/>
                <w:sz w:val="18"/>
                <w:szCs w:val="18"/>
              </w:rPr>
              <w:t>facilities for</w:t>
            </w:r>
            <w:r w:rsidR="00C34654" w:rsidRPr="005A5DAF">
              <w:rPr>
                <w:rFonts w:ascii="Times New Roman" w:hAnsi="Times New Roman" w:cs="Times New Roman"/>
                <w:sz w:val="18"/>
                <w:szCs w:val="18"/>
              </w:rPr>
              <w:t xml:space="preserve"> minimum number </w:t>
            </w:r>
            <w:r w:rsidR="005C0154" w:rsidRPr="005A5DAF">
              <w:rPr>
                <w:rFonts w:ascii="Times New Roman" w:hAnsi="Times New Roman" w:cs="Times New Roman"/>
                <w:sz w:val="18"/>
                <w:szCs w:val="18"/>
              </w:rPr>
              <w:t>of ANC</w:t>
            </w:r>
            <w:r w:rsidR="00C34654" w:rsidRPr="005A5DAF">
              <w:rPr>
                <w:rFonts w:ascii="Times New Roman" w:hAnsi="Times New Roman" w:cs="Times New Roman"/>
                <w:sz w:val="18"/>
                <w:szCs w:val="18"/>
              </w:rPr>
              <w:t xml:space="preserve"> visits</w:t>
            </w: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420" w:type="dxa"/>
          </w:tcPr>
          <w:p w14:paraId="57FABFF9" w14:textId="5253CEF6" w:rsidR="004423FD" w:rsidRPr="005A5DAF" w:rsidRDefault="004423FD" w:rsidP="004423FD">
            <w:pPr>
              <w:pStyle w:val="ListParagraph"/>
              <w:ind w:left="360" w:hanging="344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="0078439A" w:rsidRPr="005A5DAF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  <w:r w:rsidR="00D3183D" w:rsidRPr="005A5DAF">
              <w:rPr>
                <w:rFonts w:ascii="Times New Roman" w:hAnsi="Times New Roman" w:cs="Times New Roman"/>
                <w:sz w:val="18"/>
                <w:szCs w:val="18"/>
              </w:rPr>
              <w:t>: [</w:t>
            </w: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______________________]</w:t>
            </w:r>
          </w:p>
        </w:tc>
        <w:tc>
          <w:tcPr>
            <w:tcW w:w="900" w:type="dxa"/>
          </w:tcPr>
          <w:p w14:paraId="49A3A6D9" w14:textId="77777777" w:rsidR="004423FD" w:rsidRPr="005A5DAF" w:rsidRDefault="004423FD" w:rsidP="004423F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5DAF" w:rsidRPr="005A5DAF" w14:paraId="1A141064" w14:textId="77777777" w:rsidTr="005A5DAF">
        <w:trPr>
          <w:trHeight w:val="170"/>
        </w:trPr>
        <w:tc>
          <w:tcPr>
            <w:tcW w:w="445" w:type="dxa"/>
          </w:tcPr>
          <w:p w14:paraId="463C5E98" w14:textId="48BF3F47" w:rsidR="0078439A" w:rsidRPr="005A5DAF" w:rsidRDefault="0078439A" w:rsidP="004423F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780" w:type="dxa"/>
          </w:tcPr>
          <w:p w14:paraId="1505BEBE" w14:textId="4705AC2F" w:rsidR="0078439A" w:rsidRPr="005A5DAF" w:rsidRDefault="00D70D1E" w:rsidP="00C346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Frequency of home</w:t>
            </w:r>
            <w:r w:rsidR="0078439A" w:rsidRPr="005A5DAF">
              <w:rPr>
                <w:rFonts w:ascii="Times New Roman" w:hAnsi="Times New Roman" w:cs="Times New Roman"/>
                <w:sz w:val="18"/>
                <w:szCs w:val="18"/>
              </w:rPr>
              <w:t xml:space="preserve"> visits by HEWs during the last pregnancy period</w:t>
            </w:r>
          </w:p>
        </w:tc>
        <w:tc>
          <w:tcPr>
            <w:tcW w:w="3420" w:type="dxa"/>
          </w:tcPr>
          <w:p w14:paraId="18734A7B" w14:textId="6746BDBA" w:rsidR="0078439A" w:rsidRPr="005A5DAF" w:rsidRDefault="00C8386D" w:rsidP="00784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D70D1E" w:rsidRPr="005A5DA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o</w:t>
            </w:r>
            <w:r w:rsidR="00D70D1E" w:rsidRPr="005A5DAF">
              <w:rPr>
                <w:rFonts w:ascii="Times New Roman" w:hAnsi="Times New Roman" w:cs="Times New Roman"/>
                <w:sz w:val="18"/>
                <w:szCs w:val="18"/>
              </w:rPr>
              <w:t xml:space="preserve"> of visits made</w:t>
            </w:r>
            <w:r w:rsidR="0078439A" w:rsidRPr="005A5DAF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5C0154" w:rsidRPr="005A5DA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78439A" w:rsidRPr="005A5DAF">
              <w:rPr>
                <w:rFonts w:ascii="Times New Roman" w:hAnsi="Times New Roman" w:cs="Times New Roman"/>
                <w:sz w:val="18"/>
                <w:szCs w:val="18"/>
              </w:rPr>
              <w:t>________________]</w:t>
            </w:r>
          </w:p>
        </w:tc>
        <w:tc>
          <w:tcPr>
            <w:tcW w:w="900" w:type="dxa"/>
          </w:tcPr>
          <w:p w14:paraId="19FD00CA" w14:textId="77777777" w:rsidR="0078439A" w:rsidRPr="005A5DAF" w:rsidRDefault="0078439A" w:rsidP="004423F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5DAF" w:rsidRPr="005A5DAF" w14:paraId="6D5AE007" w14:textId="77777777" w:rsidTr="005A5DAF">
        <w:trPr>
          <w:trHeight w:val="170"/>
        </w:trPr>
        <w:tc>
          <w:tcPr>
            <w:tcW w:w="445" w:type="dxa"/>
          </w:tcPr>
          <w:p w14:paraId="3559F2D9" w14:textId="14815E48" w:rsidR="00C4748F" w:rsidRPr="005A5DAF" w:rsidRDefault="00C4748F" w:rsidP="004423F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780" w:type="dxa"/>
          </w:tcPr>
          <w:p w14:paraId="56C63A49" w14:textId="6EF45EEB" w:rsidR="00C4748F" w:rsidRPr="005A5DAF" w:rsidRDefault="00C4748F" w:rsidP="00C346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Presence of functional radio and /or TV</w:t>
            </w:r>
          </w:p>
        </w:tc>
        <w:tc>
          <w:tcPr>
            <w:tcW w:w="3420" w:type="dxa"/>
          </w:tcPr>
          <w:p w14:paraId="2FA39F4D" w14:textId="67A53043" w:rsidR="00C4748F" w:rsidRPr="005A5DAF" w:rsidRDefault="00C4748F" w:rsidP="00C47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Yes------------------------------------</w:t>
            </w:r>
            <w:r w:rsidR="00FD5B78" w:rsidRPr="005A5DAF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----0</w:t>
            </w:r>
          </w:p>
          <w:p w14:paraId="0DB6D8FD" w14:textId="5A4E8275" w:rsidR="00C4748F" w:rsidRPr="005A5DAF" w:rsidRDefault="00C4748F" w:rsidP="00C47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No-------------------------------------</w:t>
            </w:r>
            <w:r w:rsidR="00FD5B78" w:rsidRPr="005A5DAF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----1</w:t>
            </w:r>
          </w:p>
        </w:tc>
        <w:tc>
          <w:tcPr>
            <w:tcW w:w="900" w:type="dxa"/>
          </w:tcPr>
          <w:p w14:paraId="3AAF2CEA" w14:textId="77777777" w:rsidR="00C4748F" w:rsidRPr="005A5DAF" w:rsidRDefault="00C4748F" w:rsidP="004423F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5DAF" w:rsidRPr="005A5DAF" w14:paraId="228B1D02" w14:textId="77777777" w:rsidTr="005A5DAF">
        <w:trPr>
          <w:trHeight w:val="170"/>
        </w:trPr>
        <w:tc>
          <w:tcPr>
            <w:tcW w:w="445" w:type="dxa"/>
          </w:tcPr>
          <w:p w14:paraId="25CCB211" w14:textId="77777777" w:rsidR="00131F04" w:rsidRPr="005A5DAF" w:rsidRDefault="00131F04" w:rsidP="004423F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</w:tcPr>
          <w:p w14:paraId="38D7F2F2" w14:textId="77777777" w:rsidR="00131F04" w:rsidRPr="005A5DAF" w:rsidRDefault="00131F04" w:rsidP="00C346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0" w:type="dxa"/>
          </w:tcPr>
          <w:p w14:paraId="4F8FED4E" w14:textId="77777777" w:rsidR="00131F04" w:rsidRPr="005A5DAF" w:rsidRDefault="00131F04" w:rsidP="00C474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F8F9670" w14:textId="77777777" w:rsidR="00131F04" w:rsidRPr="005A5DAF" w:rsidRDefault="00131F04" w:rsidP="004423F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5DAF" w:rsidRPr="005A5DAF" w14:paraId="4927973E" w14:textId="77777777" w:rsidTr="005A5DAF">
        <w:trPr>
          <w:trHeight w:val="203"/>
        </w:trPr>
        <w:tc>
          <w:tcPr>
            <w:tcW w:w="445" w:type="dxa"/>
          </w:tcPr>
          <w:p w14:paraId="63918586" w14:textId="77777777" w:rsidR="004423FD" w:rsidRPr="005A5DAF" w:rsidRDefault="004423FD" w:rsidP="004423F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3780" w:type="dxa"/>
          </w:tcPr>
          <w:p w14:paraId="60BC510D" w14:textId="77777777" w:rsidR="004423FD" w:rsidRPr="005A5DAF" w:rsidRDefault="004423FD" w:rsidP="00442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Location of maternal residence?</w:t>
            </w:r>
          </w:p>
          <w:p w14:paraId="337E44BA" w14:textId="77777777" w:rsidR="004423FD" w:rsidRPr="005A5DAF" w:rsidRDefault="004423FD" w:rsidP="004423FD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sz w:val="18"/>
                <w:szCs w:val="18"/>
              </w:rPr>
            </w:pPr>
          </w:p>
        </w:tc>
        <w:tc>
          <w:tcPr>
            <w:tcW w:w="3420" w:type="dxa"/>
          </w:tcPr>
          <w:p w14:paraId="0E1F67B8" w14:textId="77777777" w:rsidR="004423FD" w:rsidRPr="005A5DAF" w:rsidRDefault="004423FD" w:rsidP="00442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Urban----------------------------------------0</w:t>
            </w:r>
          </w:p>
          <w:p w14:paraId="65DAB0A5" w14:textId="77777777" w:rsidR="004423FD" w:rsidRPr="005A5DAF" w:rsidRDefault="004423FD" w:rsidP="00442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Rural-----------------------------------------1</w:t>
            </w:r>
          </w:p>
        </w:tc>
        <w:tc>
          <w:tcPr>
            <w:tcW w:w="900" w:type="dxa"/>
          </w:tcPr>
          <w:p w14:paraId="11B789A1" w14:textId="77777777" w:rsidR="004423FD" w:rsidRPr="005A5DAF" w:rsidRDefault="004423FD" w:rsidP="004423F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5DAF" w:rsidRPr="005A5DAF" w14:paraId="590BF2D3" w14:textId="77777777" w:rsidTr="005A5DAF">
        <w:trPr>
          <w:trHeight w:val="203"/>
        </w:trPr>
        <w:tc>
          <w:tcPr>
            <w:tcW w:w="445" w:type="dxa"/>
          </w:tcPr>
          <w:p w14:paraId="0EE1F061" w14:textId="77777777" w:rsidR="004423FD" w:rsidRPr="005A5DAF" w:rsidRDefault="004423FD" w:rsidP="004423F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3780" w:type="dxa"/>
          </w:tcPr>
          <w:p w14:paraId="0CCF7E53" w14:textId="77777777" w:rsidR="004423FD" w:rsidRPr="005A5DAF" w:rsidRDefault="004423FD" w:rsidP="00442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Maternal</w:t>
            </w:r>
            <w:r w:rsidRPr="005A5DA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Kebele</w:t>
            </w: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420" w:type="dxa"/>
          </w:tcPr>
          <w:p w14:paraId="0F2DFBC4" w14:textId="77777777" w:rsidR="004423FD" w:rsidRPr="005A5DAF" w:rsidRDefault="004423FD" w:rsidP="00442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 xml:space="preserve">Write name your </w:t>
            </w:r>
            <w:r w:rsidRPr="005A5DA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kebele </w:t>
            </w: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[____________]</w:t>
            </w:r>
          </w:p>
        </w:tc>
        <w:tc>
          <w:tcPr>
            <w:tcW w:w="900" w:type="dxa"/>
          </w:tcPr>
          <w:p w14:paraId="722037DC" w14:textId="77777777" w:rsidR="004423FD" w:rsidRPr="005A5DAF" w:rsidRDefault="004423FD" w:rsidP="004423F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5DAF" w:rsidRPr="005A5DAF" w14:paraId="3F3B08BC" w14:textId="77777777" w:rsidTr="005A5DAF">
        <w:trPr>
          <w:trHeight w:val="203"/>
        </w:trPr>
        <w:tc>
          <w:tcPr>
            <w:tcW w:w="445" w:type="dxa"/>
          </w:tcPr>
          <w:p w14:paraId="3A6F64E4" w14:textId="77777777" w:rsidR="004423FD" w:rsidRPr="005A5DAF" w:rsidRDefault="004423FD" w:rsidP="004423F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3780" w:type="dxa"/>
          </w:tcPr>
          <w:p w14:paraId="2DCF244E" w14:textId="77777777" w:rsidR="004423FD" w:rsidRPr="005A5DAF" w:rsidRDefault="004423FD" w:rsidP="004423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0" w:type="dxa"/>
          </w:tcPr>
          <w:p w14:paraId="7EB09E8C" w14:textId="1B7079C6" w:rsidR="004423FD" w:rsidRPr="005A5DAF" w:rsidRDefault="004423FD" w:rsidP="004423F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8BF555F" w14:textId="77777777" w:rsidR="004423FD" w:rsidRPr="005A5DAF" w:rsidRDefault="004423FD" w:rsidP="004423F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5DAF" w:rsidRPr="005A5DAF" w14:paraId="061E73E0" w14:textId="77777777" w:rsidTr="005A5DAF">
        <w:trPr>
          <w:trHeight w:val="203"/>
        </w:trPr>
        <w:tc>
          <w:tcPr>
            <w:tcW w:w="445" w:type="dxa"/>
          </w:tcPr>
          <w:p w14:paraId="56CAEB5D" w14:textId="77777777" w:rsidR="004423FD" w:rsidRPr="005A5DAF" w:rsidRDefault="004423FD" w:rsidP="004423F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3780" w:type="dxa"/>
          </w:tcPr>
          <w:p w14:paraId="41B42B2C" w14:textId="77777777" w:rsidR="004423FD" w:rsidRPr="005A5DAF" w:rsidRDefault="004423FD" w:rsidP="00442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 xml:space="preserve">How did you judge the availability of motorized transport service during your last labor? </w:t>
            </w:r>
          </w:p>
        </w:tc>
        <w:tc>
          <w:tcPr>
            <w:tcW w:w="3420" w:type="dxa"/>
          </w:tcPr>
          <w:p w14:paraId="37E90F67" w14:textId="77777777" w:rsidR="004423FD" w:rsidRPr="005A5DAF" w:rsidRDefault="004423FD" w:rsidP="00442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Easily available ----------------------------0</w:t>
            </w:r>
          </w:p>
          <w:p w14:paraId="0300A2C9" w14:textId="77777777" w:rsidR="004423FD" w:rsidRPr="005A5DAF" w:rsidRDefault="004423FD" w:rsidP="004423F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Difficult--------------------------------------1</w:t>
            </w:r>
          </w:p>
        </w:tc>
        <w:tc>
          <w:tcPr>
            <w:tcW w:w="900" w:type="dxa"/>
          </w:tcPr>
          <w:p w14:paraId="4A71AD9E" w14:textId="77777777" w:rsidR="004423FD" w:rsidRPr="005A5DAF" w:rsidRDefault="004423FD" w:rsidP="004423F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5DAF" w:rsidRPr="005A5DAF" w14:paraId="5624CD81" w14:textId="77777777" w:rsidTr="005A5DAF">
        <w:trPr>
          <w:trHeight w:val="203"/>
        </w:trPr>
        <w:tc>
          <w:tcPr>
            <w:tcW w:w="445" w:type="dxa"/>
          </w:tcPr>
          <w:p w14:paraId="59500AF3" w14:textId="77777777" w:rsidR="004423FD" w:rsidRPr="005A5DAF" w:rsidRDefault="004423FD" w:rsidP="004423F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3780" w:type="dxa"/>
          </w:tcPr>
          <w:p w14:paraId="6EC0FD6B" w14:textId="77777777" w:rsidR="004423FD" w:rsidRPr="005A5DAF" w:rsidRDefault="004423FD" w:rsidP="00442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 xml:space="preserve">Decentralized health facility available nearby your home during last birth? </w:t>
            </w:r>
          </w:p>
          <w:p w14:paraId="7CC6D659" w14:textId="77777777" w:rsidR="004423FD" w:rsidRPr="005A5DAF" w:rsidRDefault="004423FD" w:rsidP="00442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0" w:type="dxa"/>
          </w:tcPr>
          <w:p w14:paraId="731A047F" w14:textId="77777777" w:rsidR="004423FD" w:rsidRPr="005A5DAF" w:rsidRDefault="004423FD" w:rsidP="00442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Hospital or clinic---------------------------0</w:t>
            </w:r>
          </w:p>
          <w:p w14:paraId="482B7931" w14:textId="77777777" w:rsidR="004423FD" w:rsidRPr="005A5DAF" w:rsidRDefault="004423FD" w:rsidP="00442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Health center--------------------------------1</w:t>
            </w:r>
          </w:p>
          <w:p w14:paraId="46D52CC9" w14:textId="77777777" w:rsidR="004423FD" w:rsidRPr="005A5DAF" w:rsidRDefault="004423FD" w:rsidP="00442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Health post----------------------------------2</w:t>
            </w:r>
          </w:p>
          <w:p w14:paraId="7B23E8A4" w14:textId="77777777" w:rsidR="004423FD" w:rsidRPr="005A5DAF" w:rsidRDefault="004423FD" w:rsidP="00442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If other [specify]-------------- -----------99</w:t>
            </w:r>
          </w:p>
        </w:tc>
        <w:tc>
          <w:tcPr>
            <w:tcW w:w="900" w:type="dxa"/>
          </w:tcPr>
          <w:p w14:paraId="2BA0E2AD" w14:textId="77777777" w:rsidR="004423FD" w:rsidRPr="005A5DAF" w:rsidRDefault="004423FD" w:rsidP="004423F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5DAF" w:rsidRPr="005A5DAF" w14:paraId="4C671725" w14:textId="77777777" w:rsidTr="005A5DAF">
        <w:trPr>
          <w:trHeight w:val="203"/>
        </w:trPr>
        <w:tc>
          <w:tcPr>
            <w:tcW w:w="445" w:type="dxa"/>
          </w:tcPr>
          <w:p w14:paraId="5CECB2B7" w14:textId="77777777" w:rsidR="004423FD" w:rsidRPr="005A5DAF" w:rsidRDefault="004423FD" w:rsidP="004423F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3780" w:type="dxa"/>
          </w:tcPr>
          <w:p w14:paraId="7F91030C" w14:textId="77777777" w:rsidR="004423FD" w:rsidRPr="005A5DAF" w:rsidRDefault="004423FD" w:rsidP="00442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Place of delivery for last pregnancy?</w:t>
            </w:r>
          </w:p>
        </w:tc>
        <w:tc>
          <w:tcPr>
            <w:tcW w:w="3420" w:type="dxa"/>
          </w:tcPr>
          <w:p w14:paraId="792EEB20" w14:textId="77777777" w:rsidR="004423FD" w:rsidRPr="005A5DAF" w:rsidRDefault="004423FD" w:rsidP="00442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Hospital or clinic---------------------------0</w:t>
            </w:r>
          </w:p>
          <w:p w14:paraId="17FF2FED" w14:textId="77777777" w:rsidR="004423FD" w:rsidRPr="005A5DAF" w:rsidRDefault="004423FD" w:rsidP="00442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Health center--------------------------------1</w:t>
            </w:r>
          </w:p>
          <w:p w14:paraId="33DE4FF8" w14:textId="77777777" w:rsidR="004423FD" w:rsidRPr="005A5DAF" w:rsidRDefault="004423FD" w:rsidP="00442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Health post----------------------------------2</w:t>
            </w:r>
          </w:p>
          <w:p w14:paraId="72AEB1C3" w14:textId="77777777" w:rsidR="004423FD" w:rsidRPr="005A5DAF" w:rsidRDefault="004423FD" w:rsidP="004423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A5DAF">
              <w:rPr>
                <w:rFonts w:ascii="Times New Roman" w:hAnsi="Times New Roman" w:cs="Times New Roman"/>
                <w:sz w:val="18"/>
                <w:szCs w:val="18"/>
              </w:rPr>
              <w:t>Home----------------------------------------3</w:t>
            </w:r>
          </w:p>
        </w:tc>
        <w:tc>
          <w:tcPr>
            <w:tcW w:w="900" w:type="dxa"/>
          </w:tcPr>
          <w:p w14:paraId="32E6696C" w14:textId="77777777" w:rsidR="004423FD" w:rsidRPr="005A5DAF" w:rsidRDefault="004423FD" w:rsidP="004423F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5E2FBF55" w14:textId="77777777" w:rsidR="003914AE" w:rsidRPr="00D348EA" w:rsidRDefault="004423FD" w:rsidP="004423F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348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F420C3" w14:textId="02A61C77" w:rsidR="00AF13AE" w:rsidRPr="00D348EA" w:rsidRDefault="003914AE" w:rsidP="004423F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348EA">
        <w:rPr>
          <w:rFonts w:ascii="Times New Roman" w:hAnsi="Times New Roman" w:cs="Times New Roman"/>
          <w:sz w:val="24"/>
          <w:szCs w:val="24"/>
        </w:rPr>
        <w:t>Part III. Perceived maternal</w:t>
      </w:r>
      <w:r w:rsidR="009012D8" w:rsidRPr="00D348EA">
        <w:rPr>
          <w:rFonts w:ascii="Times New Roman" w:hAnsi="Times New Roman" w:cs="Times New Roman"/>
          <w:sz w:val="24"/>
          <w:szCs w:val="24"/>
        </w:rPr>
        <w:t xml:space="preserve"> </w:t>
      </w:r>
      <w:r w:rsidRPr="00D348EA">
        <w:rPr>
          <w:rFonts w:ascii="Times New Roman" w:hAnsi="Times New Roman" w:cs="Times New Roman"/>
          <w:sz w:val="24"/>
          <w:szCs w:val="24"/>
        </w:rPr>
        <w:t>danger sign complication</w:t>
      </w:r>
      <w:r w:rsidR="009012D8" w:rsidRPr="00D348EA">
        <w:rPr>
          <w:rFonts w:ascii="Times New Roman" w:hAnsi="Times New Roman" w:cs="Times New Roman"/>
          <w:sz w:val="24"/>
          <w:szCs w:val="24"/>
        </w:rPr>
        <w:t xml:space="preserve"> characteristics influencing the use of </w:t>
      </w:r>
      <w:r w:rsidR="00D348EA" w:rsidRPr="00D348EA">
        <w:rPr>
          <w:rFonts w:ascii="Times New Roman" w:hAnsi="Times New Roman" w:cs="Times New Roman"/>
          <w:sz w:val="24"/>
          <w:szCs w:val="24"/>
        </w:rPr>
        <w:t>decentralized health care facilities</w:t>
      </w:r>
      <w:r w:rsidR="009012D8" w:rsidRPr="00D348EA">
        <w:rPr>
          <w:rFonts w:ascii="Times New Roman" w:hAnsi="Times New Roman" w:cs="Times New Roman"/>
          <w:sz w:val="24"/>
          <w:szCs w:val="24"/>
        </w:rPr>
        <w:t xml:space="preserve"> for </w:t>
      </w:r>
      <w:r w:rsidRPr="00D348EA">
        <w:rPr>
          <w:rFonts w:ascii="Times New Roman" w:hAnsi="Times New Roman" w:cs="Times New Roman"/>
          <w:sz w:val="24"/>
          <w:szCs w:val="24"/>
        </w:rPr>
        <w:t xml:space="preserve">minimum number of </w:t>
      </w:r>
      <w:r w:rsidR="009012D8" w:rsidRPr="00D348EA">
        <w:rPr>
          <w:rFonts w:ascii="Times New Roman" w:hAnsi="Times New Roman" w:cs="Times New Roman"/>
          <w:sz w:val="24"/>
          <w:szCs w:val="24"/>
        </w:rPr>
        <w:t>ANC</w:t>
      </w:r>
      <w:r w:rsidRPr="00D348EA">
        <w:rPr>
          <w:rFonts w:ascii="Times New Roman" w:hAnsi="Times New Roman" w:cs="Times New Roman"/>
          <w:sz w:val="24"/>
          <w:szCs w:val="24"/>
        </w:rPr>
        <w:t xml:space="preserve"> visits.</w:t>
      </w:r>
    </w:p>
    <w:tbl>
      <w:tblPr>
        <w:tblStyle w:val="TableGrid"/>
        <w:tblpPr w:leftFromText="180" w:rightFromText="180" w:vertAnchor="text" w:horzAnchor="margin" w:tblpY="478"/>
        <w:tblW w:w="9468" w:type="dxa"/>
        <w:tblLayout w:type="fixed"/>
        <w:tblLook w:val="04A0" w:firstRow="1" w:lastRow="0" w:firstColumn="1" w:lastColumn="0" w:noHBand="0" w:noVBand="1"/>
      </w:tblPr>
      <w:tblGrid>
        <w:gridCol w:w="625"/>
        <w:gridCol w:w="4163"/>
        <w:gridCol w:w="3420"/>
        <w:gridCol w:w="1260"/>
      </w:tblGrid>
      <w:tr w:rsidR="00D348EA" w:rsidRPr="00FD5B78" w14:paraId="2A037DF1" w14:textId="77777777" w:rsidTr="00FD5B78">
        <w:trPr>
          <w:trHeight w:val="203"/>
        </w:trPr>
        <w:tc>
          <w:tcPr>
            <w:tcW w:w="625" w:type="dxa"/>
          </w:tcPr>
          <w:p w14:paraId="5E93E85F" w14:textId="77777777" w:rsidR="003914AE" w:rsidRPr="00FD5B78" w:rsidRDefault="003914AE" w:rsidP="004D7D6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_Hlk28267186"/>
            <w:r w:rsidRPr="00FD5B78">
              <w:rPr>
                <w:rFonts w:ascii="Times New Roman" w:hAnsi="Times New Roman" w:cs="Times New Roman"/>
                <w:b/>
                <w:sz w:val="18"/>
                <w:szCs w:val="18"/>
              </w:rPr>
              <w:t>S/N</w:t>
            </w:r>
          </w:p>
        </w:tc>
        <w:tc>
          <w:tcPr>
            <w:tcW w:w="4163" w:type="dxa"/>
          </w:tcPr>
          <w:p w14:paraId="6B467FEB" w14:textId="77777777" w:rsidR="003914AE" w:rsidRPr="00FD5B78" w:rsidRDefault="003914AE" w:rsidP="004D7D69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/>
                <w:sz w:val="18"/>
                <w:szCs w:val="18"/>
              </w:rPr>
            </w:pPr>
            <w:r w:rsidRPr="00FD5B78">
              <w:rPr>
                <w:rFonts w:ascii="Times New Roman" w:eastAsia="TimesNewRoman" w:hAnsi="Times New Roman"/>
                <w:b/>
                <w:sz w:val="18"/>
                <w:szCs w:val="18"/>
              </w:rPr>
              <w:t>Question</w:t>
            </w:r>
          </w:p>
        </w:tc>
        <w:tc>
          <w:tcPr>
            <w:tcW w:w="3420" w:type="dxa"/>
          </w:tcPr>
          <w:p w14:paraId="0AA63A6F" w14:textId="77777777" w:rsidR="003914AE" w:rsidRPr="00FD5B78" w:rsidRDefault="003914AE" w:rsidP="004D7D6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b/>
                <w:sz w:val="18"/>
                <w:szCs w:val="18"/>
              </w:rPr>
              <w:t>Response</w:t>
            </w:r>
          </w:p>
        </w:tc>
        <w:tc>
          <w:tcPr>
            <w:tcW w:w="1260" w:type="dxa"/>
          </w:tcPr>
          <w:p w14:paraId="261C62B5" w14:textId="77777777" w:rsidR="003914AE" w:rsidRPr="00FD5B78" w:rsidRDefault="003914AE" w:rsidP="004D7D6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b/>
                <w:sz w:val="18"/>
                <w:szCs w:val="18"/>
              </w:rPr>
              <w:t>Remark</w:t>
            </w:r>
          </w:p>
        </w:tc>
      </w:tr>
      <w:tr w:rsidR="00D348EA" w:rsidRPr="00FD5B78" w14:paraId="10EDB0C4" w14:textId="77777777" w:rsidTr="00FD5B78">
        <w:trPr>
          <w:trHeight w:val="203"/>
        </w:trPr>
        <w:tc>
          <w:tcPr>
            <w:tcW w:w="625" w:type="dxa"/>
          </w:tcPr>
          <w:p w14:paraId="63034544" w14:textId="47560EEF" w:rsidR="003914AE" w:rsidRPr="00FD5B78" w:rsidRDefault="005654C2" w:rsidP="004D7D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163" w:type="dxa"/>
          </w:tcPr>
          <w:p w14:paraId="0F851CD2" w14:textId="4E187716" w:rsidR="003914AE" w:rsidRPr="00FD5B78" w:rsidRDefault="003914AE" w:rsidP="004D7D69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Have you faced severe headache during your last pregnancy?</w:t>
            </w:r>
          </w:p>
        </w:tc>
        <w:tc>
          <w:tcPr>
            <w:tcW w:w="3420" w:type="dxa"/>
          </w:tcPr>
          <w:p w14:paraId="0039BCB0" w14:textId="77777777" w:rsidR="003914AE" w:rsidRPr="00FD5B78" w:rsidRDefault="003914AE" w:rsidP="00391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-0</w:t>
            </w:r>
          </w:p>
          <w:p w14:paraId="00AF52F9" w14:textId="42084B08" w:rsidR="003914AE" w:rsidRPr="00FD5B78" w:rsidRDefault="003914AE" w:rsidP="003914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--1</w:t>
            </w:r>
          </w:p>
        </w:tc>
        <w:tc>
          <w:tcPr>
            <w:tcW w:w="1260" w:type="dxa"/>
          </w:tcPr>
          <w:p w14:paraId="610ED426" w14:textId="77777777" w:rsidR="003914AE" w:rsidRPr="00FD5B78" w:rsidRDefault="003914AE" w:rsidP="004D7D6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FD5B78" w14:paraId="071153F7" w14:textId="77777777" w:rsidTr="00FD5B78">
        <w:trPr>
          <w:trHeight w:val="203"/>
        </w:trPr>
        <w:tc>
          <w:tcPr>
            <w:tcW w:w="625" w:type="dxa"/>
          </w:tcPr>
          <w:p w14:paraId="09A310EB" w14:textId="1E7FF73B" w:rsidR="003914AE" w:rsidRPr="00FD5B78" w:rsidRDefault="005654C2" w:rsidP="004D7D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163" w:type="dxa"/>
            <w:tcBorders>
              <w:bottom w:val="single" w:sz="4" w:space="0" w:color="000000" w:themeColor="text1"/>
            </w:tcBorders>
          </w:tcPr>
          <w:p w14:paraId="4FCCC64F" w14:textId="5E2D41CB" w:rsidR="003914AE" w:rsidRPr="00FD5B78" w:rsidRDefault="003914AE" w:rsidP="004D7D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Have you faced </w:t>
            </w:r>
            <w:r w:rsidRPr="00FD5B7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vaginal bleeding/gush </w:t>
            </w: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during your last pregnancy?</w:t>
            </w:r>
          </w:p>
        </w:tc>
        <w:tc>
          <w:tcPr>
            <w:tcW w:w="3420" w:type="dxa"/>
          </w:tcPr>
          <w:p w14:paraId="23B870E1" w14:textId="77777777" w:rsidR="003914AE" w:rsidRPr="00FD5B78" w:rsidRDefault="003914AE" w:rsidP="00391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-0</w:t>
            </w:r>
          </w:p>
          <w:p w14:paraId="51451C84" w14:textId="75CF3284" w:rsidR="003914AE" w:rsidRPr="00FD5B78" w:rsidRDefault="003914AE" w:rsidP="003914AE">
            <w:pPr>
              <w:spacing w:line="360" w:lineRule="auto"/>
              <w:ind w:left="360" w:hanging="344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--1</w:t>
            </w:r>
          </w:p>
        </w:tc>
        <w:tc>
          <w:tcPr>
            <w:tcW w:w="1260" w:type="dxa"/>
          </w:tcPr>
          <w:p w14:paraId="6363CF37" w14:textId="77777777" w:rsidR="003914AE" w:rsidRPr="00FD5B78" w:rsidRDefault="003914AE" w:rsidP="004D7D6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FD5B78" w14:paraId="14EA8741" w14:textId="77777777" w:rsidTr="00FD5B78">
        <w:trPr>
          <w:trHeight w:val="203"/>
        </w:trPr>
        <w:tc>
          <w:tcPr>
            <w:tcW w:w="625" w:type="dxa"/>
          </w:tcPr>
          <w:p w14:paraId="3ECEDC2F" w14:textId="0901872A" w:rsidR="003914AE" w:rsidRPr="00FD5B78" w:rsidRDefault="005654C2" w:rsidP="003914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163" w:type="dxa"/>
            <w:tcBorders>
              <w:bottom w:val="nil"/>
            </w:tcBorders>
          </w:tcPr>
          <w:p w14:paraId="116BFA71" w14:textId="2A10B645" w:rsidR="003914AE" w:rsidRPr="00FD5B78" w:rsidRDefault="003914AE" w:rsidP="003914AE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Have you faced swelling of hands/face during your last pregnancy?</w:t>
            </w:r>
          </w:p>
        </w:tc>
        <w:tc>
          <w:tcPr>
            <w:tcW w:w="3420" w:type="dxa"/>
          </w:tcPr>
          <w:p w14:paraId="4868B540" w14:textId="77777777" w:rsidR="003914AE" w:rsidRPr="00FD5B78" w:rsidRDefault="003914AE" w:rsidP="00391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-0</w:t>
            </w:r>
          </w:p>
          <w:p w14:paraId="48C85401" w14:textId="73FE231A" w:rsidR="003914AE" w:rsidRPr="00FD5B78" w:rsidRDefault="003914AE" w:rsidP="00391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--1</w:t>
            </w:r>
          </w:p>
        </w:tc>
        <w:tc>
          <w:tcPr>
            <w:tcW w:w="1260" w:type="dxa"/>
          </w:tcPr>
          <w:p w14:paraId="484B8999" w14:textId="77777777" w:rsidR="003914AE" w:rsidRPr="00FD5B78" w:rsidRDefault="003914AE" w:rsidP="003914A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FD5B78" w14:paraId="53773C72" w14:textId="77777777" w:rsidTr="00FD5B78">
        <w:trPr>
          <w:trHeight w:val="203"/>
        </w:trPr>
        <w:tc>
          <w:tcPr>
            <w:tcW w:w="625" w:type="dxa"/>
          </w:tcPr>
          <w:p w14:paraId="045385D5" w14:textId="75A01713" w:rsidR="003914AE" w:rsidRPr="00FD5B78" w:rsidRDefault="005654C2" w:rsidP="003914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163" w:type="dxa"/>
            <w:tcBorders>
              <w:top w:val="nil"/>
            </w:tcBorders>
          </w:tcPr>
          <w:p w14:paraId="1341FF38" w14:textId="176EE50E" w:rsidR="003914AE" w:rsidRPr="00FD5B78" w:rsidRDefault="003914AE" w:rsidP="00391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Have you faced severe high fever during your last pregnancy?</w:t>
            </w:r>
          </w:p>
        </w:tc>
        <w:tc>
          <w:tcPr>
            <w:tcW w:w="3420" w:type="dxa"/>
          </w:tcPr>
          <w:p w14:paraId="3E49E654" w14:textId="77777777" w:rsidR="003914AE" w:rsidRPr="00FD5B78" w:rsidRDefault="003914AE" w:rsidP="00391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-0</w:t>
            </w:r>
          </w:p>
          <w:p w14:paraId="65E8BBB7" w14:textId="3415FD75" w:rsidR="003914AE" w:rsidRPr="00FD5B78" w:rsidRDefault="003914AE" w:rsidP="00391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--1</w:t>
            </w:r>
          </w:p>
        </w:tc>
        <w:tc>
          <w:tcPr>
            <w:tcW w:w="1260" w:type="dxa"/>
          </w:tcPr>
          <w:p w14:paraId="2C765A69" w14:textId="77777777" w:rsidR="003914AE" w:rsidRPr="00FD5B78" w:rsidRDefault="003914AE" w:rsidP="003914A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FD5B78" w14:paraId="68663811" w14:textId="77777777" w:rsidTr="00FD5B78">
        <w:trPr>
          <w:trHeight w:val="203"/>
        </w:trPr>
        <w:tc>
          <w:tcPr>
            <w:tcW w:w="625" w:type="dxa"/>
          </w:tcPr>
          <w:p w14:paraId="2056B423" w14:textId="3B7187BC" w:rsidR="003914AE" w:rsidRPr="00FD5B78" w:rsidRDefault="005654C2" w:rsidP="003914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163" w:type="dxa"/>
          </w:tcPr>
          <w:p w14:paraId="508A444C" w14:textId="300DF80D" w:rsidR="003914AE" w:rsidRPr="00FD5B78" w:rsidRDefault="003914AE" w:rsidP="00391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Have you faced severe </w:t>
            </w:r>
            <w:r w:rsidR="005654C2" w:rsidRPr="00FD5B78">
              <w:rPr>
                <w:rFonts w:ascii="Times New Roman" w:hAnsi="Times New Roman" w:cs="Times New Roman"/>
                <w:sz w:val="18"/>
                <w:szCs w:val="18"/>
              </w:rPr>
              <w:t>sever abdominal pain</w:t>
            </w: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 during your last pregnancy?</w:t>
            </w:r>
          </w:p>
        </w:tc>
        <w:tc>
          <w:tcPr>
            <w:tcW w:w="3420" w:type="dxa"/>
          </w:tcPr>
          <w:p w14:paraId="30F57B90" w14:textId="77777777" w:rsidR="003914AE" w:rsidRPr="00FD5B78" w:rsidRDefault="003914AE" w:rsidP="00391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-0</w:t>
            </w:r>
          </w:p>
          <w:p w14:paraId="636AE89B" w14:textId="5492205F" w:rsidR="003914AE" w:rsidRPr="00FD5B78" w:rsidRDefault="003914AE" w:rsidP="003914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--1</w:t>
            </w:r>
          </w:p>
        </w:tc>
        <w:tc>
          <w:tcPr>
            <w:tcW w:w="1260" w:type="dxa"/>
          </w:tcPr>
          <w:p w14:paraId="176A69B6" w14:textId="77777777" w:rsidR="003914AE" w:rsidRPr="00FD5B78" w:rsidRDefault="003914AE" w:rsidP="003914A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FD5B78" w14:paraId="532EB99B" w14:textId="77777777" w:rsidTr="00FD5B78">
        <w:trPr>
          <w:trHeight w:val="203"/>
        </w:trPr>
        <w:tc>
          <w:tcPr>
            <w:tcW w:w="625" w:type="dxa"/>
          </w:tcPr>
          <w:p w14:paraId="3481D2EC" w14:textId="2BF8C5BB" w:rsidR="003914AE" w:rsidRPr="00FD5B78" w:rsidRDefault="005654C2" w:rsidP="003914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163" w:type="dxa"/>
          </w:tcPr>
          <w:p w14:paraId="73856D0A" w14:textId="0233D5AA" w:rsidR="003914AE" w:rsidRPr="00FD5B78" w:rsidRDefault="003914AE" w:rsidP="00391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Have you faced </w:t>
            </w:r>
            <w:r w:rsidR="005654C2" w:rsidRPr="00FD5B78">
              <w:rPr>
                <w:rFonts w:ascii="Times New Roman" w:hAnsi="Times New Roman" w:cs="Times New Roman"/>
                <w:sz w:val="18"/>
                <w:szCs w:val="18"/>
              </w:rPr>
              <w:t>blood pressure</w:t>
            </w: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 during your last pregnancy?</w:t>
            </w:r>
          </w:p>
        </w:tc>
        <w:tc>
          <w:tcPr>
            <w:tcW w:w="3420" w:type="dxa"/>
          </w:tcPr>
          <w:p w14:paraId="72BCF967" w14:textId="77777777" w:rsidR="003914AE" w:rsidRPr="00FD5B78" w:rsidRDefault="003914AE" w:rsidP="00391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-0</w:t>
            </w:r>
          </w:p>
          <w:p w14:paraId="1EA07A41" w14:textId="56B8D316" w:rsidR="003914AE" w:rsidRPr="00FD5B78" w:rsidRDefault="003914AE" w:rsidP="003914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--1</w:t>
            </w:r>
          </w:p>
        </w:tc>
        <w:tc>
          <w:tcPr>
            <w:tcW w:w="1260" w:type="dxa"/>
          </w:tcPr>
          <w:p w14:paraId="0D7EC3EB" w14:textId="77777777" w:rsidR="003914AE" w:rsidRPr="00FD5B78" w:rsidRDefault="003914AE" w:rsidP="003914A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FD5B78" w14:paraId="5F8F7D1C" w14:textId="77777777" w:rsidTr="00FD5B78">
        <w:trPr>
          <w:trHeight w:val="203"/>
        </w:trPr>
        <w:tc>
          <w:tcPr>
            <w:tcW w:w="625" w:type="dxa"/>
          </w:tcPr>
          <w:p w14:paraId="429341BB" w14:textId="01C66E27" w:rsidR="003914AE" w:rsidRPr="00FD5B78" w:rsidRDefault="003914AE" w:rsidP="003914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163" w:type="dxa"/>
          </w:tcPr>
          <w:p w14:paraId="0499168A" w14:textId="1692DF75" w:rsidR="003914AE" w:rsidRPr="00FD5B78" w:rsidRDefault="003914AE" w:rsidP="00391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Have you faced </w:t>
            </w:r>
            <w:r w:rsidR="005654C2" w:rsidRPr="00FD5B78">
              <w:rPr>
                <w:rFonts w:ascii="Times New Roman" w:hAnsi="Times New Roman" w:cs="Times New Roman"/>
                <w:sz w:val="18"/>
                <w:szCs w:val="18"/>
              </w:rPr>
              <w:t>blurred vision</w:t>
            </w: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 during your last pregnancy?</w:t>
            </w:r>
          </w:p>
        </w:tc>
        <w:tc>
          <w:tcPr>
            <w:tcW w:w="3420" w:type="dxa"/>
          </w:tcPr>
          <w:p w14:paraId="10EA615E" w14:textId="77777777" w:rsidR="003914AE" w:rsidRPr="00FD5B78" w:rsidRDefault="003914AE" w:rsidP="00391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-0</w:t>
            </w:r>
          </w:p>
          <w:p w14:paraId="075BCB88" w14:textId="0AA60F78" w:rsidR="003914AE" w:rsidRPr="00FD5B78" w:rsidRDefault="003914AE" w:rsidP="003914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--1</w:t>
            </w:r>
          </w:p>
        </w:tc>
        <w:tc>
          <w:tcPr>
            <w:tcW w:w="1260" w:type="dxa"/>
          </w:tcPr>
          <w:p w14:paraId="679BD035" w14:textId="77777777" w:rsidR="003914AE" w:rsidRPr="00FD5B78" w:rsidRDefault="003914AE" w:rsidP="003914AE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bookmarkEnd w:id="1"/>
    </w:tbl>
    <w:p w14:paraId="746B972F" w14:textId="77777777" w:rsidR="003914AE" w:rsidRPr="00D348EA" w:rsidRDefault="003914AE" w:rsidP="004423F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926F790" w14:textId="2FB9F8D0" w:rsidR="00AF13AE" w:rsidRPr="00D348EA" w:rsidRDefault="00AF13AE"/>
    <w:p w14:paraId="0C8B0906" w14:textId="5BC90A70" w:rsidR="007D4D38" w:rsidRPr="00D348EA" w:rsidRDefault="007D4D38" w:rsidP="007D4D38">
      <w:pPr>
        <w:jc w:val="both"/>
        <w:rPr>
          <w:rFonts w:ascii="Times New Roman" w:hAnsi="Times New Roman" w:cs="Times New Roman"/>
          <w:sz w:val="24"/>
          <w:szCs w:val="24"/>
        </w:rPr>
      </w:pPr>
      <w:r w:rsidRPr="00D348EA">
        <w:rPr>
          <w:rFonts w:ascii="Times New Roman" w:hAnsi="Times New Roman" w:cs="Times New Roman"/>
          <w:sz w:val="24"/>
          <w:szCs w:val="24"/>
        </w:rPr>
        <w:t>Part IV: External environmental characteristic influencing</w:t>
      </w:r>
      <w:r w:rsidR="009B1033" w:rsidRPr="00D348EA">
        <w:rPr>
          <w:rFonts w:ascii="Times New Roman" w:hAnsi="Times New Roman" w:cs="Times New Roman"/>
          <w:sz w:val="24"/>
          <w:szCs w:val="24"/>
        </w:rPr>
        <w:t xml:space="preserve"> </w:t>
      </w:r>
      <w:r w:rsidR="00C3306F" w:rsidRPr="00D348EA">
        <w:rPr>
          <w:rFonts w:ascii="Times New Roman" w:hAnsi="Times New Roman" w:cs="Times New Roman"/>
          <w:sz w:val="24"/>
          <w:szCs w:val="24"/>
        </w:rPr>
        <w:t>visits to local health facilities</w:t>
      </w:r>
      <w:r w:rsidRPr="00D348EA">
        <w:rPr>
          <w:rFonts w:ascii="Times New Roman" w:hAnsi="Times New Roman" w:cs="Times New Roman"/>
          <w:sz w:val="24"/>
          <w:szCs w:val="24"/>
        </w:rPr>
        <w:t xml:space="preserve"> for ANC.</w:t>
      </w:r>
    </w:p>
    <w:tbl>
      <w:tblPr>
        <w:tblStyle w:val="TableGrid"/>
        <w:tblpPr w:leftFromText="180" w:rightFromText="180" w:vertAnchor="text" w:horzAnchor="margin" w:tblpY="478"/>
        <w:tblW w:w="9468" w:type="dxa"/>
        <w:tblLayout w:type="fixed"/>
        <w:tblLook w:val="04A0" w:firstRow="1" w:lastRow="0" w:firstColumn="1" w:lastColumn="0" w:noHBand="0" w:noVBand="1"/>
      </w:tblPr>
      <w:tblGrid>
        <w:gridCol w:w="715"/>
        <w:gridCol w:w="4073"/>
        <w:gridCol w:w="3217"/>
        <w:gridCol w:w="1463"/>
      </w:tblGrid>
      <w:tr w:rsidR="00D348EA" w:rsidRPr="00FD5B78" w14:paraId="23979F96" w14:textId="77777777" w:rsidTr="00FD5B78">
        <w:trPr>
          <w:trHeight w:val="203"/>
        </w:trPr>
        <w:tc>
          <w:tcPr>
            <w:tcW w:w="715" w:type="dxa"/>
          </w:tcPr>
          <w:p w14:paraId="29F3468B" w14:textId="77777777" w:rsidR="007D4D38" w:rsidRPr="00FD5B78" w:rsidRDefault="007D4D38" w:rsidP="004D7D6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b/>
                <w:sz w:val="18"/>
                <w:szCs w:val="18"/>
              </w:rPr>
              <w:t>S/N</w:t>
            </w:r>
          </w:p>
        </w:tc>
        <w:tc>
          <w:tcPr>
            <w:tcW w:w="4073" w:type="dxa"/>
          </w:tcPr>
          <w:p w14:paraId="74E60CF9" w14:textId="77777777" w:rsidR="007D4D38" w:rsidRPr="00FD5B78" w:rsidRDefault="007D4D38" w:rsidP="004D7D69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/>
                <w:sz w:val="18"/>
                <w:szCs w:val="18"/>
              </w:rPr>
            </w:pPr>
            <w:r w:rsidRPr="00FD5B78">
              <w:rPr>
                <w:rFonts w:ascii="Times New Roman" w:eastAsia="TimesNewRoman" w:hAnsi="Times New Roman"/>
                <w:b/>
                <w:sz w:val="18"/>
                <w:szCs w:val="18"/>
              </w:rPr>
              <w:t>Question</w:t>
            </w:r>
          </w:p>
        </w:tc>
        <w:tc>
          <w:tcPr>
            <w:tcW w:w="3217" w:type="dxa"/>
          </w:tcPr>
          <w:p w14:paraId="388C9B6D" w14:textId="77777777" w:rsidR="007D4D38" w:rsidRPr="00FD5B78" w:rsidRDefault="007D4D38" w:rsidP="004D7D6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b/>
                <w:sz w:val="18"/>
                <w:szCs w:val="18"/>
              </w:rPr>
              <w:t>Response</w:t>
            </w:r>
          </w:p>
        </w:tc>
        <w:tc>
          <w:tcPr>
            <w:tcW w:w="1463" w:type="dxa"/>
          </w:tcPr>
          <w:p w14:paraId="05337EE4" w14:textId="77777777" w:rsidR="007D4D38" w:rsidRPr="00FD5B78" w:rsidRDefault="007D4D38" w:rsidP="004D7D6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b/>
                <w:sz w:val="18"/>
                <w:szCs w:val="18"/>
              </w:rPr>
              <w:t>Remark</w:t>
            </w:r>
          </w:p>
        </w:tc>
      </w:tr>
      <w:tr w:rsidR="00D348EA" w:rsidRPr="00FD5B78" w14:paraId="158C2A23" w14:textId="77777777" w:rsidTr="00FD5B78">
        <w:trPr>
          <w:trHeight w:val="203"/>
        </w:trPr>
        <w:tc>
          <w:tcPr>
            <w:tcW w:w="715" w:type="dxa"/>
          </w:tcPr>
          <w:p w14:paraId="0AD1FE29" w14:textId="20C6D95C" w:rsidR="007D4D38" w:rsidRPr="00FD5B78" w:rsidRDefault="009B1033" w:rsidP="004D7D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073" w:type="dxa"/>
          </w:tcPr>
          <w:p w14:paraId="35101501" w14:textId="643C08F6" w:rsidR="007D4D38" w:rsidRPr="00FD5B78" w:rsidRDefault="002C525A" w:rsidP="004D7D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5B78">
              <w:rPr>
                <w:rFonts w:ascii="Times New Roman" w:eastAsia="Times New Roman" w:hAnsi="Times New Roman" w:cs="Times New Roman"/>
                <w:sz w:val="18"/>
                <w:szCs w:val="18"/>
              </w:rPr>
              <w:t>Decentralized administrative</w:t>
            </w:r>
            <w:r w:rsidRPr="00FD5B7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D5B78">
              <w:rPr>
                <w:rFonts w:ascii="Times New Roman" w:eastAsia="Times New Roman" w:hAnsi="Times New Roman" w:cs="Times New Roman"/>
                <w:sz w:val="18"/>
                <w:szCs w:val="18"/>
              </w:rPr>
              <w:t>entity o</w:t>
            </w:r>
            <w:r w:rsidR="00C8386D" w:rsidRPr="00FD5B78">
              <w:rPr>
                <w:rFonts w:ascii="Times New Roman" w:eastAsia="Times New Roman" w:hAnsi="Times New Roman" w:cs="Times New Roman"/>
                <w:sz w:val="18"/>
                <w:szCs w:val="18"/>
              </w:rPr>
              <w:t>f woman</w:t>
            </w:r>
            <w:r w:rsidRPr="00FD5B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uring her last pregnancy</w:t>
            </w:r>
            <w:r w:rsidR="00C8386D" w:rsidRPr="00FD5B78">
              <w:rPr>
                <w:rFonts w:ascii="Times New Roman" w:eastAsia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217" w:type="dxa"/>
          </w:tcPr>
          <w:p w14:paraId="4502A459" w14:textId="773772C0" w:rsidR="007D4D38" w:rsidRPr="00FD5B78" w:rsidRDefault="00B91A2A" w:rsidP="00B91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Ayana</w:t>
            </w:r>
            <w:r w:rsidR="007D4D38" w:rsidRPr="00FD5B78">
              <w:rPr>
                <w:rFonts w:ascii="Times New Roman" w:hAnsi="Times New Roman"/>
                <w:sz w:val="18"/>
                <w:szCs w:val="18"/>
              </w:rPr>
              <w:t>----------------------------------------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301F8376" w14:textId="58AFF1FE" w:rsidR="007D4D38" w:rsidRPr="00FD5B78" w:rsidRDefault="00B91A2A" w:rsidP="00B91A2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Ejere</w:t>
            </w:r>
            <w:proofErr w:type="spellEnd"/>
            <w:r w:rsidR="007D4D38" w:rsidRPr="00FD5B78">
              <w:rPr>
                <w:rFonts w:ascii="Times New Roman" w:hAnsi="Times New Roman"/>
                <w:sz w:val="18"/>
                <w:szCs w:val="18"/>
              </w:rPr>
              <w:t>-----------------------------------------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2</w:t>
            </w:r>
          </w:p>
          <w:p w14:paraId="4324BB2F" w14:textId="3C2C75CD" w:rsidR="00B91A2A" w:rsidRPr="00FD5B78" w:rsidRDefault="00B91A2A" w:rsidP="00B91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Angar</w:t>
            </w:r>
            <w:proofErr w:type="spellEnd"/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--3</w:t>
            </w: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167D422" w14:textId="70E392FC" w:rsidR="00B91A2A" w:rsidRPr="00FD5B78" w:rsidRDefault="00B91A2A" w:rsidP="00B91A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Lalistu</w:t>
            </w:r>
            <w:proofErr w:type="spellEnd"/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-4</w:t>
            </w:r>
          </w:p>
        </w:tc>
        <w:tc>
          <w:tcPr>
            <w:tcW w:w="1463" w:type="dxa"/>
          </w:tcPr>
          <w:p w14:paraId="5741E21C" w14:textId="77777777" w:rsidR="007D4D38" w:rsidRPr="00FD5B78" w:rsidRDefault="007D4D38" w:rsidP="004D7D6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FD5B78" w14:paraId="3A6F36C7" w14:textId="77777777" w:rsidTr="00FD5B78">
        <w:trPr>
          <w:trHeight w:val="203"/>
        </w:trPr>
        <w:tc>
          <w:tcPr>
            <w:tcW w:w="715" w:type="dxa"/>
          </w:tcPr>
          <w:p w14:paraId="3D392BA6" w14:textId="087495D7" w:rsidR="007D4D38" w:rsidRPr="00FD5B78" w:rsidRDefault="009B1033" w:rsidP="004D7D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2</w:t>
            </w:r>
          </w:p>
        </w:tc>
        <w:tc>
          <w:tcPr>
            <w:tcW w:w="4073" w:type="dxa"/>
            <w:tcBorders>
              <w:bottom w:val="single" w:sz="4" w:space="0" w:color="000000" w:themeColor="text1"/>
            </w:tcBorders>
          </w:tcPr>
          <w:p w14:paraId="554C5C37" w14:textId="5239314E" w:rsidR="007D4D38" w:rsidRPr="00FD5B78" w:rsidRDefault="00B91A2A" w:rsidP="004D7D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Woman’s residential location during last pregnancy? </w:t>
            </w:r>
          </w:p>
        </w:tc>
        <w:tc>
          <w:tcPr>
            <w:tcW w:w="3217" w:type="dxa"/>
          </w:tcPr>
          <w:p w14:paraId="6D7A8CCF" w14:textId="07BE111D" w:rsidR="007D4D38" w:rsidRPr="00FD5B78" w:rsidRDefault="00B91A2A" w:rsidP="004D7D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  <w:r w:rsidR="007D4D38" w:rsidRPr="00FD5B78">
              <w:rPr>
                <w:rFonts w:ascii="Times New Roman" w:hAnsi="Times New Roman"/>
                <w:sz w:val="18"/>
                <w:szCs w:val="18"/>
              </w:rPr>
              <w:t>----------------------------------------0</w:t>
            </w:r>
          </w:p>
          <w:p w14:paraId="1178D172" w14:textId="70108E50" w:rsidR="007D4D38" w:rsidRPr="00FD5B78" w:rsidRDefault="00B91A2A" w:rsidP="004D7D69">
            <w:pPr>
              <w:spacing w:line="360" w:lineRule="auto"/>
              <w:ind w:left="360" w:hanging="344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  <w:r w:rsidR="007D4D38" w:rsidRPr="00FD5B78">
              <w:rPr>
                <w:rFonts w:ascii="Times New Roman" w:hAnsi="Times New Roman"/>
                <w:sz w:val="18"/>
                <w:szCs w:val="18"/>
              </w:rPr>
              <w:t>-----------------------------------------1</w:t>
            </w:r>
          </w:p>
        </w:tc>
        <w:tc>
          <w:tcPr>
            <w:tcW w:w="1463" w:type="dxa"/>
          </w:tcPr>
          <w:p w14:paraId="6307B9C9" w14:textId="77777777" w:rsidR="007D4D38" w:rsidRPr="00FD5B78" w:rsidRDefault="007D4D38" w:rsidP="004D7D6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25F5B92C" w14:textId="77777777" w:rsidR="00502944" w:rsidRPr="00D348EA" w:rsidRDefault="00502944" w:rsidP="0050294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5BD54C4" w14:textId="023C3C9A" w:rsidR="00502944" w:rsidRPr="00D348EA" w:rsidRDefault="00502944" w:rsidP="00502944">
      <w:pPr>
        <w:jc w:val="both"/>
        <w:rPr>
          <w:rFonts w:ascii="Times New Roman" w:hAnsi="Times New Roman" w:cs="Times New Roman"/>
          <w:sz w:val="28"/>
          <w:szCs w:val="28"/>
        </w:rPr>
      </w:pPr>
      <w:r w:rsidRPr="00D348EA">
        <w:rPr>
          <w:rFonts w:ascii="Times New Roman" w:hAnsi="Times New Roman" w:cs="Times New Roman"/>
          <w:sz w:val="28"/>
          <w:szCs w:val="28"/>
        </w:rPr>
        <w:t xml:space="preserve">Part V: </w:t>
      </w:r>
      <w:r w:rsidR="007436C7" w:rsidRPr="00D348EA">
        <w:rPr>
          <w:rFonts w:ascii="Times New Roman" w:hAnsi="Times New Roman" w:cs="Times New Roman"/>
          <w:sz w:val="28"/>
          <w:szCs w:val="28"/>
        </w:rPr>
        <w:t xml:space="preserve">Characteristics of </w:t>
      </w:r>
      <w:r w:rsidRPr="00D348EA">
        <w:rPr>
          <w:rFonts w:ascii="Times New Roman" w:hAnsi="Times New Roman" w:cs="Times New Roman"/>
          <w:sz w:val="24"/>
          <w:szCs w:val="24"/>
        </w:rPr>
        <w:t xml:space="preserve">ANC </w:t>
      </w:r>
      <w:r w:rsidR="007436C7" w:rsidRPr="00D348EA">
        <w:rPr>
          <w:rFonts w:ascii="Times New Roman" w:hAnsi="Times New Roman" w:cs="Times New Roman"/>
          <w:sz w:val="24"/>
          <w:szCs w:val="24"/>
        </w:rPr>
        <w:t xml:space="preserve">utilization </w:t>
      </w:r>
      <w:r w:rsidRPr="00D348EA">
        <w:rPr>
          <w:rFonts w:ascii="Times New Roman" w:hAnsi="Times New Roman" w:cs="Times New Roman"/>
          <w:sz w:val="24"/>
          <w:szCs w:val="24"/>
        </w:rPr>
        <w:t xml:space="preserve">and local health facilities attended </w:t>
      </w:r>
    </w:p>
    <w:tbl>
      <w:tblPr>
        <w:tblStyle w:val="TableGrid"/>
        <w:tblpPr w:leftFromText="180" w:rightFromText="180" w:vertAnchor="text" w:horzAnchor="margin" w:tblpX="-95" w:tblpY="478"/>
        <w:tblW w:w="9563" w:type="dxa"/>
        <w:tblLayout w:type="fixed"/>
        <w:tblLook w:val="04A0" w:firstRow="1" w:lastRow="0" w:firstColumn="1" w:lastColumn="0" w:noHBand="0" w:noVBand="1"/>
      </w:tblPr>
      <w:tblGrid>
        <w:gridCol w:w="584"/>
        <w:gridCol w:w="4299"/>
        <w:gridCol w:w="3667"/>
        <w:gridCol w:w="1013"/>
      </w:tblGrid>
      <w:tr w:rsidR="00D348EA" w:rsidRPr="00FD5B78" w14:paraId="77186B1C" w14:textId="77777777" w:rsidTr="00FD5B78">
        <w:trPr>
          <w:trHeight w:val="203"/>
        </w:trPr>
        <w:tc>
          <w:tcPr>
            <w:tcW w:w="584" w:type="dxa"/>
          </w:tcPr>
          <w:p w14:paraId="19FA867B" w14:textId="77777777" w:rsidR="002C7F5E" w:rsidRPr="00FD5B78" w:rsidRDefault="002C7F5E" w:rsidP="00FD5B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2" w:name="_Hlk28267162"/>
            <w:r w:rsidRPr="00FD5B78">
              <w:rPr>
                <w:rFonts w:ascii="Times New Roman" w:hAnsi="Times New Roman" w:cs="Times New Roman"/>
                <w:b/>
                <w:sz w:val="18"/>
                <w:szCs w:val="18"/>
              </w:rPr>
              <w:t>S/N</w:t>
            </w:r>
          </w:p>
        </w:tc>
        <w:tc>
          <w:tcPr>
            <w:tcW w:w="4299" w:type="dxa"/>
          </w:tcPr>
          <w:p w14:paraId="3B05D88D" w14:textId="77777777" w:rsidR="002C7F5E" w:rsidRPr="00FD5B78" w:rsidRDefault="002C7F5E" w:rsidP="00FD5B7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/>
                <w:sz w:val="18"/>
                <w:szCs w:val="18"/>
              </w:rPr>
            </w:pPr>
            <w:r w:rsidRPr="00FD5B78">
              <w:rPr>
                <w:rFonts w:ascii="Times New Roman" w:eastAsia="TimesNewRoman" w:hAnsi="Times New Roman"/>
                <w:b/>
                <w:sz w:val="18"/>
                <w:szCs w:val="18"/>
              </w:rPr>
              <w:t>Question</w:t>
            </w:r>
          </w:p>
        </w:tc>
        <w:tc>
          <w:tcPr>
            <w:tcW w:w="3667" w:type="dxa"/>
          </w:tcPr>
          <w:p w14:paraId="6A517814" w14:textId="77777777" w:rsidR="002C7F5E" w:rsidRPr="00FD5B78" w:rsidRDefault="002C7F5E" w:rsidP="00FD5B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b/>
                <w:sz w:val="18"/>
                <w:szCs w:val="18"/>
              </w:rPr>
              <w:t>Response</w:t>
            </w:r>
          </w:p>
        </w:tc>
        <w:tc>
          <w:tcPr>
            <w:tcW w:w="1013" w:type="dxa"/>
          </w:tcPr>
          <w:p w14:paraId="527895D2" w14:textId="77777777" w:rsidR="002C7F5E" w:rsidRPr="00FD5B78" w:rsidRDefault="002C7F5E" w:rsidP="00FD5B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b/>
                <w:sz w:val="18"/>
                <w:szCs w:val="18"/>
              </w:rPr>
              <w:t>Remark</w:t>
            </w:r>
          </w:p>
        </w:tc>
      </w:tr>
      <w:tr w:rsidR="00D348EA" w:rsidRPr="00FD5B78" w14:paraId="0FAEFAE0" w14:textId="77777777" w:rsidTr="00FD5B78">
        <w:trPr>
          <w:trHeight w:val="203"/>
        </w:trPr>
        <w:tc>
          <w:tcPr>
            <w:tcW w:w="584" w:type="dxa"/>
          </w:tcPr>
          <w:p w14:paraId="7ED1F87F" w14:textId="7D3FF4C3" w:rsidR="002C7F5E" w:rsidRPr="00FD5B78" w:rsidRDefault="009B1033" w:rsidP="00FD5B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299" w:type="dxa"/>
          </w:tcPr>
          <w:p w14:paraId="58370C8F" w14:textId="2AA07BEA" w:rsidR="002C7F5E" w:rsidRPr="00FD5B78" w:rsidRDefault="006900F4" w:rsidP="00FD5B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5B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umber </w:t>
            </w:r>
            <w:r w:rsidR="00EB4229" w:rsidRPr="00FD5B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f visit(s) </w:t>
            </w:r>
            <w:r w:rsidRPr="00FD5B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C woman </w:t>
            </w:r>
            <w:r w:rsidR="00EB4229" w:rsidRPr="00FD5B78">
              <w:rPr>
                <w:rFonts w:ascii="Times New Roman" w:eastAsia="Times New Roman" w:hAnsi="Times New Roman" w:cs="Times New Roman"/>
                <w:sz w:val="18"/>
                <w:szCs w:val="18"/>
              </w:rPr>
              <w:t>have made to clinics during last pregnancy?</w:t>
            </w:r>
          </w:p>
        </w:tc>
        <w:tc>
          <w:tcPr>
            <w:tcW w:w="3667" w:type="dxa"/>
          </w:tcPr>
          <w:p w14:paraId="52E99D7E" w14:textId="27F508C3" w:rsidR="002C7F5E" w:rsidRPr="00FD5B78" w:rsidRDefault="00EB4229" w:rsidP="00FD5B78">
            <w:pPr>
              <w:rPr>
                <w:rFonts w:ascii="Times New Roman" w:hAnsi="Times New Roman"/>
                <w:sz w:val="18"/>
                <w:szCs w:val="18"/>
              </w:rPr>
            </w:pPr>
            <w:r w:rsidRPr="00FD5B78">
              <w:rPr>
                <w:rFonts w:ascii="Times New Roman" w:hAnsi="Times New Roman"/>
                <w:sz w:val="18"/>
                <w:szCs w:val="18"/>
              </w:rPr>
              <w:t>No visit</w:t>
            </w:r>
            <w:r w:rsidR="002C7F5E" w:rsidRPr="00FD5B78">
              <w:rPr>
                <w:rFonts w:ascii="Times New Roman" w:hAnsi="Times New Roman"/>
                <w:sz w:val="18"/>
                <w:szCs w:val="18"/>
              </w:rPr>
              <w:t>-----------------------------------</w:t>
            </w:r>
            <w:r w:rsidR="0046730C" w:rsidRPr="00FD5B78">
              <w:rPr>
                <w:rFonts w:ascii="Times New Roman" w:hAnsi="Times New Roman"/>
                <w:sz w:val="18"/>
                <w:szCs w:val="18"/>
              </w:rPr>
              <w:t>-------</w:t>
            </w:r>
            <w:r w:rsidR="002C7F5E" w:rsidRPr="00FD5B78">
              <w:rPr>
                <w:rFonts w:ascii="Times New Roman" w:hAnsi="Times New Roman"/>
                <w:sz w:val="18"/>
                <w:szCs w:val="18"/>
              </w:rPr>
              <w:t>-</w:t>
            </w:r>
            <w:r w:rsidR="006900F4" w:rsidRPr="00FD5B78">
              <w:rPr>
                <w:rFonts w:ascii="Times New Roman" w:hAnsi="Times New Roman"/>
                <w:sz w:val="18"/>
                <w:szCs w:val="18"/>
              </w:rPr>
              <w:t>--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E112F27" w14:textId="1C6E2775" w:rsidR="00EB4229" w:rsidRPr="00FD5B78" w:rsidRDefault="007D0F3D" w:rsidP="00FD5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/>
                <w:sz w:val="18"/>
                <w:szCs w:val="18"/>
              </w:rPr>
              <w:t>One</w:t>
            </w:r>
            <w:r w:rsidR="00EB4229" w:rsidRPr="00FD5B78">
              <w:rPr>
                <w:rFonts w:ascii="Times New Roman" w:hAnsi="Times New Roman"/>
                <w:sz w:val="18"/>
                <w:szCs w:val="18"/>
              </w:rPr>
              <w:t xml:space="preserve"> visit------------------------------------</w:t>
            </w:r>
            <w:r w:rsidR="0046730C" w:rsidRPr="00FD5B78">
              <w:rPr>
                <w:rFonts w:ascii="Times New Roman" w:hAnsi="Times New Roman"/>
                <w:sz w:val="18"/>
                <w:szCs w:val="18"/>
              </w:rPr>
              <w:t>------</w:t>
            </w:r>
            <w:r w:rsidR="00EB4229" w:rsidRPr="00FD5B78">
              <w:rPr>
                <w:rFonts w:ascii="Times New Roman" w:hAnsi="Times New Roman"/>
                <w:sz w:val="18"/>
                <w:szCs w:val="18"/>
              </w:rPr>
              <w:t>--2</w:t>
            </w:r>
          </w:p>
          <w:p w14:paraId="674BD8EA" w14:textId="09DB16F6" w:rsidR="002C7F5E" w:rsidRPr="00FD5B78" w:rsidRDefault="001A14F0" w:rsidP="00FD5B78">
            <w:pPr>
              <w:rPr>
                <w:rFonts w:ascii="Times New Roman" w:hAnsi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Two 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visit</w:t>
            </w:r>
            <w:r w:rsidR="007D0F3D" w:rsidRPr="00FD5B7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C7F5E" w:rsidRPr="00FD5B78">
              <w:rPr>
                <w:rFonts w:ascii="Times New Roman" w:hAnsi="Times New Roman"/>
                <w:sz w:val="18"/>
                <w:szCs w:val="18"/>
              </w:rPr>
              <w:t>---------------------------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</w:t>
            </w:r>
            <w:r w:rsidR="002C7F5E" w:rsidRPr="00FD5B78">
              <w:rPr>
                <w:rFonts w:ascii="Times New Roman" w:hAnsi="Times New Roman"/>
                <w:sz w:val="18"/>
                <w:szCs w:val="18"/>
              </w:rPr>
              <w:t>---------------</w:t>
            </w:r>
            <w:r w:rsidR="00EB4229" w:rsidRPr="00FD5B78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63CD89A8" w14:textId="09C813B6" w:rsidR="002C7F5E" w:rsidRPr="00FD5B78" w:rsidRDefault="006900F4" w:rsidP="00FD5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Three</w:t>
            </w:r>
            <w:r w:rsidR="007D0F3D" w:rsidRPr="00FD5B78">
              <w:rPr>
                <w:rFonts w:ascii="Times New Roman" w:hAnsi="Times New Roman"/>
                <w:sz w:val="18"/>
                <w:szCs w:val="18"/>
              </w:rPr>
              <w:t xml:space="preserve"> visit </w:t>
            </w:r>
            <w:r w:rsidR="002C7F5E" w:rsidRPr="00FD5B78">
              <w:rPr>
                <w:rFonts w:ascii="Times New Roman" w:hAnsi="Times New Roman"/>
                <w:sz w:val="18"/>
                <w:szCs w:val="18"/>
              </w:rPr>
              <w:t>-----------------------------------------</w:t>
            </w:r>
            <w:r w:rsidR="00EB4229" w:rsidRPr="00FD5B78">
              <w:rPr>
                <w:rFonts w:ascii="Times New Roman" w:hAnsi="Times New Roman"/>
                <w:sz w:val="18"/>
                <w:szCs w:val="18"/>
              </w:rPr>
              <w:t>4</w:t>
            </w:r>
            <w:r w:rsidR="002C7F5E"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7055C75" w14:textId="350C8A93" w:rsidR="002C7F5E" w:rsidRPr="00FD5B78" w:rsidRDefault="001A14F0" w:rsidP="00FD5B78">
            <w:pPr>
              <w:rPr>
                <w:rFonts w:ascii="Times New Roman" w:hAnsi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Four 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visit</w:t>
            </w:r>
            <w:r w:rsidR="007D0F3D" w:rsidRPr="00FD5B7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C7F5E" w:rsidRPr="00FD5B78">
              <w:rPr>
                <w:rFonts w:ascii="Times New Roman" w:hAnsi="Times New Roman"/>
                <w:sz w:val="18"/>
                <w:szCs w:val="18"/>
              </w:rPr>
              <w:t>-------------------------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</w:t>
            </w:r>
            <w:r w:rsidR="002C7F5E" w:rsidRPr="00FD5B78">
              <w:rPr>
                <w:rFonts w:ascii="Times New Roman" w:hAnsi="Times New Roman"/>
                <w:sz w:val="18"/>
                <w:szCs w:val="18"/>
              </w:rPr>
              <w:t>-------------</w:t>
            </w:r>
            <w:r w:rsidR="006900F4" w:rsidRPr="00FD5B78">
              <w:rPr>
                <w:rFonts w:ascii="Times New Roman" w:hAnsi="Times New Roman"/>
                <w:sz w:val="18"/>
                <w:szCs w:val="18"/>
              </w:rPr>
              <w:t>--</w:t>
            </w:r>
            <w:r w:rsidR="002C7F5E" w:rsidRPr="00FD5B78">
              <w:rPr>
                <w:rFonts w:ascii="Times New Roman" w:hAnsi="Times New Roman"/>
                <w:sz w:val="18"/>
                <w:szCs w:val="18"/>
              </w:rPr>
              <w:t>--</w:t>
            </w:r>
            <w:r w:rsidR="00EB4229" w:rsidRPr="00FD5B78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416EE509" w14:textId="0192E8A9" w:rsidR="006900F4" w:rsidRPr="00FD5B78" w:rsidRDefault="006900F4" w:rsidP="00FD5B78">
            <w:pPr>
              <w:rPr>
                <w:rFonts w:ascii="Times New Roman" w:hAnsi="Times New Roman"/>
                <w:sz w:val="18"/>
                <w:szCs w:val="18"/>
              </w:rPr>
            </w:pPr>
            <w:r w:rsidRPr="00FD5B78">
              <w:rPr>
                <w:rFonts w:ascii="Times New Roman" w:hAnsi="Times New Roman"/>
                <w:sz w:val="18"/>
                <w:szCs w:val="18"/>
              </w:rPr>
              <w:t>Five</w:t>
            </w:r>
            <w:r w:rsidR="007D0F3D" w:rsidRPr="00FD5B78">
              <w:rPr>
                <w:rFonts w:ascii="Times New Roman" w:hAnsi="Times New Roman"/>
                <w:sz w:val="18"/>
                <w:szCs w:val="18"/>
              </w:rPr>
              <w:t xml:space="preserve"> visit 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----</w:t>
            </w:r>
            <w:r w:rsidR="00EB4229" w:rsidRPr="00FD5B78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5F26ED83" w14:textId="02F0CD2E" w:rsidR="006900F4" w:rsidRPr="00FD5B78" w:rsidRDefault="001A14F0" w:rsidP="00FD5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/>
                <w:sz w:val="18"/>
                <w:szCs w:val="18"/>
              </w:rPr>
              <w:t>Six visit or</w:t>
            </w:r>
            <w:r w:rsidR="006900F4" w:rsidRPr="00FD5B78">
              <w:rPr>
                <w:rFonts w:ascii="Times New Roman" w:hAnsi="Times New Roman"/>
                <w:sz w:val="18"/>
                <w:szCs w:val="18"/>
              </w:rPr>
              <w:t xml:space="preserve"> mor-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</w:t>
            </w:r>
            <w:r w:rsidR="006900F4" w:rsidRPr="00FD5B78">
              <w:rPr>
                <w:rFonts w:ascii="Times New Roman" w:hAnsi="Times New Roman"/>
                <w:sz w:val="18"/>
                <w:szCs w:val="18"/>
              </w:rPr>
              <w:t>----------------------------------</w:t>
            </w:r>
            <w:r w:rsidR="00EB4229" w:rsidRPr="00FD5B78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13" w:type="dxa"/>
          </w:tcPr>
          <w:p w14:paraId="7372A19D" w14:textId="77777777" w:rsidR="002C7F5E" w:rsidRPr="00FD5B78" w:rsidRDefault="002C7F5E" w:rsidP="00FD5B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FD5B78" w14:paraId="2EB7B4B6" w14:textId="77777777" w:rsidTr="00FD5B78">
        <w:trPr>
          <w:trHeight w:val="203"/>
        </w:trPr>
        <w:tc>
          <w:tcPr>
            <w:tcW w:w="584" w:type="dxa"/>
          </w:tcPr>
          <w:p w14:paraId="46DB1A26" w14:textId="0A02F12B" w:rsidR="002C7F5E" w:rsidRPr="00FD5B78" w:rsidRDefault="009B1033" w:rsidP="00FD5B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99" w:type="dxa"/>
            <w:tcBorders>
              <w:bottom w:val="single" w:sz="4" w:space="0" w:color="000000" w:themeColor="text1"/>
            </w:tcBorders>
          </w:tcPr>
          <w:p w14:paraId="5E86F52D" w14:textId="0FBCA62E" w:rsidR="002C7F5E" w:rsidRPr="00FD5B78" w:rsidRDefault="00EB4229" w:rsidP="00FD5B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D5B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centralized healthcare facility </w:t>
            </w:r>
            <w:r w:rsidR="007D0F3D" w:rsidRPr="00FD5B78">
              <w:rPr>
                <w:rFonts w:ascii="Times New Roman" w:eastAsia="Times New Roman" w:hAnsi="Times New Roman" w:cs="Times New Roman"/>
                <w:sz w:val="18"/>
                <w:szCs w:val="18"/>
              </w:rPr>
              <w:t>types</w:t>
            </w:r>
            <w:r w:rsidRPr="00FD5B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 woman </w:t>
            </w: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visited to obtain a minimum ANC </w:t>
            </w:r>
            <w:r w:rsidR="002C7F5E"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during </w:t>
            </w: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her </w:t>
            </w:r>
            <w:r w:rsidR="002C7F5E"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last pregnancy? </w:t>
            </w:r>
          </w:p>
        </w:tc>
        <w:tc>
          <w:tcPr>
            <w:tcW w:w="3667" w:type="dxa"/>
          </w:tcPr>
          <w:p w14:paraId="7A78A339" w14:textId="1F8674B0" w:rsidR="002C7F5E" w:rsidRPr="00FD5B78" w:rsidRDefault="00EB4229" w:rsidP="00FD5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Hospital/clinic</w:t>
            </w:r>
            <w:r w:rsidR="002C7F5E" w:rsidRPr="00FD5B78">
              <w:rPr>
                <w:rFonts w:ascii="Times New Roman" w:hAnsi="Times New Roman"/>
                <w:sz w:val="18"/>
                <w:szCs w:val="18"/>
              </w:rPr>
              <w:t>---------------------------</w:t>
            </w:r>
            <w:r w:rsidR="0046730C" w:rsidRPr="00FD5B78">
              <w:rPr>
                <w:rFonts w:ascii="Times New Roman" w:hAnsi="Times New Roman"/>
                <w:sz w:val="18"/>
                <w:szCs w:val="18"/>
              </w:rPr>
              <w:t>-----</w:t>
            </w:r>
            <w:r w:rsidR="002C7F5E" w:rsidRPr="00FD5B78">
              <w:rPr>
                <w:rFonts w:ascii="Times New Roman" w:hAnsi="Times New Roman"/>
                <w:sz w:val="18"/>
                <w:szCs w:val="18"/>
              </w:rPr>
              <w:t>-</w:t>
            </w:r>
            <w:r w:rsidR="0046730C" w:rsidRPr="00FD5B78">
              <w:rPr>
                <w:rFonts w:ascii="Times New Roman" w:hAnsi="Times New Roman"/>
                <w:sz w:val="18"/>
                <w:szCs w:val="18"/>
              </w:rPr>
              <w:t>-</w:t>
            </w:r>
            <w:r w:rsidR="002C7F5E" w:rsidRPr="00FD5B78">
              <w:rPr>
                <w:rFonts w:ascii="Times New Roman" w:hAnsi="Times New Roman"/>
                <w:sz w:val="18"/>
                <w:szCs w:val="18"/>
              </w:rPr>
              <w:t>---</w:t>
            </w:r>
            <w:r w:rsidR="0066784A" w:rsidRPr="00FD5B78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0C298E5" w14:textId="486970F2" w:rsidR="00EB4229" w:rsidRPr="00FD5B78" w:rsidRDefault="00EB4229" w:rsidP="00FD5B78">
            <w:pPr>
              <w:ind w:left="360" w:hanging="344"/>
              <w:rPr>
                <w:rFonts w:ascii="Times New Roman" w:hAnsi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Health center</w:t>
            </w:r>
            <w:r w:rsidR="002C7F5E" w:rsidRPr="00FD5B78">
              <w:rPr>
                <w:rFonts w:ascii="Times New Roman" w:hAnsi="Times New Roman"/>
                <w:sz w:val="18"/>
                <w:szCs w:val="18"/>
              </w:rPr>
              <w:t>--------------------------</w:t>
            </w:r>
            <w:r w:rsidR="0046730C" w:rsidRPr="00FD5B78">
              <w:rPr>
                <w:rFonts w:ascii="Times New Roman" w:hAnsi="Times New Roman"/>
                <w:sz w:val="18"/>
                <w:szCs w:val="18"/>
              </w:rPr>
              <w:t>-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</w:t>
            </w:r>
            <w:r w:rsidR="0046730C" w:rsidRPr="00FD5B78">
              <w:rPr>
                <w:rFonts w:ascii="Times New Roman" w:hAnsi="Times New Roman"/>
                <w:sz w:val="18"/>
                <w:szCs w:val="18"/>
              </w:rPr>
              <w:t>------</w:t>
            </w:r>
            <w:r w:rsidR="002C7F5E" w:rsidRPr="00FD5B78">
              <w:rPr>
                <w:rFonts w:ascii="Times New Roman" w:hAnsi="Times New Roman"/>
                <w:sz w:val="18"/>
                <w:szCs w:val="18"/>
              </w:rPr>
              <w:t>----</w:t>
            </w:r>
            <w:r w:rsidR="0066784A" w:rsidRPr="00FD5B78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011AC6C9" w14:textId="70689BFF" w:rsidR="00EB4229" w:rsidRPr="00FD5B78" w:rsidRDefault="00EB4229" w:rsidP="00FD5B78">
            <w:pPr>
              <w:ind w:left="360" w:hanging="344"/>
              <w:rPr>
                <w:rFonts w:ascii="Times New Roman" w:hAnsi="Times New Roman"/>
                <w:sz w:val="18"/>
                <w:szCs w:val="18"/>
              </w:rPr>
            </w:pPr>
            <w:r w:rsidRPr="00FD5B78">
              <w:rPr>
                <w:rFonts w:ascii="Times New Roman" w:hAnsi="Times New Roman"/>
                <w:sz w:val="18"/>
                <w:szCs w:val="18"/>
              </w:rPr>
              <w:t>Health post---------------------------</w:t>
            </w:r>
            <w:r w:rsidR="0066784A" w:rsidRPr="00FD5B78">
              <w:rPr>
                <w:rFonts w:ascii="Times New Roman" w:hAnsi="Times New Roman"/>
                <w:sz w:val="18"/>
                <w:szCs w:val="18"/>
              </w:rPr>
              <w:t>-</w:t>
            </w:r>
            <w:r w:rsidR="0046730C" w:rsidRPr="00FD5B78">
              <w:rPr>
                <w:rFonts w:ascii="Times New Roman" w:hAnsi="Times New Roman"/>
                <w:sz w:val="18"/>
                <w:szCs w:val="18"/>
              </w:rPr>
              <w:t>--</w:t>
            </w:r>
            <w:r w:rsidR="0066784A" w:rsidRPr="00FD5B78">
              <w:rPr>
                <w:rFonts w:ascii="Times New Roman" w:hAnsi="Times New Roman"/>
                <w:sz w:val="18"/>
                <w:szCs w:val="18"/>
              </w:rPr>
              <w:t>-</w:t>
            </w:r>
            <w:r w:rsidR="0046730C" w:rsidRPr="00FD5B78">
              <w:rPr>
                <w:rFonts w:ascii="Times New Roman" w:hAnsi="Times New Roman"/>
                <w:sz w:val="18"/>
                <w:szCs w:val="18"/>
              </w:rPr>
              <w:t>-----</w:t>
            </w:r>
            <w:r w:rsidR="0066784A" w:rsidRPr="00FD5B78">
              <w:rPr>
                <w:rFonts w:ascii="Times New Roman" w:hAnsi="Times New Roman"/>
                <w:sz w:val="18"/>
                <w:szCs w:val="18"/>
              </w:rPr>
              <w:t>---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</w:t>
            </w:r>
            <w:r w:rsidR="0066784A" w:rsidRPr="00FD5B78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3" w:type="dxa"/>
          </w:tcPr>
          <w:p w14:paraId="7B48B0E8" w14:textId="77777777" w:rsidR="002C7F5E" w:rsidRPr="00FD5B78" w:rsidRDefault="002C7F5E" w:rsidP="00FD5B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FD5B78" w14:paraId="2FA82F51" w14:textId="77777777" w:rsidTr="00FD5B78">
        <w:trPr>
          <w:trHeight w:val="203"/>
        </w:trPr>
        <w:tc>
          <w:tcPr>
            <w:tcW w:w="584" w:type="dxa"/>
          </w:tcPr>
          <w:p w14:paraId="610AC8A1" w14:textId="11E56A1A" w:rsidR="007D0F3D" w:rsidRPr="00FD5B78" w:rsidRDefault="009B1033" w:rsidP="00FD5B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299" w:type="dxa"/>
            <w:tcBorders>
              <w:bottom w:val="single" w:sz="4" w:space="0" w:color="000000" w:themeColor="text1"/>
            </w:tcBorders>
          </w:tcPr>
          <w:p w14:paraId="75BFC2EB" w14:textId="2751A6EE" w:rsidR="007D0F3D" w:rsidRPr="00FD5B78" w:rsidRDefault="007D0F3D" w:rsidP="00FD5B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eastAsia="Times New Roman" w:hAnsi="Times New Roman" w:cs="Times New Roman"/>
                <w:sz w:val="18"/>
                <w:szCs w:val="18"/>
              </w:rPr>
              <w:t>Decentralized administrative</w:t>
            </w:r>
            <w:r w:rsidRPr="00FD5B7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kebele</w:t>
            </w:r>
            <w:r w:rsidRPr="00FD5B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y ANC visits</w:t>
            </w:r>
          </w:p>
        </w:tc>
        <w:tc>
          <w:tcPr>
            <w:tcW w:w="3667" w:type="dxa"/>
          </w:tcPr>
          <w:p w14:paraId="7C6FA9C7" w14:textId="4E0B00A9" w:rsidR="007D0F3D" w:rsidRPr="00FD5B78" w:rsidRDefault="007D0F3D" w:rsidP="00FD5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Ayana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</w:t>
            </w:r>
            <w:r w:rsidR="0046730C" w:rsidRPr="00FD5B78">
              <w:rPr>
                <w:rFonts w:ascii="Times New Roman" w:hAnsi="Times New Roman"/>
                <w:sz w:val="18"/>
                <w:szCs w:val="18"/>
              </w:rPr>
              <w:t>-------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1</w:t>
            </w:r>
          </w:p>
          <w:p w14:paraId="62D12702" w14:textId="1725309C" w:rsidR="007D0F3D" w:rsidRPr="00FD5B78" w:rsidRDefault="007D0F3D" w:rsidP="00FD5B7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Ejere</w:t>
            </w:r>
            <w:proofErr w:type="spellEnd"/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</w:t>
            </w:r>
            <w:r w:rsidR="0046730C" w:rsidRPr="00FD5B78">
              <w:rPr>
                <w:rFonts w:ascii="Times New Roman" w:hAnsi="Times New Roman"/>
                <w:sz w:val="18"/>
                <w:szCs w:val="18"/>
              </w:rPr>
              <w:t>------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2</w:t>
            </w:r>
          </w:p>
          <w:p w14:paraId="0CD27157" w14:textId="13AA8A61" w:rsidR="007D0F3D" w:rsidRPr="00FD5B78" w:rsidRDefault="007D0F3D" w:rsidP="00FD5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Angar</w:t>
            </w:r>
            <w:proofErr w:type="spellEnd"/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</w:t>
            </w:r>
            <w:r w:rsidR="0046730C" w:rsidRPr="00FD5B78">
              <w:rPr>
                <w:rFonts w:ascii="Times New Roman" w:hAnsi="Times New Roman"/>
                <w:sz w:val="18"/>
                <w:szCs w:val="18"/>
              </w:rPr>
              <w:t>----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</w:t>
            </w:r>
            <w:r w:rsidR="0046730C" w:rsidRPr="00FD5B78">
              <w:rPr>
                <w:rFonts w:ascii="Times New Roman" w:hAnsi="Times New Roman"/>
                <w:sz w:val="18"/>
                <w:szCs w:val="18"/>
              </w:rPr>
              <w:t>--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3</w:t>
            </w: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FE84D07" w14:textId="52013712" w:rsidR="007D0F3D" w:rsidRPr="00FD5B78" w:rsidRDefault="007D0F3D" w:rsidP="00FD5B7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Lalistu</w:t>
            </w:r>
            <w:proofErr w:type="spellEnd"/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</w:t>
            </w:r>
            <w:r w:rsidR="0046730C" w:rsidRPr="00FD5B78">
              <w:rPr>
                <w:rFonts w:ascii="Times New Roman" w:hAnsi="Times New Roman"/>
                <w:sz w:val="18"/>
                <w:szCs w:val="18"/>
              </w:rPr>
              <w:t>----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</w:t>
            </w:r>
            <w:r w:rsidR="0046730C" w:rsidRPr="00FD5B78">
              <w:rPr>
                <w:rFonts w:ascii="Times New Roman" w:hAnsi="Times New Roman"/>
                <w:sz w:val="18"/>
                <w:szCs w:val="18"/>
              </w:rPr>
              <w:t>--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4</w:t>
            </w:r>
          </w:p>
          <w:p w14:paraId="58A5A9EE" w14:textId="2CAD7E5D" w:rsidR="007D0F3D" w:rsidRPr="00FD5B78" w:rsidRDefault="007D0F3D" w:rsidP="00FD5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/>
                <w:sz w:val="18"/>
                <w:szCs w:val="18"/>
              </w:rPr>
              <w:t xml:space="preserve">No visit </w:t>
            </w:r>
            <w:r w:rsidR="0046730C" w:rsidRPr="00FD5B78">
              <w:rPr>
                <w:rFonts w:ascii="Times New Roman" w:hAnsi="Times New Roman"/>
                <w:sz w:val="18"/>
                <w:szCs w:val="18"/>
              </w:rPr>
              <w:t>--------------------------------------------5</w:t>
            </w:r>
          </w:p>
        </w:tc>
        <w:tc>
          <w:tcPr>
            <w:tcW w:w="1013" w:type="dxa"/>
          </w:tcPr>
          <w:p w14:paraId="6674F357" w14:textId="77777777" w:rsidR="007D0F3D" w:rsidRPr="00FD5B78" w:rsidRDefault="007D0F3D" w:rsidP="00FD5B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FD5B78" w14:paraId="57368DCD" w14:textId="77777777" w:rsidTr="00FD5B78">
        <w:trPr>
          <w:trHeight w:val="840"/>
        </w:trPr>
        <w:tc>
          <w:tcPr>
            <w:tcW w:w="584" w:type="dxa"/>
            <w:tcBorders>
              <w:bottom w:val="single" w:sz="4" w:space="0" w:color="auto"/>
            </w:tcBorders>
          </w:tcPr>
          <w:p w14:paraId="1A04E51F" w14:textId="72C5AC1A" w:rsidR="007D0F3D" w:rsidRPr="00FD5B78" w:rsidRDefault="009B1033" w:rsidP="00FD5B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299" w:type="dxa"/>
            <w:tcBorders>
              <w:bottom w:val="single" w:sz="4" w:space="0" w:color="auto"/>
            </w:tcBorders>
          </w:tcPr>
          <w:p w14:paraId="48D68757" w14:textId="4241E7F4" w:rsidR="007D0F3D" w:rsidRPr="00FD5B78" w:rsidRDefault="0046730C" w:rsidP="00FD5B78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eastAsia="Times New Roman" w:hAnsi="Times New Roman" w:cs="Times New Roman"/>
                <w:sz w:val="18"/>
                <w:szCs w:val="18"/>
              </w:rPr>
              <w:t>Timing of 1</w:t>
            </w:r>
            <w:r w:rsidRPr="00FD5B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FD5B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C visit</w:t>
            </w: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3667" w:type="dxa"/>
            <w:tcBorders>
              <w:bottom w:val="single" w:sz="4" w:space="0" w:color="auto"/>
            </w:tcBorders>
          </w:tcPr>
          <w:p w14:paraId="1FC3DF0B" w14:textId="021C16E7" w:rsidR="0046730C" w:rsidRPr="00FD5B78" w:rsidRDefault="0046730C" w:rsidP="00FD5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1st trimester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-1</w:t>
            </w:r>
          </w:p>
          <w:p w14:paraId="38505F05" w14:textId="694AFF01" w:rsidR="0046730C" w:rsidRPr="00FD5B78" w:rsidRDefault="0046730C" w:rsidP="00FD5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2nd trimester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---------2</w:t>
            </w:r>
          </w:p>
          <w:p w14:paraId="7E5A1B3A" w14:textId="177C962E" w:rsidR="0046730C" w:rsidRPr="00FD5B78" w:rsidRDefault="0046730C" w:rsidP="00FD5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3rd or 4th trimesters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------3</w:t>
            </w:r>
          </w:p>
          <w:p w14:paraId="61D38D29" w14:textId="329789FC" w:rsidR="0046730C" w:rsidRPr="00FD5B78" w:rsidRDefault="0046730C" w:rsidP="00FD5B78">
            <w:pPr>
              <w:rPr>
                <w:rFonts w:ascii="Times New Roman" w:hAnsi="Times New Roman"/>
                <w:sz w:val="18"/>
                <w:szCs w:val="18"/>
              </w:rPr>
            </w:pP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D5B7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FD5B78">
              <w:rPr>
                <w:rFonts w:ascii="Times New Roman" w:hAnsi="Times New Roman" w:cs="Times New Roman"/>
                <w:sz w:val="18"/>
                <w:szCs w:val="18"/>
              </w:rPr>
              <w:t xml:space="preserve"> or more trimesters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</w:t>
            </w:r>
            <w:r w:rsidR="00C45A57" w:rsidRPr="00FD5B78">
              <w:rPr>
                <w:rFonts w:ascii="Times New Roman" w:hAnsi="Times New Roman"/>
                <w:sz w:val="18"/>
                <w:szCs w:val="18"/>
              </w:rPr>
              <w:t>-</w:t>
            </w:r>
            <w:r w:rsidRPr="00FD5B78">
              <w:rPr>
                <w:rFonts w:ascii="Times New Roman" w:hAnsi="Times New Roman"/>
                <w:sz w:val="18"/>
                <w:szCs w:val="18"/>
              </w:rPr>
              <w:t>-----------------------4</w:t>
            </w:r>
          </w:p>
          <w:p w14:paraId="6912ED78" w14:textId="633F6B63" w:rsidR="007D0F3D" w:rsidRPr="00FD5B78" w:rsidRDefault="0046730C" w:rsidP="00FD5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5B78">
              <w:rPr>
                <w:rFonts w:ascii="Times New Roman" w:hAnsi="Times New Roman"/>
                <w:sz w:val="18"/>
                <w:szCs w:val="18"/>
              </w:rPr>
              <w:t>No visit--------------------------------------------5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162CFEC5" w14:textId="77777777" w:rsidR="007D0F3D" w:rsidRPr="00FD5B78" w:rsidRDefault="007D0F3D" w:rsidP="00FD5B7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bookmarkEnd w:id="2"/>
    </w:tbl>
    <w:p w14:paraId="64D712A6" w14:textId="65923C5B" w:rsidR="007D4D38" w:rsidRPr="00D348EA" w:rsidRDefault="007D4D38" w:rsidP="002F73B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6225E07" w14:textId="5F7E0CC1" w:rsidR="002F73BC" w:rsidRPr="00D348EA" w:rsidRDefault="002F73BC" w:rsidP="009B1033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15F49B06" w14:textId="658E39EE" w:rsidR="009B1033" w:rsidRPr="00D348EA" w:rsidRDefault="009B1033" w:rsidP="009B103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48EA">
        <w:rPr>
          <w:rFonts w:ascii="Times New Roman" w:hAnsi="Times New Roman" w:cs="Times New Roman"/>
          <w:sz w:val="24"/>
          <w:szCs w:val="24"/>
        </w:rPr>
        <w:t>Part V</w:t>
      </w:r>
      <w:r w:rsidR="00FA1C93" w:rsidRPr="00D348EA">
        <w:rPr>
          <w:rFonts w:ascii="Times New Roman" w:hAnsi="Times New Roman" w:cs="Times New Roman"/>
          <w:sz w:val="24"/>
          <w:szCs w:val="24"/>
        </w:rPr>
        <w:t>I</w:t>
      </w:r>
      <w:r w:rsidRPr="00D348EA">
        <w:rPr>
          <w:rFonts w:ascii="Times New Roman" w:hAnsi="Times New Roman" w:cs="Times New Roman"/>
          <w:sz w:val="24"/>
          <w:szCs w:val="24"/>
        </w:rPr>
        <w:t xml:space="preserve">: Reasons for woman’s non-utilization of local health facilities for ANC service </w:t>
      </w:r>
    </w:p>
    <w:tbl>
      <w:tblPr>
        <w:tblStyle w:val="TableGrid"/>
        <w:tblpPr w:leftFromText="180" w:rightFromText="180" w:vertAnchor="text" w:horzAnchor="margin" w:tblpY="478"/>
        <w:tblW w:w="8185" w:type="dxa"/>
        <w:tblLayout w:type="fixed"/>
        <w:tblLook w:val="04A0" w:firstRow="1" w:lastRow="0" w:firstColumn="1" w:lastColumn="0" w:noHBand="0" w:noVBand="1"/>
      </w:tblPr>
      <w:tblGrid>
        <w:gridCol w:w="489"/>
        <w:gridCol w:w="4006"/>
        <w:gridCol w:w="3060"/>
        <w:gridCol w:w="630"/>
      </w:tblGrid>
      <w:tr w:rsidR="00D348EA" w:rsidRPr="001A14F0" w14:paraId="5DA7BB06" w14:textId="77777777" w:rsidTr="001A14F0">
        <w:trPr>
          <w:trHeight w:val="203"/>
        </w:trPr>
        <w:tc>
          <w:tcPr>
            <w:tcW w:w="489" w:type="dxa"/>
          </w:tcPr>
          <w:p w14:paraId="20DC3F34" w14:textId="77777777" w:rsidR="009B1033" w:rsidRPr="001A14F0" w:rsidRDefault="009B1033" w:rsidP="009B10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b/>
                <w:sz w:val="18"/>
                <w:szCs w:val="18"/>
              </w:rPr>
              <w:t>S/N</w:t>
            </w:r>
          </w:p>
        </w:tc>
        <w:tc>
          <w:tcPr>
            <w:tcW w:w="4006" w:type="dxa"/>
          </w:tcPr>
          <w:p w14:paraId="3C717C31" w14:textId="77777777" w:rsidR="009B1033" w:rsidRPr="001A14F0" w:rsidRDefault="009B1033" w:rsidP="009B1033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b/>
                <w:sz w:val="18"/>
                <w:szCs w:val="18"/>
              </w:rPr>
            </w:pPr>
            <w:r w:rsidRPr="001A14F0">
              <w:rPr>
                <w:rFonts w:ascii="Times New Roman" w:eastAsia="TimesNewRoman" w:hAnsi="Times New Roman" w:cs="Times New Roman"/>
                <w:b/>
                <w:sz w:val="18"/>
                <w:szCs w:val="18"/>
              </w:rPr>
              <w:t>Question</w:t>
            </w:r>
          </w:p>
        </w:tc>
        <w:tc>
          <w:tcPr>
            <w:tcW w:w="3060" w:type="dxa"/>
          </w:tcPr>
          <w:p w14:paraId="68B63685" w14:textId="77777777" w:rsidR="009B1033" w:rsidRPr="001A14F0" w:rsidRDefault="009B1033" w:rsidP="009B10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b/>
                <w:sz w:val="18"/>
                <w:szCs w:val="18"/>
              </w:rPr>
              <w:t>Response</w:t>
            </w:r>
          </w:p>
        </w:tc>
        <w:tc>
          <w:tcPr>
            <w:tcW w:w="630" w:type="dxa"/>
          </w:tcPr>
          <w:p w14:paraId="31567A8A" w14:textId="77777777" w:rsidR="009B1033" w:rsidRPr="001A14F0" w:rsidRDefault="009B1033" w:rsidP="009B10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b/>
                <w:sz w:val="18"/>
                <w:szCs w:val="18"/>
              </w:rPr>
              <w:t>Remark</w:t>
            </w:r>
          </w:p>
        </w:tc>
      </w:tr>
      <w:tr w:rsidR="00D348EA" w:rsidRPr="001A14F0" w14:paraId="4C34A1C6" w14:textId="77777777" w:rsidTr="001A14F0">
        <w:trPr>
          <w:trHeight w:val="203"/>
        </w:trPr>
        <w:tc>
          <w:tcPr>
            <w:tcW w:w="489" w:type="dxa"/>
          </w:tcPr>
          <w:p w14:paraId="06BECC8B" w14:textId="75D2F0A1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006" w:type="dxa"/>
          </w:tcPr>
          <w:p w14:paraId="60B9B188" w14:textId="513E2948" w:rsidR="009B1033" w:rsidRPr="001A14F0" w:rsidRDefault="009B1033" w:rsidP="009B10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 xml:space="preserve">Lack of awareness </w:t>
            </w:r>
          </w:p>
        </w:tc>
        <w:tc>
          <w:tcPr>
            <w:tcW w:w="3060" w:type="dxa"/>
          </w:tcPr>
          <w:p w14:paraId="4EDCA1B8" w14:textId="3FAD15A0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Yes----------------------------------------1</w:t>
            </w:r>
          </w:p>
          <w:p w14:paraId="0134FE98" w14:textId="5F680F21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No-----------------------------------------2</w:t>
            </w:r>
          </w:p>
        </w:tc>
        <w:tc>
          <w:tcPr>
            <w:tcW w:w="630" w:type="dxa"/>
          </w:tcPr>
          <w:p w14:paraId="6917AC29" w14:textId="77777777" w:rsidR="009B1033" w:rsidRPr="001A14F0" w:rsidRDefault="009B1033" w:rsidP="009B10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1A14F0" w14:paraId="16B0D1C4" w14:textId="77777777" w:rsidTr="001A14F0">
        <w:trPr>
          <w:trHeight w:val="203"/>
        </w:trPr>
        <w:tc>
          <w:tcPr>
            <w:tcW w:w="489" w:type="dxa"/>
          </w:tcPr>
          <w:p w14:paraId="1A2EF80E" w14:textId="66F1647D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006" w:type="dxa"/>
            <w:tcBorders>
              <w:bottom w:val="single" w:sz="4" w:space="0" w:color="000000" w:themeColor="text1"/>
            </w:tcBorders>
          </w:tcPr>
          <w:p w14:paraId="16EF03BC" w14:textId="3BA0DE34" w:rsidR="009B1033" w:rsidRPr="001A14F0" w:rsidRDefault="009B1033" w:rsidP="009B103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Transportation problem</w:t>
            </w:r>
          </w:p>
        </w:tc>
        <w:tc>
          <w:tcPr>
            <w:tcW w:w="3060" w:type="dxa"/>
          </w:tcPr>
          <w:p w14:paraId="6A6F042F" w14:textId="01C59A1B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Yes----------------------------------------1</w:t>
            </w:r>
          </w:p>
          <w:p w14:paraId="40006474" w14:textId="187359CD" w:rsidR="009B1033" w:rsidRPr="001A14F0" w:rsidRDefault="009B1033" w:rsidP="009B1033">
            <w:pPr>
              <w:ind w:left="360" w:hanging="344"/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No-----------------------------------------2</w:t>
            </w:r>
          </w:p>
        </w:tc>
        <w:tc>
          <w:tcPr>
            <w:tcW w:w="630" w:type="dxa"/>
          </w:tcPr>
          <w:p w14:paraId="6A1A86C3" w14:textId="77777777" w:rsidR="009B1033" w:rsidRPr="001A14F0" w:rsidRDefault="009B1033" w:rsidP="009B10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1A14F0" w14:paraId="60845C74" w14:textId="77777777" w:rsidTr="001A14F0">
        <w:trPr>
          <w:trHeight w:val="203"/>
        </w:trPr>
        <w:tc>
          <w:tcPr>
            <w:tcW w:w="489" w:type="dxa"/>
          </w:tcPr>
          <w:p w14:paraId="186C0766" w14:textId="31CF1A01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006" w:type="dxa"/>
            <w:tcBorders>
              <w:bottom w:val="nil"/>
            </w:tcBorders>
          </w:tcPr>
          <w:p w14:paraId="03649A91" w14:textId="38E9FCF8" w:rsidR="009B1033" w:rsidRPr="001A14F0" w:rsidRDefault="009B1033" w:rsidP="009B1033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Waiting time</w:t>
            </w:r>
          </w:p>
        </w:tc>
        <w:tc>
          <w:tcPr>
            <w:tcW w:w="3060" w:type="dxa"/>
          </w:tcPr>
          <w:p w14:paraId="458A5D3B" w14:textId="306681B3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Yes----------------------------------------1</w:t>
            </w:r>
          </w:p>
          <w:p w14:paraId="68276EE2" w14:textId="44237182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No-----------------------------------------2</w:t>
            </w:r>
          </w:p>
        </w:tc>
        <w:tc>
          <w:tcPr>
            <w:tcW w:w="630" w:type="dxa"/>
          </w:tcPr>
          <w:p w14:paraId="4BD5B4C2" w14:textId="77777777" w:rsidR="009B1033" w:rsidRPr="001A14F0" w:rsidRDefault="009B1033" w:rsidP="009B10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1A14F0" w14:paraId="4337492E" w14:textId="77777777" w:rsidTr="001A14F0">
        <w:trPr>
          <w:trHeight w:val="203"/>
        </w:trPr>
        <w:tc>
          <w:tcPr>
            <w:tcW w:w="489" w:type="dxa"/>
          </w:tcPr>
          <w:p w14:paraId="50DBB025" w14:textId="55E58817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006" w:type="dxa"/>
            <w:tcBorders>
              <w:top w:val="nil"/>
            </w:tcBorders>
          </w:tcPr>
          <w:p w14:paraId="17016BC3" w14:textId="5A4EA3FB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Illness was not severe</w:t>
            </w:r>
          </w:p>
        </w:tc>
        <w:tc>
          <w:tcPr>
            <w:tcW w:w="3060" w:type="dxa"/>
          </w:tcPr>
          <w:p w14:paraId="2C8FD608" w14:textId="3BAA17FA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Yes----------------------------------------1</w:t>
            </w:r>
          </w:p>
          <w:p w14:paraId="2512C19B" w14:textId="09611DBC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No-----------------------------------------2</w:t>
            </w:r>
          </w:p>
        </w:tc>
        <w:tc>
          <w:tcPr>
            <w:tcW w:w="630" w:type="dxa"/>
          </w:tcPr>
          <w:p w14:paraId="5B9A22D6" w14:textId="77777777" w:rsidR="009B1033" w:rsidRPr="001A14F0" w:rsidRDefault="009B1033" w:rsidP="009B10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1A14F0" w14:paraId="1B0EEB5D" w14:textId="77777777" w:rsidTr="001A14F0">
        <w:trPr>
          <w:trHeight w:val="203"/>
        </w:trPr>
        <w:tc>
          <w:tcPr>
            <w:tcW w:w="489" w:type="dxa"/>
          </w:tcPr>
          <w:p w14:paraId="3AFF3098" w14:textId="00F20A8F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006" w:type="dxa"/>
          </w:tcPr>
          <w:p w14:paraId="6AF80A9D" w14:textId="0D3EAC90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Heavy workload</w:t>
            </w:r>
          </w:p>
        </w:tc>
        <w:tc>
          <w:tcPr>
            <w:tcW w:w="3060" w:type="dxa"/>
          </w:tcPr>
          <w:p w14:paraId="48BC093E" w14:textId="3B30F7D6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Yes----------------------------------------1</w:t>
            </w:r>
          </w:p>
          <w:p w14:paraId="70BB720D" w14:textId="0EECAAC0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No-----------------------------------------2</w:t>
            </w:r>
          </w:p>
        </w:tc>
        <w:tc>
          <w:tcPr>
            <w:tcW w:w="630" w:type="dxa"/>
          </w:tcPr>
          <w:p w14:paraId="62135774" w14:textId="77777777" w:rsidR="009B1033" w:rsidRPr="001A14F0" w:rsidRDefault="009B1033" w:rsidP="009B10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348EA" w:rsidRPr="001A14F0" w14:paraId="5B8FE7CF" w14:textId="77777777" w:rsidTr="001A14F0">
        <w:trPr>
          <w:trHeight w:val="203"/>
        </w:trPr>
        <w:tc>
          <w:tcPr>
            <w:tcW w:w="489" w:type="dxa"/>
          </w:tcPr>
          <w:p w14:paraId="266809AE" w14:textId="55ACDEFC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006" w:type="dxa"/>
          </w:tcPr>
          <w:p w14:paraId="00482936" w14:textId="47353520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3060" w:type="dxa"/>
          </w:tcPr>
          <w:p w14:paraId="6B61BDA7" w14:textId="6B21D2B4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Yes----------------------------------------1</w:t>
            </w:r>
          </w:p>
          <w:p w14:paraId="1FB5A2FD" w14:textId="26A7E479" w:rsidR="009B1033" w:rsidRPr="001A14F0" w:rsidRDefault="009B1033" w:rsidP="009B10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14F0">
              <w:rPr>
                <w:rFonts w:ascii="Times New Roman" w:hAnsi="Times New Roman" w:cs="Times New Roman"/>
                <w:sz w:val="18"/>
                <w:szCs w:val="18"/>
              </w:rPr>
              <w:t>No-----------------------------------------2</w:t>
            </w:r>
          </w:p>
        </w:tc>
        <w:tc>
          <w:tcPr>
            <w:tcW w:w="630" w:type="dxa"/>
          </w:tcPr>
          <w:p w14:paraId="163A7464" w14:textId="77777777" w:rsidR="009B1033" w:rsidRPr="001A14F0" w:rsidRDefault="009B1033" w:rsidP="009B10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01BC3CA2" w14:textId="26484D03" w:rsidR="002F73BC" w:rsidRDefault="002F73BC" w:rsidP="00D348EA">
      <w:pPr>
        <w:spacing w:line="240" w:lineRule="auto"/>
        <w:jc w:val="right"/>
        <w:rPr>
          <w:rFonts w:ascii="Times New Roman" w:hAnsi="Times New Roman" w:cs="Times New Roman"/>
          <w:sz w:val="28"/>
          <w:szCs w:val="28"/>
        </w:rPr>
      </w:pPr>
    </w:p>
    <w:p w14:paraId="3EBF2808" w14:textId="466FA0BC" w:rsidR="00B0120E" w:rsidRDefault="00B0120E" w:rsidP="00D348EA">
      <w:pPr>
        <w:spacing w:line="240" w:lineRule="auto"/>
        <w:jc w:val="right"/>
        <w:rPr>
          <w:rFonts w:ascii="Times New Roman" w:hAnsi="Times New Roman" w:cs="Times New Roman"/>
          <w:sz w:val="28"/>
          <w:szCs w:val="28"/>
        </w:rPr>
      </w:pPr>
    </w:p>
    <w:p w14:paraId="4376205E" w14:textId="25C48859" w:rsidR="00B0120E" w:rsidRDefault="00B0120E" w:rsidP="00D348EA">
      <w:pPr>
        <w:spacing w:line="240" w:lineRule="auto"/>
        <w:jc w:val="right"/>
        <w:rPr>
          <w:rFonts w:ascii="Times New Roman" w:hAnsi="Times New Roman" w:cs="Times New Roman"/>
          <w:sz w:val="28"/>
          <w:szCs w:val="28"/>
        </w:rPr>
      </w:pPr>
    </w:p>
    <w:p w14:paraId="7FAF7BC5" w14:textId="0A2C32AD" w:rsidR="00B0120E" w:rsidRDefault="00B0120E" w:rsidP="00D348EA">
      <w:pPr>
        <w:spacing w:line="240" w:lineRule="auto"/>
        <w:jc w:val="right"/>
        <w:rPr>
          <w:rFonts w:ascii="Times New Roman" w:hAnsi="Times New Roman" w:cs="Times New Roman"/>
          <w:sz w:val="28"/>
          <w:szCs w:val="28"/>
        </w:rPr>
      </w:pPr>
    </w:p>
    <w:p w14:paraId="5CA0BEEF" w14:textId="1DC9B77C" w:rsidR="00B0120E" w:rsidRDefault="00B0120E" w:rsidP="00D348EA">
      <w:pPr>
        <w:spacing w:line="240" w:lineRule="auto"/>
        <w:jc w:val="right"/>
        <w:rPr>
          <w:rFonts w:ascii="Times New Roman" w:hAnsi="Times New Roman" w:cs="Times New Roman"/>
          <w:sz w:val="28"/>
          <w:szCs w:val="28"/>
        </w:rPr>
      </w:pPr>
    </w:p>
    <w:p w14:paraId="5E90CFA9" w14:textId="747B6866" w:rsidR="00B0120E" w:rsidRDefault="00B0120E" w:rsidP="00D348EA">
      <w:pPr>
        <w:spacing w:line="240" w:lineRule="auto"/>
        <w:jc w:val="right"/>
        <w:rPr>
          <w:rFonts w:ascii="Times New Roman" w:hAnsi="Times New Roman" w:cs="Times New Roman"/>
          <w:sz w:val="28"/>
          <w:szCs w:val="28"/>
        </w:rPr>
      </w:pPr>
    </w:p>
    <w:p w14:paraId="3D61015F" w14:textId="4D7E7E24" w:rsidR="00B0120E" w:rsidRDefault="00B0120E" w:rsidP="00D348EA">
      <w:pPr>
        <w:spacing w:line="240" w:lineRule="auto"/>
        <w:jc w:val="right"/>
        <w:rPr>
          <w:rFonts w:ascii="Times New Roman" w:hAnsi="Times New Roman" w:cs="Times New Roman"/>
          <w:sz w:val="28"/>
          <w:szCs w:val="28"/>
        </w:rPr>
      </w:pPr>
    </w:p>
    <w:p w14:paraId="630820CB" w14:textId="77777777" w:rsidR="00B0120E" w:rsidRPr="009B66B4" w:rsidRDefault="00B0120E" w:rsidP="00B0120E">
      <w:pPr>
        <w:pStyle w:val="ListParagraph"/>
        <w:tabs>
          <w:tab w:val="left" w:pos="300"/>
        </w:tabs>
        <w:spacing w:line="240" w:lineRule="auto"/>
        <w:ind w:left="-90" w:hanging="180"/>
        <w:rPr>
          <w:rFonts w:ascii="Times New Roman" w:hAnsi="Times New Roman" w:cs="Times New Roman"/>
          <w:b/>
          <w:sz w:val="32"/>
          <w:szCs w:val="32"/>
        </w:rPr>
      </w:pPr>
      <w:r w:rsidRPr="009B66B4">
        <w:rPr>
          <w:rFonts w:ascii="Times New Roman" w:hAnsi="Times New Roman" w:cs="Times New Roman"/>
          <w:b/>
          <w:sz w:val="32"/>
          <w:szCs w:val="32"/>
        </w:rPr>
        <w:t>...................................END......................................................</w:t>
      </w:r>
    </w:p>
    <w:p w14:paraId="49DEE98E" w14:textId="77777777" w:rsidR="00B0120E" w:rsidRPr="009B66B4" w:rsidRDefault="00B0120E" w:rsidP="00B0120E">
      <w:pPr>
        <w:pStyle w:val="ListParagraph"/>
        <w:tabs>
          <w:tab w:val="left" w:pos="300"/>
        </w:tabs>
        <w:spacing w:line="240" w:lineRule="auto"/>
        <w:ind w:left="-90" w:hanging="180"/>
        <w:rPr>
          <w:rFonts w:ascii="Times New Roman" w:hAnsi="Times New Roman" w:cs="Times New Roman"/>
          <w:b/>
          <w:sz w:val="32"/>
          <w:szCs w:val="32"/>
        </w:rPr>
      </w:pPr>
    </w:p>
    <w:p w14:paraId="07B2D650" w14:textId="77777777" w:rsidR="00B0120E" w:rsidRPr="009B66B4" w:rsidRDefault="00B0120E" w:rsidP="00B0120E">
      <w:pPr>
        <w:pStyle w:val="ListParagraph"/>
        <w:tabs>
          <w:tab w:val="left" w:pos="300"/>
        </w:tabs>
        <w:spacing w:line="240" w:lineRule="auto"/>
        <w:ind w:left="-90" w:hanging="180"/>
        <w:rPr>
          <w:rFonts w:ascii="Times New Roman" w:hAnsi="Times New Roman" w:cs="Times New Roman"/>
          <w:b/>
          <w:sz w:val="32"/>
          <w:szCs w:val="32"/>
        </w:rPr>
      </w:pPr>
      <w:r w:rsidRPr="009B66B4">
        <w:rPr>
          <w:rFonts w:ascii="Times New Roman" w:hAnsi="Times New Roman" w:cs="Times New Roman"/>
          <w:b/>
          <w:sz w:val="32"/>
          <w:szCs w:val="32"/>
        </w:rPr>
        <w:t xml:space="preserve">                                                 Thank you once again!</w:t>
      </w:r>
    </w:p>
    <w:p w14:paraId="08BA02BF" w14:textId="77777777" w:rsidR="00B0120E" w:rsidRPr="00D348EA" w:rsidRDefault="00B0120E" w:rsidP="00D348EA">
      <w:pPr>
        <w:spacing w:line="240" w:lineRule="auto"/>
        <w:jc w:val="right"/>
        <w:rPr>
          <w:rFonts w:ascii="Times New Roman" w:hAnsi="Times New Roman" w:cs="Times New Roman"/>
          <w:sz w:val="28"/>
          <w:szCs w:val="28"/>
        </w:rPr>
      </w:pPr>
    </w:p>
    <w:sectPr w:rsidR="00B0120E" w:rsidRPr="00D348EA" w:rsidSect="00076A5F">
      <w:footerReference w:type="default" r:id="rId8"/>
      <w:pgSz w:w="12240" w:h="15840"/>
      <w:pgMar w:top="1440" w:right="144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018810" w14:textId="77777777" w:rsidR="001F3023" w:rsidRDefault="001F3023" w:rsidP="00EE3DF1">
      <w:pPr>
        <w:spacing w:after="0" w:line="240" w:lineRule="auto"/>
      </w:pPr>
      <w:r>
        <w:separator/>
      </w:r>
    </w:p>
  </w:endnote>
  <w:endnote w:type="continuationSeparator" w:id="0">
    <w:p w14:paraId="0E3698F5" w14:textId="77777777" w:rsidR="001F3023" w:rsidRDefault="001F3023" w:rsidP="00EE3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Mincho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2969376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FE5457B" w14:textId="35F10688" w:rsidR="00EE3DF1" w:rsidRDefault="00EE3DF1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41801CC0" w14:textId="77777777" w:rsidR="00EE3DF1" w:rsidRDefault="00EE3D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904332" w14:textId="77777777" w:rsidR="001F3023" w:rsidRDefault="001F3023" w:rsidP="00EE3DF1">
      <w:pPr>
        <w:spacing w:after="0" w:line="240" w:lineRule="auto"/>
      </w:pPr>
      <w:r>
        <w:separator/>
      </w:r>
    </w:p>
  </w:footnote>
  <w:footnote w:type="continuationSeparator" w:id="0">
    <w:p w14:paraId="3489D086" w14:textId="77777777" w:rsidR="001F3023" w:rsidRDefault="001F3023" w:rsidP="00EE3D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3B7045"/>
    <w:multiLevelType w:val="multilevel"/>
    <w:tmpl w:val="C6182D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54660A"/>
    <w:multiLevelType w:val="multilevel"/>
    <w:tmpl w:val="CC5C996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mirrorMargin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DA2"/>
    <w:rsid w:val="00076A5F"/>
    <w:rsid w:val="00102DA2"/>
    <w:rsid w:val="00131F04"/>
    <w:rsid w:val="001A14F0"/>
    <w:rsid w:val="001F3023"/>
    <w:rsid w:val="00227E22"/>
    <w:rsid w:val="0024002F"/>
    <w:rsid w:val="002465AA"/>
    <w:rsid w:val="00250C27"/>
    <w:rsid w:val="002C525A"/>
    <w:rsid w:val="002C7F5E"/>
    <w:rsid w:val="002F73BC"/>
    <w:rsid w:val="00323574"/>
    <w:rsid w:val="003914AE"/>
    <w:rsid w:val="004423FD"/>
    <w:rsid w:val="0046730C"/>
    <w:rsid w:val="005012F9"/>
    <w:rsid w:val="00502944"/>
    <w:rsid w:val="005654C2"/>
    <w:rsid w:val="005A0E95"/>
    <w:rsid w:val="005A5DAF"/>
    <w:rsid w:val="005C0154"/>
    <w:rsid w:val="005F4AF2"/>
    <w:rsid w:val="006004C2"/>
    <w:rsid w:val="00650BBE"/>
    <w:rsid w:val="00662AD0"/>
    <w:rsid w:val="0066784A"/>
    <w:rsid w:val="006900F4"/>
    <w:rsid w:val="007436C7"/>
    <w:rsid w:val="007607BE"/>
    <w:rsid w:val="0078439A"/>
    <w:rsid w:val="007D0F3D"/>
    <w:rsid w:val="007D2A1C"/>
    <w:rsid w:val="007D3EA2"/>
    <w:rsid w:val="007D4D38"/>
    <w:rsid w:val="00812FFA"/>
    <w:rsid w:val="009012D8"/>
    <w:rsid w:val="00990349"/>
    <w:rsid w:val="009B1033"/>
    <w:rsid w:val="00A149F0"/>
    <w:rsid w:val="00AB30F3"/>
    <w:rsid w:val="00AE6982"/>
    <w:rsid w:val="00AF13AE"/>
    <w:rsid w:val="00AF1D21"/>
    <w:rsid w:val="00B0120E"/>
    <w:rsid w:val="00B91073"/>
    <w:rsid w:val="00B91A2A"/>
    <w:rsid w:val="00BB3CA8"/>
    <w:rsid w:val="00C3306F"/>
    <w:rsid w:val="00C34654"/>
    <w:rsid w:val="00C45A57"/>
    <w:rsid w:val="00C4748F"/>
    <w:rsid w:val="00C8386D"/>
    <w:rsid w:val="00D3183D"/>
    <w:rsid w:val="00D348EA"/>
    <w:rsid w:val="00D70D1E"/>
    <w:rsid w:val="00D770C1"/>
    <w:rsid w:val="00E017B2"/>
    <w:rsid w:val="00EB4229"/>
    <w:rsid w:val="00EE3DF1"/>
    <w:rsid w:val="00F835DA"/>
    <w:rsid w:val="00FA1C93"/>
    <w:rsid w:val="00FD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63AE4"/>
  <w15:chartTrackingRefBased/>
  <w15:docId w15:val="{B3948272-D03D-452A-BEA0-3BFF39976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DA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qFormat/>
    <w:rsid w:val="004423FD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23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3FD"/>
  </w:style>
  <w:style w:type="character" w:customStyle="1" w:styleId="InternetLink">
    <w:name w:val="Internet Link"/>
    <w:basedOn w:val="DefaultParagraphFont"/>
    <w:rsid w:val="00B0120E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E3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7</Words>
  <Characters>956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amu Tolera</dc:creator>
  <cp:keywords/>
  <dc:description/>
  <cp:lastModifiedBy>Habtamu Tolera</cp:lastModifiedBy>
  <cp:revision>4</cp:revision>
  <dcterms:created xsi:type="dcterms:W3CDTF">2019-12-27T01:08:00Z</dcterms:created>
  <dcterms:modified xsi:type="dcterms:W3CDTF">2019-12-27T18:34:00Z</dcterms:modified>
</cp:coreProperties>
</file>